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E7D2C" w14:textId="7ABC8BD9" w:rsidR="00580AE6" w:rsidRDefault="00580AE6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  <w:szCs w:val="24"/>
          <w:u w:val="single"/>
        </w:rPr>
      </w:pPr>
      <w:r w:rsidRPr="00FD2F8A">
        <w:rPr>
          <w:rFonts w:ascii="Times New Roman" w:hAnsi="Times New Roman" w:cs="Times New Roman"/>
          <w:sz w:val="24"/>
          <w:szCs w:val="24"/>
          <w:u w:val="single"/>
        </w:rPr>
        <w:t>Supplementary materials and methods</w:t>
      </w:r>
    </w:p>
    <w:p w14:paraId="2E4DFD98" w14:textId="77777777" w:rsidR="00142269" w:rsidRPr="00FD2F8A" w:rsidRDefault="00142269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  <w:szCs w:val="24"/>
          <w:u w:val="single"/>
        </w:rPr>
      </w:pPr>
    </w:p>
    <w:p w14:paraId="2B04E59D" w14:textId="77777777" w:rsidR="00580AE6" w:rsidRPr="00FD2F8A" w:rsidRDefault="00580AE6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>Samples in our institutional cohort</w:t>
      </w:r>
    </w:p>
    <w:p w14:paraId="75E98FC6" w14:textId="165004F0" w:rsidR="00580AE6" w:rsidRPr="00FD2F8A" w:rsidRDefault="00580AE6" w:rsidP="009B201B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 xml:space="preserve">Our institutional cohort (UT cohort) comprised 28 tumors from high-risk neuroblastoma cases diagnosed </w:t>
      </w:r>
      <w:r w:rsidR="00FB488D" w:rsidRPr="00FD2F8A">
        <w:rPr>
          <w:rFonts w:ascii="Times New Roman" w:hAnsi="Times New Roman" w:cs="Times New Roman"/>
          <w:sz w:val="24"/>
          <w:szCs w:val="24"/>
        </w:rPr>
        <w:t>based on biopsy findings</w:t>
      </w:r>
      <w:r w:rsidRPr="00FD2F8A">
        <w:rPr>
          <w:rFonts w:ascii="Times New Roman" w:hAnsi="Times New Roman" w:cs="Times New Roman"/>
          <w:sz w:val="24"/>
          <w:szCs w:val="24"/>
        </w:rPr>
        <w:t xml:space="preserve">. High-risk cases were defined as those aged &gt;1.5 years </w:t>
      </w:r>
      <w:r w:rsidR="009C07B6">
        <w:rPr>
          <w:rFonts w:ascii="Times New Roman" w:hAnsi="Times New Roman" w:cs="Times New Roman"/>
          <w:sz w:val="24"/>
          <w:szCs w:val="24"/>
        </w:rPr>
        <w:t xml:space="preserve">at the time of </w:t>
      </w:r>
      <w:r w:rsidRPr="00FD2F8A">
        <w:rPr>
          <w:rFonts w:ascii="Times New Roman" w:hAnsi="Times New Roman" w:cs="Times New Roman"/>
          <w:sz w:val="24"/>
          <w:szCs w:val="24"/>
        </w:rPr>
        <w:t xml:space="preserve">diagnosis and with metastases. We conducted targeted capture sequencing and calculated the copy number as previously reported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11cmE8L0F1dGhvcj48WWVhcj4yMDIxPC9ZZWFyPjxS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422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11cmE8L0F1dGhvcj48WWVhcj4yMDIxPC9ZZWFyPjxS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42269">
        <w:rPr>
          <w:rFonts w:ascii="Times New Roman" w:hAnsi="Times New Roman" w:cs="Times New Roman"/>
          <w:sz w:val="24"/>
          <w:szCs w:val="24"/>
        </w:rPr>
      </w:r>
      <w:r w:rsidR="00142269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1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  <w:t xml:space="preserve"> </w:t>
      </w:r>
      <w:r w:rsidR="009C07B6">
        <w:rPr>
          <w:rFonts w:ascii="Times New Roman" w:hAnsi="Times New Roman" w:cs="Times New Roman"/>
          <w:sz w:val="24"/>
          <w:szCs w:val="24"/>
        </w:rPr>
        <w:t xml:space="preserve">and </w:t>
      </w:r>
      <w:r w:rsidRPr="00FD2F8A">
        <w:rPr>
          <w:rFonts w:ascii="Times New Roman" w:hAnsi="Times New Roman" w:cs="Times New Roman"/>
          <w:sz w:val="24"/>
          <w:szCs w:val="24"/>
        </w:rPr>
        <w:t>extract</w:t>
      </w:r>
      <w:r w:rsidR="009C07B6">
        <w:rPr>
          <w:rFonts w:ascii="Times New Roman" w:hAnsi="Times New Roman" w:cs="Times New Roman"/>
          <w:sz w:val="24"/>
          <w:szCs w:val="24"/>
        </w:rPr>
        <w:t>ed</w:t>
      </w:r>
      <w:r w:rsidRPr="00FD2F8A">
        <w:rPr>
          <w:rFonts w:ascii="Times New Roman" w:hAnsi="Times New Roman" w:cs="Times New Roman"/>
          <w:sz w:val="24"/>
          <w:szCs w:val="24"/>
        </w:rPr>
        <w:t xml:space="preserve"> 13 samples with 11q LOH (DNA Data Bank of Japan </w:t>
      </w:r>
      <w:r w:rsidR="00FB488D" w:rsidRPr="00FD2F8A">
        <w:rPr>
          <w:rFonts w:ascii="Times New Roman" w:hAnsi="Times New Roman" w:cs="Times New Roman"/>
          <w:sz w:val="24"/>
          <w:szCs w:val="24"/>
        </w:rPr>
        <w:t>[</w:t>
      </w:r>
      <w:r w:rsidRPr="00FD2F8A">
        <w:rPr>
          <w:rFonts w:ascii="Times New Roman" w:hAnsi="Times New Roman" w:cs="Times New Roman"/>
          <w:sz w:val="24"/>
          <w:szCs w:val="24"/>
        </w:rPr>
        <w:t>DDBJ</w:t>
      </w:r>
      <w:r w:rsidR="00FB488D" w:rsidRPr="00FD2F8A">
        <w:rPr>
          <w:rFonts w:ascii="Times New Roman" w:hAnsi="Times New Roman" w:cs="Times New Roman"/>
          <w:sz w:val="24"/>
          <w:szCs w:val="24"/>
        </w:rPr>
        <w:t>]</w:t>
      </w:r>
      <w:r w:rsidRPr="00FD2F8A">
        <w:rPr>
          <w:rFonts w:ascii="Times New Roman" w:hAnsi="Times New Roman" w:cs="Times New Roman"/>
          <w:sz w:val="24"/>
          <w:szCs w:val="24"/>
        </w:rPr>
        <w:t xml:space="preserve"> accession number hum0035, JGAS000246). Supplementary Table S</w:t>
      </w:r>
      <w:r w:rsidR="002B4705">
        <w:rPr>
          <w:rFonts w:ascii="Times New Roman" w:hAnsi="Times New Roman" w:cs="Times New Roman"/>
          <w:sz w:val="24"/>
          <w:szCs w:val="24"/>
        </w:rPr>
        <w:t>8</w:t>
      </w:r>
      <w:r w:rsidRPr="00FD2F8A">
        <w:rPr>
          <w:rFonts w:ascii="Times New Roman" w:hAnsi="Times New Roman" w:cs="Times New Roman"/>
          <w:sz w:val="24"/>
          <w:szCs w:val="24"/>
        </w:rPr>
        <w:t xml:space="preserve"> provides detailed information </w:t>
      </w:r>
      <w:r w:rsidR="009C07B6">
        <w:rPr>
          <w:rFonts w:ascii="Times New Roman" w:hAnsi="Times New Roman" w:cs="Times New Roman"/>
          <w:sz w:val="24"/>
          <w:szCs w:val="24"/>
        </w:rPr>
        <w:t xml:space="preserve">on the </w:t>
      </w:r>
      <w:r w:rsidR="00A42D0F">
        <w:rPr>
          <w:rFonts w:ascii="Times New Roman" w:hAnsi="Times New Roman" w:cs="Times New Roman"/>
          <w:sz w:val="24"/>
          <w:szCs w:val="24"/>
        </w:rPr>
        <w:t>participants</w:t>
      </w:r>
      <w:r w:rsidR="009C07B6" w:rsidRPr="00FD2F8A">
        <w:rPr>
          <w:rFonts w:ascii="Times New Roman" w:hAnsi="Times New Roman" w:cs="Times New Roman"/>
          <w:sz w:val="24"/>
          <w:szCs w:val="24"/>
        </w:rPr>
        <w:t xml:space="preserve"> </w:t>
      </w:r>
      <w:r w:rsidRPr="00FD2F8A">
        <w:rPr>
          <w:rFonts w:ascii="Times New Roman" w:hAnsi="Times New Roman" w:cs="Times New Roman"/>
          <w:sz w:val="24"/>
          <w:szCs w:val="24"/>
        </w:rPr>
        <w:t>and samples. The patients’ parents provided written informed consent</w:t>
      </w:r>
      <w:r w:rsidR="009B201B">
        <w:rPr>
          <w:rFonts w:ascii="Times New Roman" w:hAnsi="Times New Roman" w:cs="Times New Roman"/>
          <w:sz w:val="24"/>
          <w:szCs w:val="24"/>
        </w:rPr>
        <w:t xml:space="preserve"> </w:t>
      </w:r>
      <w:r w:rsidR="009B201B" w:rsidRPr="009B201B">
        <w:rPr>
          <w:rFonts w:ascii="Times New Roman" w:hAnsi="Times New Roman" w:cs="Times New Roman"/>
          <w:sz w:val="24"/>
          <w:szCs w:val="24"/>
        </w:rPr>
        <w:t>according to protocols approved</w:t>
      </w:r>
      <w:r w:rsidR="009B201B">
        <w:rPr>
          <w:rFonts w:ascii="Times New Roman" w:hAnsi="Times New Roman" w:cs="Times New Roman"/>
          <w:sz w:val="24"/>
          <w:szCs w:val="24"/>
        </w:rPr>
        <w:t xml:space="preserve"> </w:t>
      </w:r>
      <w:r w:rsidR="009B201B" w:rsidRPr="009B201B">
        <w:rPr>
          <w:rFonts w:ascii="Times New Roman" w:hAnsi="Times New Roman" w:cs="Times New Roman"/>
          <w:sz w:val="24"/>
          <w:szCs w:val="24"/>
        </w:rPr>
        <w:t>by the Human Genome, Gene Analysis Research Ethics Committee of the</w:t>
      </w:r>
      <w:r w:rsidR="009B20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201B" w:rsidRPr="009B201B">
        <w:rPr>
          <w:rFonts w:ascii="Times New Roman" w:hAnsi="Times New Roman" w:cs="Times New Roman"/>
          <w:sz w:val="24"/>
          <w:szCs w:val="24"/>
        </w:rPr>
        <w:t>University of Tokyo</w:t>
      </w:r>
      <w:r w:rsidR="009B201B">
        <w:rPr>
          <w:rFonts w:ascii="Times New Roman" w:hAnsi="Times New Roman" w:cs="Times New Roman"/>
          <w:sz w:val="24"/>
          <w:szCs w:val="24"/>
        </w:rPr>
        <w:t xml:space="preserve"> (approval number G1598)</w:t>
      </w:r>
      <w:r w:rsidRPr="00FD2F8A">
        <w:rPr>
          <w:rFonts w:ascii="Times New Roman" w:hAnsi="Times New Roman" w:cs="Times New Roman"/>
          <w:sz w:val="24"/>
          <w:szCs w:val="24"/>
        </w:rPr>
        <w:t>.</w:t>
      </w:r>
    </w:p>
    <w:p w14:paraId="1C3D93AC" w14:textId="77777777" w:rsidR="00580AE6" w:rsidRPr="00FD2F8A" w:rsidRDefault="00580AE6" w:rsidP="000D02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djustRightInd w:val="0"/>
        <w:snapToGrid w:val="0"/>
        <w:spacing w:line="480" w:lineRule="auto"/>
        <w:ind w:firstLine="360"/>
        <w:rPr>
          <w:rFonts w:ascii="Times New Roman" w:hAnsi="Times New Roman" w:cs="Times New Roman"/>
          <w:sz w:val="24"/>
        </w:rPr>
      </w:pPr>
    </w:p>
    <w:p w14:paraId="0156E0F7" w14:textId="77777777" w:rsidR="00580AE6" w:rsidRPr="00FD2F8A" w:rsidRDefault="00580AE6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>Obtaining public datasets</w:t>
      </w:r>
    </w:p>
    <w:p w14:paraId="7D010F09" w14:textId="782A2E9D" w:rsidR="00580AE6" w:rsidRPr="00FD2F8A" w:rsidRDefault="00580AE6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 xml:space="preserve">We downloaded the datasets generated by the Therapeutically Applicable Research to Generate Effective Treatments (TARGET, https://ocg.cancer.gov/programs/target) initiative phs000467. The datasets </w:t>
      </w:r>
      <w:r w:rsidR="009C07B6">
        <w:rPr>
          <w:rFonts w:ascii="Times New Roman" w:hAnsi="Times New Roman" w:cs="Times New Roman"/>
          <w:sz w:val="24"/>
          <w:szCs w:val="24"/>
        </w:rPr>
        <w:t>included</w:t>
      </w:r>
      <w:r w:rsidR="009C07B6" w:rsidRPr="00FD2F8A">
        <w:rPr>
          <w:rFonts w:ascii="Times New Roman" w:hAnsi="Times New Roman" w:cs="Times New Roman"/>
          <w:sz w:val="24"/>
          <w:szCs w:val="24"/>
        </w:rPr>
        <w:t xml:space="preserve"> </w:t>
      </w:r>
      <w:r w:rsidRPr="00FD2F8A">
        <w:rPr>
          <w:rFonts w:ascii="Times New Roman" w:hAnsi="Times New Roman" w:cs="Times New Roman"/>
          <w:sz w:val="24"/>
          <w:szCs w:val="24"/>
        </w:rPr>
        <w:t xml:space="preserve">the data of DNA methylation analysis performed using the Infinium HumanMethylation450 </w:t>
      </w:r>
      <w:proofErr w:type="spellStart"/>
      <w:r w:rsidRPr="00FD2F8A">
        <w:rPr>
          <w:rFonts w:ascii="Times New Roman" w:hAnsi="Times New Roman" w:cs="Times New Roman"/>
          <w:sz w:val="24"/>
          <w:szCs w:val="24"/>
        </w:rPr>
        <w:t>BeadChip</w:t>
      </w:r>
      <w:proofErr w:type="spellEnd"/>
      <w:r w:rsidRPr="00FD2F8A">
        <w:rPr>
          <w:rFonts w:ascii="Times New Roman" w:hAnsi="Times New Roman" w:cs="Times New Roman"/>
          <w:sz w:val="24"/>
          <w:szCs w:val="24"/>
        </w:rPr>
        <w:t xml:space="preserve"> (Illumina) and RNA sequencing performed using Hiseq2000 (Illumina). Copy number alteration data were obtained from a previous </w:t>
      </w:r>
      <w:r w:rsidR="009C07B6">
        <w:rPr>
          <w:rFonts w:ascii="Times New Roman" w:hAnsi="Times New Roman" w:cs="Times New Roman"/>
          <w:sz w:val="24"/>
          <w:szCs w:val="24"/>
        </w:rPr>
        <w:t>study</w:t>
      </w:r>
      <w:r w:rsidR="009C07B6" w:rsidRPr="00FD2F8A">
        <w:rPr>
          <w:rFonts w:ascii="Times New Roman" w:hAnsi="Times New Roman" w:cs="Times New Roman"/>
          <w:sz w:val="24"/>
          <w:szCs w:val="24"/>
        </w:rPr>
        <w:t xml:space="preserve">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dWdoPC9BdXRob3I+PFllYXI+MjAxMzwvWWVhcj48UmVj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422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dWdoPC9BdXRob3I+PFllYXI+MjAxMzwvWWVhcj48UmVj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42269">
        <w:rPr>
          <w:rFonts w:ascii="Times New Roman" w:hAnsi="Times New Roman" w:cs="Times New Roman"/>
          <w:sz w:val="24"/>
          <w:szCs w:val="24"/>
        </w:rPr>
      </w:r>
      <w:r w:rsidR="00142269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2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  <w:t>. We also obtained the datasets of expression array</w:t>
      </w:r>
      <w:r w:rsidR="009C07B6">
        <w:rPr>
          <w:rFonts w:ascii="Times New Roman" w:hAnsi="Times New Roman" w:cs="Times New Roman"/>
          <w:sz w:val="24"/>
          <w:szCs w:val="24"/>
        </w:rPr>
        <w:t>s</w:t>
      </w:r>
      <w:r w:rsidRPr="00FD2F8A">
        <w:rPr>
          <w:rFonts w:ascii="Times New Roman" w:hAnsi="Times New Roman" w:cs="Times New Roman"/>
          <w:sz w:val="24"/>
          <w:szCs w:val="24"/>
        </w:rPr>
        <w:t xml:space="preserve"> </w:t>
      </w:r>
      <w:r w:rsidRPr="00FD2F8A">
        <w:rPr>
          <w:rFonts w:ascii="Times New Roman" w:hAnsi="Times New Roman" w:cs="Times New Roman"/>
          <w:sz w:val="24"/>
          <w:szCs w:val="24"/>
        </w:rPr>
        <w:lastRenderedPageBreak/>
        <w:t>deposited under</w:t>
      </w:r>
      <w:r w:rsidRPr="00FD2F8A">
        <w:rPr>
          <w:rFonts w:ascii="Times New Roman" w:hAnsi="Times New Roman" w:cs="Times New Roman"/>
          <w:sz w:val="24"/>
        </w:rPr>
        <w:t xml:space="preserve"> </w:t>
      </w:r>
      <w:r w:rsidRPr="00FD2F8A">
        <w:rPr>
          <w:rFonts w:ascii="Times New Roman" w:hAnsi="Times New Roman" w:cs="Times New Roman"/>
          <w:color w:val="000000"/>
          <w:sz w:val="24"/>
        </w:rPr>
        <w:t xml:space="preserve">GSE3446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2doYXJ6YWRlaDwvQXV0aG9yPjxZZWFyPjIwMDY8L1ll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422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2doYXJ6YWRlaDwvQXV0aG9yPjxZZWFyPjIwMDY8L1ll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42269">
        <w:rPr>
          <w:rFonts w:ascii="Times New Roman" w:hAnsi="Times New Roman" w:cs="Times New Roman"/>
          <w:sz w:val="24"/>
          <w:szCs w:val="24"/>
        </w:rPr>
      </w:r>
      <w:r w:rsidR="00142269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3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</w:rPr>
        <w:t xml:space="preserve"> in the Gene Expression Omnibus (GEO, RRID:SCR_005012, </w:t>
      </w:r>
      <w:hyperlink r:id="rId11" w:history="1">
        <w:r w:rsidRPr="00FD2F8A">
          <w:rPr>
            <w:rStyle w:val="a9"/>
            <w:rFonts w:ascii="Times New Roman" w:hAnsi="Times New Roman" w:cs="Times New Roman"/>
            <w:sz w:val="24"/>
          </w:rPr>
          <w:t>http://www.ncbi.nlm.nih.gov/geo/</w:t>
        </w:r>
      </w:hyperlink>
      <w:r w:rsidRPr="00FD2F8A">
        <w:rPr>
          <w:rFonts w:ascii="Times New Roman" w:hAnsi="Times New Roman" w:cs="Times New Roman"/>
          <w:sz w:val="24"/>
        </w:rPr>
        <w:t xml:space="preserve">)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yZXR0PC9BdXRob3I+PFllYXI+MjAxMzwvWWVhcj48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422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yZXR0PC9BdXRob3I+PFllYXI+MjAxMzwvWWVhcj48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42269">
        <w:rPr>
          <w:rFonts w:ascii="Times New Roman" w:hAnsi="Times New Roman" w:cs="Times New Roman"/>
          <w:sz w:val="24"/>
          <w:szCs w:val="24"/>
        </w:rPr>
      </w:r>
      <w:r w:rsidR="00142269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4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</w:rPr>
        <w:t>.</w:t>
      </w:r>
    </w:p>
    <w:p w14:paraId="2CAACC06" w14:textId="77777777" w:rsidR="00580AE6" w:rsidRPr="00FD2F8A" w:rsidRDefault="00580AE6" w:rsidP="000D02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djustRightInd w:val="0"/>
        <w:snapToGrid w:val="0"/>
        <w:spacing w:line="480" w:lineRule="auto"/>
        <w:ind w:firstLine="360"/>
        <w:rPr>
          <w:rFonts w:ascii="Times New Roman" w:hAnsi="Times New Roman" w:cs="Times New Roman"/>
          <w:sz w:val="24"/>
        </w:rPr>
      </w:pPr>
    </w:p>
    <w:p w14:paraId="2F61DC05" w14:textId="77777777" w:rsidR="00580AE6" w:rsidRPr="00FD2F8A" w:rsidRDefault="00580AE6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>DNA methylation analysis</w:t>
      </w:r>
    </w:p>
    <w:p w14:paraId="58427D7D" w14:textId="2ACC55D8" w:rsidR="00580AE6" w:rsidRPr="00FD2F8A" w:rsidRDefault="009C07B6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FD2F8A">
        <w:rPr>
          <w:rFonts w:ascii="Times New Roman" w:hAnsi="Times New Roman" w:cs="Times New Roman"/>
          <w:sz w:val="24"/>
          <w:szCs w:val="24"/>
        </w:rPr>
        <w:t xml:space="preserve">e </w:t>
      </w:r>
      <w:r w:rsidR="00580AE6" w:rsidRPr="00FD2F8A">
        <w:rPr>
          <w:rFonts w:ascii="Times New Roman" w:hAnsi="Times New Roman" w:cs="Times New Roman"/>
          <w:sz w:val="24"/>
          <w:szCs w:val="24"/>
        </w:rPr>
        <w:t xml:space="preserve">performed comprehensive DNA methylation analysis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 w:rsidRPr="009C07B6">
        <w:rPr>
          <w:rFonts w:ascii="Times New Roman" w:hAnsi="Times New Roman" w:cs="Times New Roman"/>
          <w:sz w:val="24"/>
          <w:szCs w:val="24"/>
        </w:rPr>
        <w:t xml:space="preserve">the 13 samples from the UT cohort </w:t>
      </w:r>
      <w:r w:rsidR="00580AE6" w:rsidRPr="00FD2F8A">
        <w:rPr>
          <w:rFonts w:ascii="Times New Roman" w:hAnsi="Times New Roman" w:cs="Times New Roman"/>
          <w:sz w:val="24"/>
          <w:szCs w:val="24"/>
        </w:rPr>
        <w:t xml:space="preserve">using the Infinium HumanMethylation450 </w:t>
      </w:r>
      <w:proofErr w:type="spellStart"/>
      <w:r w:rsidR="00580AE6" w:rsidRPr="00FD2F8A">
        <w:rPr>
          <w:rFonts w:ascii="Times New Roman" w:hAnsi="Times New Roman" w:cs="Times New Roman"/>
          <w:sz w:val="24"/>
          <w:szCs w:val="24"/>
        </w:rPr>
        <w:t>BeadChip</w:t>
      </w:r>
      <w:proofErr w:type="spellEnd"/>
      <w:r w:rsidR="00580AE6" w:rsidRPr="00FD2F8A">
        <w:rPr>
          <w:rFonts w:ascii="Times New Roman" w:hAnsi="Times New Roman" w:cs="Times New Roman"/>
          <w:sz w:val="24"/>
          <w:szCs w:val="24"/>
        </w:rPr>
        <w:t xml:space="preserve"> (Illumina) </w:t>
      </w:r>
      <w:r>
        <w:rPr>
          <w:rFonts w:ascii="Times New Roman" w:hAnsi="Times New Roman" w:cs="Times New Roman"/>
          <w:sz w:val="24"/>
          <w:szCs w:val="24"/>
        </w:rPr>
        <w:t xml:space="preserve">as per </w:t>
      </w:r>
      <w:r w:rsidR="00580AE6" w:rsidRPr="00FD2F8A">
        <w:rPr>
          <w:rFonts w:ascii="Times New Roman" w:hAnsi="Times New Roman" w:cs="Times New Roman"/>
          <w:sz w:val="24"/>
          <w:szCs w:val="24"/>
        </w:rPr>
        <w:t>the manufacturer’s protocol.</w:t>
      </w:r>
    </w:p>
    <w:p w14:paraId="09D4FDCE" w14:textId="284AC13F" w:rsidR="00580AE6" w:rsidRPr="00FD2F8A" w:rsidRDefault="00580AE6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 xml:space="preserve">To analyze the DNA methylation data of the UT and TARGET cohorts, we first used the </w:t>
      </w:r>
      <w:proofErr w:type="spellStart"/>
      <w:r w:rsidRPr="00FD2F8A">
        <w:rPr>
          <w:rFonts w:ascii="Times New Roman" w:hAnsi="Times New Roman" w:cs="Times New Roman"/>
          <w:sz w:val="24"/>
          <w:szCs w:val="24"/>
        </w:rPr>
        <w:t>ChAMP</w:t>
      </w:r>
      <w:proofErr w:type="spellEnd"/>
      <w:r w:rsidRPr="00FD2F8A">
        <w:rPr>
          <w:rFonts w:ascii="Times New Roman" w:hAnsi="Times New Roman" w:cs="Times New Roman"/>
          <w:sz w:val="24"/>
          <w:szCs w:val="24"/>
        </w:rPr>
        <w:t xml:space="preserve"> package (RRID:SCR_012891) in R to obtain normalized </w:t>
      </w:r>
      <w:r w:rsidRPr="00FD2F8A">
        <w:rPr>
          <w:rFonts w:ascii="Times New Roman" w:hAnsi="Times New Roman" w:cs="Times New Roman"/>
          <w:color w:val="000000"/>
          <w:sz w:val="24"/>
          <w:szCs w:val="24"/>
        </w:rPr>
        <w:t>beta values</w:t>
      </w:r>
      <w:r w:rsidRPr="00FD2F8A">
        <w:rPr>
          <w:rFonts w:ascii="Times New Roman" w:hAnsi="Times New Roman" w:cs="Times New Roman"/>
          <w:sz w:val="24"/>
          <w:szCs w:val="24"/>
        </w:rPr>
        <w:t xml:space="preserve"> from the IDAT files for each cohort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/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rris&lt;/Author&gt;&lt;Year&gt;2014&lt;/Year&gt;&lt;RecNum&gt;808&lt;/RecNum&gt;&lt;DisplayText&gt;[5]&lt;/DisplayText&gt;&lt;record&gt;&lt;rec-number&gt;808&lt;/rec-number&gt;&lt;foreign-keys&gt;&lt;key app="EN" db-id="0waa2srr59d5xsep0wfp0w0wd5av2vv20av5" timestamp="1612250694" guid="7c9e2741-b724-4e46-9eef-40bd3c1c9c58"&gt;808&lt;/key&gt;&lt;/foreign-keys&gt;&lt;ref-type name="Journal Article"&gt;17&lt;/ref-type&gt;&lt;contributors&gt;&lt;authors&gt;&lt;author&gt;Morris, T. J.&lt;/author&gt;&lt;author&gt;Butcher, L. M.&lt;/author&gt;&lt;author&gt;Feber, A.&lt;/author&gt;&lt;author&gt;Teschendorff, A. E.&lt;/author&gt;&lt;author&gt;Chakravarthy, A. R.&lt;/author&gt;&lt;author&gt;Wojdacz, T. K.&lt;/author&gt;&lt;author&gt;Beck, S.&lt;/author&gt;&lt;/authors&gt;&lt;/contributors&gt;&lt;auth-address&gt;Medical Genomics, and Statistical Genomics, UCL Cancer Institute, University College London, London WC1E 6BT, UK, CAS-MPG Partner Institute for Computational Biology, Shanghai Institute for Biological Sciences, Shanghai 200031, China and Institute of Environmental Medicine, Karolinska Instytutet, 17177 Stockholm, Sweden.&lt;/auth-address&gt;&lt;titles&gt;&lt;title&gt;ChAMP: 450k Chip Analysis Methylation Pipeline&lt;/title&gt;&lt;secondary-title&gt;Bioinformatics&lt;/secondary-title&gt;&lt;/titles&gt;&lt;periodical&gt;&lt;full-title&gt;Bioinformatics&lt;/full-title&gt;&lt;abbr-1&gt;Bioinformatics&lt;/abbr-1&gt;&lt;abbr-2&gt;Bioinformatics&lt;/abbr-2&gt;&lt;/periodical&gt;&lt;pages&gt;428-30&lt;/pages&gt;&lt;volume&gt;30&lt;/volume&gt;&lt;number&gt;3&lt;/number&gt;&lt;edition&gt;2013/12/18&lt;/edition&gt;&lt;keywords&gt;&lt;keyword&gt;DNA Copy Number Variations&lt;/keyword&gt;&lt;keyword&gt;*DNA Methylation&lt;/keyword&gt;&lt;keyword&gt;Oligonucleotide Array Sequence Analysis/*methods&lt;/keyword&gt;&lt;keyword&gt;*Software&lt;/keyword&gt;&lt;/keywords&gt;&lt;dates&gt;&lt;year&gt;2014&lt;/year&gt;&lt;pub-dates&gt;&lt;date&gt;Feb 1&lt;/date&gt;&lt;/pub-dates&gt;&lt;/dates&gt;&lt;isbn&gt;1367-4803 (Print)&amp;#xD;1367-4803&lt;/isbn&gt;&lt;accession-num&gt;24336642&lt;/accession-num&gt;&lt;urls&gt;&lt;/urls&gt;&lt;custom2&gt;PMC3904520&lt;/custom2&gt;&lt;electronic-resource-num&gt;10.1093/bioinformatics/btt684&lt;/electronic-resource-num&gt;&lt;remote-database-provider&gt;NLM&lt;/remote-database-provider&gt;&lt;language&gt;eng&lt;/language&gt;&lt;/record&gt;&lt;/Cite&gt;&lt;/EndNote&gt;</w:instrText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5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  <w:t xml:space="preserve">. We </w:t>
      </w:r>
      <w:r w:rsidR="009C07B6">
        <w:rPr>
          <w:rFonts w:ascii="Times New Roman" w:hAnsi="Times New Roman" w:cs="Times New Roman"/>
          <w:sz w:val="24"/>
          <w:szCs w:val="24"/>
        </w:rPr>
        <w:t xml:space="preserve">then eliminated the </w:t>
      </w:r>
      <w:r w:rsidRPr="00FD2F8A">
        <w:rPr>
          <w:rFonts w:ascii="Times New Roman" w:hAnsi="Times New Roman" w:cs="Times New Roman"/>
          <w:sz w:val="24"/>
          <w:szCs w:val="24"/>
        </w:rPr>
        <w:t xml:space="preserve">SNP-related probes, non-CpG probes, and probes designed for sequences on </w:t>
      </w:r>
      <w:r w:rsidR="009C07B6">
        <w:rPr>
          <w:rFonts w:ascii="Times New Roman" w:hAnsi="Times New Roman" w:cs="Times New Roman"/>
          <w:sz w:val="24"/>
          <w:szCs w:val="24"/>
        </w:rPr>
        <w:t xml:space="preserve">the </w:t>
      </w:r>
      <w:r w:rsidRPr="00FD2F8A">
        <w:rPr>
          <w:rFonts w:ascii="Times New Roman" w:hAnsi="Times New Roman" w:cs="Times New Roman"/>
          <w:sz w:val="24"/>
          <w:szCs w:val="24"/>
        </w:rPr>
        <w:t xml:space="preserve">X and Y chromosomes. We </w:t>
      </w:r>
      <w:r w:rsidR="009C07B6">
        <w:rPr>
          <w:rFonts w:ascii="Times New Roman" w:hAnsi="Times New Roman" w:cs="Times New Roman"/>
          <w:sz w:val="24"/>
          <w:szCs w:val="24"/>
        </w:rPr>
        <w:t xml:space="preserve">only </w:t>
      </w:r>
      <w:r w:rsidRPr="00FD2F8A">
        <w:rPr>
          <w:rFonts w:ascii="Times New Roman" w:hAnsi="Times New Roman" w:cs="Times New Roman"/>
          <w:sz w:val="24"/>
          <w:szCs w:val="24"/>
        </w:rPr>
        <w:t xml:space="preserve">selected </w:t>
      </w:r>
      <w:r w:rsidR="009C07B6">
        <w:rPr>
          <w:rFonts w:ascii="Times New Roman" w:hAnsi="Times New Roman" w:cs="Times New Roman"/>
          <w:sz w:val="24"/>
          <w:szCs w:val="24"/>
        </w:rPr>
        <w:t xml:space="preserve">those </w:t>
      </w:r>
      <w:r w:rsidRPr="00FD2F8A">
        <w:rPr>
          <w:rFonts w:ascii="Times New Roman" w:hAnsi="Times New Roman" w:cs="Times New Roman"/>
          <w:sz w:val="24"/>
          <w:szCs w:val="24"/>
        </w:rPr>
        <w:t xml:space="preserve">probes with variance </w:t>
      </w:r>
      <w:r w:rsidR="009C07B6">
        <w:rPr>
          <w:rFonts w:ascii="Times New Roman" w:hAnsi="Times New Roman" w:cs="Times New Roman"/>
          <w:sz w:val="24"/>
          <w:szCs w:val="24"/>
        </w:rPr>
        <w:t xml:space="preserve">that </w:t>
      </w:r>
      <w:r w:rsidRPr="00FD2F8A">
        <w:rPr>
          <w:rFonts w:ascii="Times New Roman" w:hAnsi="Times New Roman" w:cs="Times New Roman"/>
          <w:sz w:val="24"/>
          <w:szCs w:val="24"/>
        </w:rPr>
        <w:t xml:space="preserve">ranked top 1000–5000 </w:t>
      </w:r>
      <w:r w:rsidR="009C07B6">
        <w:rPr>
          <w:rFonts w:ascii="Times New Roman" w:hAnsi="Times New Roman" w:cs="Times New Roman"/>
          <w:sz w:val="24"/>
          <w:szCs w:val="24"/>
        </w:rPr>
        <w:t xml:space="preserve">from </w:t>
      </w:r>
      <w:r w:rsidRPr="00FD2F8A">
        <w:rPr>
          <w:rFonts w:ascii="Times New Roman" w:hAnsi="Times New Roman" w:cs="Times New Roman"/>
          <w:sz w:val="24"/>
          <w:szCs w:val="24"/>
        </w:rPr>
        <w:t>the remaining probes (Supplementary Table</w:t>
      </w:r>
      <w:r w:rsidR="002B4705">
        <w:rPr>
          <w:rFonts w:ascii="Times New Roman" w:hAnsi="Times New Roman" w:cs="Times New Roman"/>
          <w:sz w:val="24"/>
          <w:szCs w:val="24"/>
        </w:rPr>
        <w:t>s</w:t>
      </w:r>
      <w:r w:rsidRPr="00FD2F8A">
        <w:rPr>
          <w:rFonts w:ascii="Times New Roman" w:hAnsi="Times New Roman" w:cs="Times New Roman"/>
          <w:sz w:val="24"/>
          <w:szCs w:val="24"/>
        </w:rPr>
        <w:t xml:space="preserve"> S4</w:t>
      </w:r>
      <w:r w:rsidR="002B4705">
        <w:rPr>
          <w:rFonts w:ascii="Times New Roman" w:hAnsi="Times New Roman" w:cs="Times New Roman"/>
          <w:sz w:val="24"/>
          <w:szCs w:val="24"/>
        </w:rPr>
        <w:t>, S5, and S9</w:t>
      </w:r>
      <w:r w:rsidRPr="00FD2F8A">
        <w:rPr>
          <w:rFonts w:ascii="Times New Roman" w:hAnsi="Times New Roman" w:cs="Times New Roman"/>
          <w:sz w:val="24"/>
          <w:szCs w:val="24"/>
        </w:rPr>
        <w:t xml:space="preserve">). With the matrix data of selected </w:t>
      </w:r>
      <w:r w:rsidRPr="00FD2F8A">
        <w:rPr>
          <w:rFonts w:ascii="Times New Roman" w:hAnsi="Times New Roman" w:cs="Times New Roman"/>
          <w:color w:val="000000"/>
          <w:sz w:val="24"/>
          <w:szCs w:val="24"/>
        </w:rPr>
        <w:t>beta values</w:t>
      </w:r>
      <w:r w:rsidRPr="00FD2F8A">
        <w:rPr>
          <w:rFonts w:ascii="Times New Roman" w:hAnsi="Times New Roman" w:cs="Times New Roman"/>
          <w:sz w:val="24"/>
          <w:szCs w:val="24"/>
        </w:rPr>
        <w:t xml:space="preserve">, we conducted unsupervised consensus clustering using the </w:t>
      </w:r>
      <w:proofErr w:type="spellStart"/>
      <w:r w:rsidRPr="00FD2F8A">
        <w:rPr>
          <w:rFonts w:ascii="Times New Roman" w:hAnsi="Times New Roman" w:cs="Times New Roman"/>
          <w:sz w:val="24"/>
          <w:szCs w:val="24"/>
        </w:rPr>
        <w:t>ConsensusClusterPlus</w:t>
      </w:r>
      <w:proofErr w:type="spellEnd"/>
      <w:r w:rsidRPr="00FD2F8A">
        <w:rPr>
          <w:rFonts w:ascii="Times New Roman" w:hAnsi="Times New Roman" w:cs="Times New Roman"/>
          <w:sz w:val="24"/>
          <w:szCs w:val="24"/>
        </w:rPr>
        <w:t xml:space="preserve"> package (RRID:SCR_016954)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/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lkerson&lt;/Author&gt;&lt;Year&gt;2010&lt;/Year&gt;&lt;RecNum&gt;810&lt;/RecNum&gt;&lt;DisplayText&gt;[6]&lt;/DisplayText&gt;&lt;record&gt;&lt;rec-number&gt;810&lt;/rec-number&gt;&lt;foreign-keys&gt;&lt;key app="EN" db-id="0waa2srr59d5xsep0wfp0w0wd5av2vv20av5" timestamp="1612251092" guid="408f8fa4-7969-41f0-871d-969b4be01950"&gt;810&lt;/key&gt;&lt;/foreign-keys&gt;&lt;ref-type name="Journal Article"&gt;17&lt;/ref-type&gt;&lt;contributors&gt;&lt;authors&gt;&lt;author&gt;Wilkerson, M. D.&lt;/author&gt;&lt;author&gt;Hayes, D. N.&lt;/author&gt;&lt;/authors&gt;&lt;/contributors&gt;&lt;auth-address&gt;Lineberger Comprehensive Cancer Center, University of North Carolina at Chapel Hill, Chapel Hill, NC 27599, USA. mwilkers@med.unc.edu&lt;/auth-address&gt;&lt;titles&gt;&lt;title&gt;ConsensusClusterPlus: a class discovery tool with confidence assessments and item tracking&lt;/title&gt;&lt;secondary-title&gt;Bioinformatics&lt;/secondary-title&gt;&lt;/titles&gt;&lt;periodical&gt;&lt;full-title&gt;Bioinformatics&lt;/full-title&gt;&lt;abbr-1&gt;Bioinformatics&lt;/abbr-1&gt;&lt;abbr-2&gt;Bioinformatics&lt;/abbr-2&gt;&lt;/periodical&gt;&lt;pages&gt;1572-3&lt;/pages&gt;&lt;volume&gt;26&lt;/volume&gt;&lt;number&gt;12&lt;/number&gt;&lt;edition&gt;2010/04/30&lt;/edition&gt;&lt;keywords&gt;&lt;keyword&gt;Algorithms&lt;/keyword&gt;&lt;keyword&gt;Cluster Analysis&lt;/keyword&gt;&lt;keyword&gt;Data Mining/*methods&lt;/keyword&gt;&lt;keyword&gt;Gene Expression Profiling/methods&lt;/keyword&gt;&lt;keyword&gt;Principal Component Analysis&lt;/keyword&gt;&lt;keyword&gt;*Software&lt;/keyword&gt;&lt;/keywords&gt;&lt;dates&gt;&lt;year&gt;2010&lt;/year&gt;&lt;pub-dates&gt;&lt;date&gt;Jun 15&lt;/date&gt;&lt;/pub-dates&gt;&lt;/dates&gt;&lt;isbn&gt;1367-4811 (Electronic)&amp;#xD;1367-4803 (Linking)&lt;/isbn&gt;&lt;accession-num&gt;20427518&lt;/accession-num&gt;&lt;urls&gt;&lt;related-urls&gt;&lt;url&gt;https://www.ncbi.nlm.nih.gov/pubmed/20427518&lt;/url&gt;&lt;/related-urls&gt;&lt;/urls&gt;&lt;custom2&gt;PMC2881355&lt;/custom2&gt;&lt;electronic-resource-num&gt;10.1093/bioinformatics/btq170&lt;/electronic-resource-num&gt;&lt;/record&gt;&lt;/Cite&gt;&lt;/EndNote&gt;</w:instrText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6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  <w:t xml:space="preserve"> to identify the most stable clusters.</w:t>
      </w:r>
    </w:p>
    <w:p w14:paraId="4B196FB3" w14:textId="77777777" w:rsidR="00580AE6" w:rsidRPr="00FD2F8A" w:rsidRDefault="00580AE6" w:rsidP="000D02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djustRightInd w:val="0"/>
        <w:snapToGrid w:val="0"/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14:paraId="29DEF1C8" w14:textId="77777777" w:rsidR="00580AE6" w:rsidRPr="00FD2F8A" w:rsidRDefault="00580AE6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</w:rPr>
      </w:pPr>
      <w:r w:rsidRPr="00FD2F8A">
        <w:rPr>
          <w:rFonts w:ascii="Times New Roman" w:hAnsi="Times New Roman" w:cs="Times New Roman"/>
          <w:sz w:val="24"/>
        </w:rPr>
        <w:t>RNA sequencing and gene expression analysis</w:t>
      </w:r>
    </w:p>
    <w:p w14:paraId="68EE51A2" w14:textId="0E6CF5CC" w:rsidR="00580AE6" w:rsidRPr="00FD2F8A" w:rsidRDefault="00580AE6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</w:rPr>
        <w:t xml:space="preserve">For the UT cohort for which RNA was available, RNA sequencing libraries were prepared using the </w:t>
      </w:r>
      <w:proofErr w:type="spellStart"/>
      <w:r w:rsidRPr="00FD2F8A">
        <w:rPr>
          <w:rFonts w:ascii="Times New Roman" w:hAnsi="Times New Roman" w:cs="Times New Roman"/>
          <w:sz w:val="24"/>
        </w:rPr>
        <w:t>NEBNext</w:t>
      </w:r>
      <w:proofErr w:type="spellEnd"/>
      <w:r w:rsidRPr="00FD2F8A">
        <w:rPr>
          <w:rFonts w:ascii="Times New Roman" w:hAnsi="Times New Roman" w:cs="Times New Roman"/>
          <w:sz w:val="24"/>
        </w:rPr>
        <w:t xml:space="preserve"> Ultra RNA Library Prep kit from Illumina (New England </w:t>
      </w:r>
      <w:proofErr w:type="spellStart"/>
      <w:r w:rsidRPr="00FD2F8A">
        <w:rPr>
          <w:rFonts w:ascii="Times New Roman" w:hAnsi="Times New Roman" w:cs="Times New Roman"/>
          <w:sz w:val="24"/>
        </w:rPr>
        <w:t>BioLabs</w:t>
      </w:r>
      <w:proofErr w:type="spellEnd"/>
      <w:r w:rsidRPr="00FD2F8A">
        <w:rPr>
          <w:rFonts w:ascii="Times New Roman" w:hAnsi="Times New Roman" w:cs="Times New Roman"/>
          <w:sz w:val="24"/>
        </w:rPr>
        <w:t xml:space="preserve">). Next-generation sequencing was performed using the Illumina </w:t>
      </w:r>
      <w:proofErr w:type="spellStart"/>
      <w:r w:rsidRPr="00FD2F8A">
        <w:rPr>
          <w:rFonts w:ascii="Times New Roman" w:hAnsi="Times New Roman" w:cs="Times New Roman"/>
          <w:sz w:val="24"/>
        </w:rPr>
        <w:t>HiSeq</w:t>
      </w:r>
      <w:proofErr w:type="spellEnd"/>
      <w:r w:rsidRPr="00FD2F8A">
        <w:rPr>
          <w:rFonts w:ascii="Times New Roman" w:hAnsi="Times New Roman" w:cs="Times New Roman"/>
          <w:sz w:val="24"/>
        </w:rPr>
        <w:t xml:space="preserve"> 2000 or 2500 platform with a standard 100-bp </w:t>
      </w:r>
      <w:r w:rsidRPr="00FD2F8A">
        <w:rPr>
          <w:rFonts w:ascii="Times New Roman" w:hAnsi="Times New Roman" w:cs="Times New Roman"/>
          <w:sz w:val="24"/>
        </w:rPr>
        <w:lastRenderedPageBreak/>
        <w:t xml:space="preserve">paired-end read protocol according to the manufacturer’s instructions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11cmE8L0F1dGhvcj48WWVhcj4yMDIxPC9ZZWFyPjxS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422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11cmE8L0F1dGhvcj48WWVhcj4yMDIxPC9ZZWFyPjxS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42269">
        <w:rPr>
          <w:rFonts w:ascii="Times New Roman" w:hAnsi="Times New Roman" w:cs="Times New Roman"/>
          <w:sz w:val="24"/>
          <w:szCs w:val="24"/>
        </w:rPr>
      </w:r>
      <w:r w:rsidR="00142269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1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</w:rPr>
        <w:t>.</w:t>
      </w:r>
    </w:p>
    <w:p w14:paraId="19BE94BD" w14:textId="7FFC52CF" w:rsidR="00580AE6" w:rsidRPr="00FD2F8A" w:rsidRDefault="00580AE6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 xml:space="preserve">We first performed alignment and quality checks to analyze the RNA sequencing data </w:t>
      </w:r>
      <w:r w:rsidR="009C07B6">
        <w:rPr>
          <w:rFonts w:ascii="Times New Roman" w:hAnsi="Times New Roman" w:cs="Times New Roman"/>
          <w:sz w:val="24"/>
          <w:szCs w:val="24"/>
        </w:rPr>
        <w:t>for</w:t>
      </w:r>
      <w:r w:rsidR="009C07B6" w:rsidRPr="00FD2F8A">
        <w:rPr>
          <w:rFonts w:ascii="Times New Roman" w:hAnsi="Times New Roman" w:cs="Times New Roman"/>
          <w:sz w:val="24"/>
          <w:szCs w:val="24"/>
        </w:rPr>
        <w:t xml:space="preserve"> </w:t>
      </w:r>
      <w:r w:rsidRPr="00FD2F8A">
        <w:rPr>
          <w:rFonts w:ascii="Times New Roman" w:hAnsi="Times New Roman" w:cs="Times New Roman"/>
          <w:sz w:val="24"/>
          <w:szCs w:val="24"/>
        </w:rPr>
        <w:t xml:space="preserve">the UT and TARGET cohorts </w:t>
      </w:r>
      <w:r w:rsidR="009C07B6">
        <w:rPr>
          <w:rFonts w:ascii="Times New Roman" w:hAnsi="Times New Roman" w:cs="Times New Roman"/>
          <w:sz w:val="24"/>
          <w:szCs w:val="24"/>
        </w:rPr>
        <w:t xml:space="preserve">and </w:t>
      </w:r>
      <w:r w:rsidRPr="00FD2F8A">
        <w:rPr>
          <w:rFonts w:ascii="Times New Roman" w:hAnsi="Times New Roman" w:cs="Times New Roman"/>
          <w:color w:val="000000"/>
          <w:sz w:val="24"/>
          <w:szCs w:val="24"/>
        </w:rPr>
        <w:t>obtained</w:t>
      </w:r>
      <w:r w:rsidRPr="00FD2F8A">
        <w:rPr>
          <w:rFonts w:ascii="Times New Roman" w:hAnsi="Times New Roman" w:cs="Times New Roman"/>
          <w:sz w:val="24"/>
          <w:szCs w:val="24"/>
        </w:rPr>
        <w:t xml:space="preserve"> </w:t>
      </w:r>
      <w:r w:rsidR="009C07B6">
        <w:rPr>
          <w:rFonts w:ascii="Times New Roman" w:hAnsi="Times New Roman" w:cs="Times New Roman"/>
          <w:sz w:val="24"/>
          <w:szCs w:val="24"/>
        </w:rPr>
        <w:t xml:space="preserve">the </w:t>
      </w:r>
      <w:r w:rsidRPr="00FD2F8A">
        <w:rPr>
          <w:rFonts w:ascii="Times New Roman" w:hAnsi="Times New Roman" w:cs="Times New Roman"/>
          <w:sz w:val="24"/>
          <w:szCs w:val="24"/>
        </w:rPr>
        <w:t xml:space="preserve">read count data using our pipeline known as </w:t>
      </w:r>
      <w:proofErr w:type="spellStart"/>
      <w:r w:rsidRPr="00FD2F8A">
        <w:rPr>
          <w:rFonts w:ascii="Times New Roman" w:hAnsi="Times New Roman" w:cs="Times New Roman"/>
          <w:sz w:val="24"/>
          <w:szCs w:val="24"/>
        </w:rPr>
        <w:t>Genomon</w:t>
      </w:r>
      <w:proofErr w:type="spellEnd"/>
      <w:r w:rsidRPr="00FD2F8A">
        <w:rPr>
          <w:rFonts w:ascii="Times New Roman" w:hAnsi="Times New Roman" w:cs="Times New Roman"/>
          <w:sz w:val="24"/>
          <w:szCs w:val="24"/>
        </w:rPr>
        <w:t xml:space="preserve"> (</w:t>
      </w:r>
      <w:hyperlink r:id="rId12">
        <w:r w:rsidRPr="00FD2F8A">
          <w:rPr>
            <w:rFonts w:ascii="Times New Roman" w:hAnsi="Times New Roman" w:cs="Times New Roman"/>
            <w:color w:val="0067BF"/>
            <w:sz w:val="24"/>
            <w:szCs w:val="24"/>
            <w:u w:val="single"/>
          </w:rPr>
          <w:t>http://genomon.hgc.jp/exome/en/index.html</w:t>
        </w:r>
      </w:hyperlink>
      <w:r w:rsidRPr="00FD2F8A">
        <w:rPr>
          <w:rFonts w:ascii="Times New Roman" w:hAnsi="Times New Roman" w:cs="Times New Roman"/>
          <w:sz w:val="24"/>
          <w:szCs w:val="24"/>
        </w:rPr>
        <w:t>) for each dataset. The obtained read count data were normalized using the variance-stabilizing transformation of the R package DESeq2 (RRID:SCR_000154)</w:t>
      </w:r>
      <w:r w:rsidR="00E12827" w:rsidRPr="00FD2F8A">
        <w:rPr>
          <w:rFonts w:ascii="Times New Roman" w:hAnsi="Times New Roman" w:cs="Times New Roman"/>
          <w:sz w:val="24"/>
          <w:szCs w:val="24"/>
        </w:rPr>
        <w:t xml:space="preserve">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/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nders&lt;/Author&gt;&lt;Year&gt;2010&lt;/Year&gt;&lt;RecNum&gt;809&lt;/RecNum&gt;&lt;DisplayText&gt;[7]&lt;/DisplayText&gt;&lt;record&gt;&lt;rec-number&gt;809&lt;/rec-number&gt;&lt;foreign-keys&gt;&lt;key app="EN" db-id="0waa2srr59d5xsep0wfp0w0wd5av2vv20av5" timestamp="1612250910" guid="80b7828b-2824-43ea-899d-9db8ea1caf26"&gt;809&lt;/key&gt;&lt;/foreign-keys&gt;&lt;ref-type name="Journal Article"&gt;17&lt;/ref-type&gt;&lt;contributors&gt;&lt;authors&gt;&lt;author&gt;Anders, Simon&lt;/author&gt;&lt;author&gt;Huber, Wolfgang&lt;/author&gt;&lt;/authors&gt;&lt;/contributors&gt;&lt;titles&gt;&lt;title&gt;Differential expression analysis for sequence count data&lt;/title&gt;&lt;secondary-title&gt;Genome Biology&lt;/secondary-title&gt;&lt;/titles&gt;&lt;periodical&gt;&lt;full-title&gt;Genome Biology&lt;/full-title&gt;&lt;abbr-1&gt;Genome Biol.&lt;/abbr-1&gt;&lt;abbr-2&gt;Genome Biol&lt;/abbr-2&gt;&lt;/periodical&gt;&lt;pages&gt;R106&lt;/pages&gt;&lt;volume&gt;11&lt;/volume&gt;&lt;number&gt;10&lt;/number&gt;&lt;dates&gt;&lt;year&gt;2010&lt;/year&gt;&lt;pub-dates&gt;&lt;date&gt;2010/10/27&lt;/date&gt;&lt;/pub-dates&gt;&lt;/dates&gt;&lt;isbn&gt;1474-760X&lt;/isbn&gt;&lt;urls&gt;&lt;related-urls&gt;&lt;url&gt;https://doi.org/10.1186/gb-2010-11-10-r106&lt;/url&gt;&lt;/related-urls&gt;&lt;/urls&gt;&lt;electronic-resource-num&gt;10.1186/gb-2010-11-10-r106&lt;/electronic-resource-num&gt;&lt;/record&gt;&lt;/Cite&gt;&lt;/EndNote&gt;</w:instrText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7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  <w:t xml:space="preserve">. Differential expression analysis was also </w:t>
      </w:r>
      <w:r w:rsidR="00D663F5">
        <w:rPr>
          <w:rFonts w:ascii="Times New Roman" w:hAnsi="Times New Roman" w:cs="Times New Roman"/>
          <w:sz w:val="24"/>
          <w:szCs w:val="24"/>
        </w:rPr>
        <w:t xml:space="preserve">performed using </w:t>
      </w:r>
      <w:r w:rsidRPr="00FD2F8A">
        <w:rPr>
          <w:rFonts w:ascii="Times New Roman" w:hAnsi="Times New Roman" w:cs="Times New Roman"/>
          <w:sz w:val="24"/>
          <w:szCs w:val="24"/>
        </w:rPr>
        <w:t xml:space="preserve">the Wald test </w:t>
      </w:r>
      <w:r w:rsidR="00D663F5">
        <w:rPr>
          <w:rFonts w:ascii="Times New Roman" w:hAnsi="Times New Roman" w:cs="Times New Roman"/>
          <w:sz w:val="24"/>
          <w:szCs w:val="24"/>
        </w:rPr>
        <w:t xml:space="preserve">with </w:t>
      </w:r>
      <w:r w:rsidRPr="00FD2F8A">
        <w:rPr>
          <w:rFonts w:ascii="Times New Roman" w:hAnsi="Times New Roman" w:cs="Times New Roman"/>
          <w:sz w:val="24"/>
          <w:szCs w:val="24"/>
        </w:rPr>
        <w:t>negative binomial generalized linear model fitting.</w:t>
      </w:r>
    </w:p>
    <w:p w14:paraId="3F5CC4D1" w14:textId="77777777" w:rsidR="00580AE6" w:rsidRPr="00FD2F8A" w:rsidRDefault="00580AE6" w:rsidP="000D02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djustRightInd w:val="0"/>
        <w:snapToGrid w:val="0"/>
        <w:spacing w:line="480" w:lineRule="auto"/>
        <w:ind w:firstLine="360"/>
        <w:rPr>
          <w:rFonts w:ascii="Times New Roman" w:hAnsi="Times New Roman" w:cs="Times New Roman"/>
          <w:sz w:val="24"/>
        </w:rPr>
      </w:pPr>
    </w:p>
    <w:p w14:paraId="64F75B91" w14:textId="77777777" w:rsidR="00580AE6" w:rsidRPr="00FD2F8A" w:rsidRDefault="00580AE6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>Cell lines and cell culture</w:t>
      </w:r>
    </w:p>
    <w:p w14:paraId="0080BB1F" w14:textId="4E60925A" w:rsidR="00580AE6" w:rsidRPr="00FD2F8A" w:rsidRDefault="00580AE6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 xml:space="preserve">All cell lines were confirmed to be mycoplasma-free based on </w:t>
      </w:r>
      <w:proofErr w:type="spellStart"/>
      <w:r w:rsidRPr="00FD2F8A">
        <w:rPr>
          <w:rFonts w:ascii="Times New Roman" w:hAnsi="Times New Roman" w:cs="Times New Roman"/>
          <w:sz w:val="24"/>
          <w:szCs w:val="24"/>
        </w:rPr>
        <w:t>VenorGeM</w:t>
      </w:r>
      <w:proofErr w:type="spellEnd"/>
      <w:r w:rsidRPr="00FD2F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2F8A">
        <w:rPr>
          <w:rFonts w:ascii="Times New Roman" w:hAnsi="Times New Roman" w:cs="Times New Roman"/>
          <w:sz w:val="24"/>
          <w:szCs w:val="24"/>
        </w:rPr>
        <w:t>OneStep</w:t>
      </w:r>
      <w:proofErr w:type="spellEnd"/>
      <w:r w:rsidRPr="00FD2F8A">
        <w:rPr>
          <w:rFonts w:ascii="Times New Roman" w:hAnsi="Times New Roman" w:cs="Times New Roman"/>
          <w:sz w:val="24"/>
          <w:szCs w:val="24"/>
        </w:rPr>
        <w:t xml:space="preserve"> (Minerva Biolabs). The RIKEN Cell Bank provided </w:t>
      </w:r>
      <w:r w:rsidR="00D663F5">
        <w:rPr>
          <w:rFonts w:ascii="Times New Roman" w:hAnsi="Times New Roman" w:cs="Times New Roman"/>
          <w:sz w:val="24"/>
          <w:szCs w:val="24"/>
        </w:rPr>
        <w:t xml:space="preserve">the </w:t>
      </w:r>
      <w:r w:rsidRPr="00FD2F8A">
        <w:rPr>
          <w:rFonts w:ascii="Times New Roman" w:hAnsi="Times New Roman" w:cs="Times New Roman"/>
          <w:sz w:val="24"/>
          <w:szCs w:val="24"/>
        </w:rPr>
        <w:t>IMR-32</w:t>
      </w:r>
      <w:r w:rsidR="00D663F5">
        <w:rPr>
          <w:rFonts w:ascii="Times New Roman" w:hAnsi="Times New Roman" w:cs="Times New Roman"/>
          <w:sz w:val="24"/>
          <w:szCs w:val="24"/>
        </w:rPr>
        <w:t xml:space="preserve"> </w:t>
      </w:r>
      <w:r w:rsidR="00D663F5" w:rsidRPr="00D663F5">
        <w:rPr>
          <w:rFonts w:ascii="Times New Roman" w:hAnsi="Times New Roman" w:cs="Times New Roman"/>
          <w:sz w:val="24"/>
          <w:szCs w:val="24"/>
        </w:rPr>
        <w:t>cell lines</w:t>
      </w:r>
      <w:r w:rsidR="00D663F5">
        <w:rPr>
          <w:rFonts w:ascii="Times New Roman" w:hAnsi="Times New Roman" w:cs="Times New Roman"/>
          <w:sz w:val="24"/>
          <w:szCs w:val="24"/>
        </w:rPr>
        <w:t>;</w:t>
      </w:r>
      <w:r w:rsidR="00D663F5" w:rsidRPr="00FD2F8A">
        <w:rPr>
          <w:rFonts w:ascii="Times New Roman" w:hAnsi="Times New Roman" w:cs="Times New Roman"/>
          <w:sz w:val="24"/>
          <w:szCs w:val="24"/>
        </w:rPr>
        <w:t xml:space="preserve"> </w:t>
      </w:r>
      <w:r w:rsidRPr="00FD2F8A">
        <w:rPr>
          <w:rFonts w:ascii="Times New Roman" w:hAnsi="Times New Roman" w:cs="Times New Roman"/>
          <w:sz w:val="24"/>
          <w:szCs w:val="24"/>
        </w:rPr>
        <w:t xml:space="preserve">Dr. Takagi </w:t>
      </w:r>
      <w:r w:rsidRPr="00FD2F8A">
        <w:rPr>
          <w:rFonts w:ascii="Times New Roman" w:hAnsi="Times New Roman" w:cs="Times New Roman"/>
          <w:color w:val="000000"/>
          <w:sz w:val="24"/>
          <w:szCs w:val="24"/>
        </w:rPr>
        <w:t>of</w:t>
      </w:r>
      <w:r w:rsidRPr="00FD2F8A">
        <w:rPr>
          <w:rFonts w:ascii="Times New Roman" w:hAnsi="Times New Roman" w:cs="Times New Roman"/>
          <w:sz w:val="24"/>
          <w:szCs w:val="24"/>
        </w:rPr>
        <w:t xml:space="preserve"> Tokyo Medical and Dental University provided </w:t>
      </w:r>
      <w:r w:rsidR="00D663F5">
        <w:rPr>
          <w:rFonts w:ascii="Times New Roman" w:hAnsi="Times New Roman" w:cs="Times New Roman"/>
          <w:sz w:val="24"/>
          <w:szCs w:val="24"/>
        </w:rPr>
        <w:t xml:space="preserve">the </w:t>
      </w:r>
      <w:r w:rsidRPr="00FD2F8A">
        <w:rPr>
          <w:rFonts w:ascii="Times New Roman" w:hAnsi="Times New Roman" w:cs="Times New Roman"/>
          <w:sz w:val="24"/>
          <w:szCs w:val="24"/>
        </w:rPr>
        <w:t>SK-N-SH and SK-N-BE</w:t>
      </w:r>
      <w:r w:rsidR="00D663F5">
        <w:rPr>
          <w:rFonts w:ascii="Times New Roman" w:hAnsi="Times New Roman" w:cs="Times New Roman"/>
          <w:sz w:val="24"/>
          <w:szCs w:val="24"/>
        </w:rPr>
        <w:t xml:space="preserve"> cell lines;</w:t>
      </w:r>
      <w:r w:rsidRPr="00FD2F8A">
        <w:rPr>
          <w:rFonts w:ascii="Times New Roman" w:hAnsi="Times New Roman" w:cs="Times New Roman"/>
          <w:sz w:val="24"/>
          <w:szCs w:val="24"/>
        </w:rPr>
        <w:t xml:space="preserve"> </w:t>
      </w:r>
      <w:r w:rsidR="00D663F5">
        <w:rPr>
          <w:rFonts w:ascii="Times New Roman" w:hAnsi="Times New Roman" w:cs="Times New Roman"/>
          <w:sz w:val="24"/>
          <w:szCs w:val="24"/>
        </w:rPr>
        <w:t xml:space="preserve">and </w:t>
      </w:r>
      <w:r w:rsidRPr="00FD2F8A">
        <w:rPr>
          <w:rFonts w:ascii="Times New Roman" w:hAnsi="Times New Roman" w:cs="Times New Roman"/>
          <w:sz w:val="24"/>
          <w:szCs w:val="24"/>
        </w:rPr>
        <w:t xml:space="preserve">Dr. Umeda of Kyoto University provided </w:t>
      </w:r>
      <w:r w:rsidR="00D663F5">
        <w:rPr>
          <w:rFonts w:ascii="Times New Roman" w:hAnsi="Times New Roman" w:cs="Times New Roman"/>
          <w:sz w:val="24"/>
          <w:szCs w:val="24"/>
        </w:rPr>
        <w:t xml:space="preserve">the </w:t>
      </w:r>
      <w:r w:rsidRPr="00FD2F8A">
        <w:rPr>
          <w:rFonts w:ascii="Times New Roman" w:hAnsi="Times New Roman" w:cs="Times New Roman"/>
          <w:sz w:val="24"/>
          <w:szCs w:val="24"/>
        </w:rPr>
        <w:t>SK-N-AS</w:t>
      </w:r>
      <w:r w:rsidR="00D663F5" w:rsidRPr="00D663F5">
        <w:rPr>
          <w:rFonts w:ascii="Times New Roman" w:hAnsi="Times New Roman" w:cs="Times New Roman"/>
          <w:sz w:val="24"/>
          <w:szCs w:val="24"/>
        </w:rPr>
        <w:t xml:space="preserve"> cell lines</w:t>
      </w:r>
      <w:r w:rsidRPr="00FD2F8A">
        <w:rPr>
          <w:rFonts w:ascii="Times New Roman" w:hAnsi="Times New Roman" w:cs="Times New Roman"/>
          <w:sz w:val="24"/>
          <w:szCs w:val="24"/>
        </w:rPr>
        <w:t>. The Japanese Collection of Research Bioresources Cell Bank provided</w:t>
      </w:r>
      <w:r w:rsidR="00D663F5">
        <w:rPr>
          <w:rFonts w:ascii="Times New Roman" w:hAnsi="Times New Roman" w:cs="Times New Roman"/>
          <w:sz w:val="24"/>
          <w:szCs w:val="24"/>
        </w:rPr>
        <w:t xml:space="preserve"> the</w:t>
      </w:r>
      <w:r w:rsidRPr="00FD2F8A">
        <w:rPr>
          <w:rFonts w:ascii="Times New Roman" w:hAnsi="Times New Roman" w:cs="Times New Roman"/>
          <w:sz w:val="24"/>
          <w:szCs w:val="24"/>
        </w:rPr>
        <w:t xml:space="preserve"> KP-N-SI9s and KP-N-RT-BM1</w:t>
      </w:r>
      <w:r w:rsidR="00D663F5" w:rsidRPr="00D663F5">
        <w:rPr>
          <w:rFonts w:ascii="Times New Roman" w:hAnsi="Times New Roman" w:cs="Times New Roman"/>
          <w:sz w:val="24"/>
          <w:szCs w:val="24"/>
        </w:rPr>
        <w:t xml:space="preserve"> cell lines</w:t>
      </w:r>
      <w:r w:rsidRPr="00FD2F8A">
        <w:rPr>
          <w:rFonts w:ascii="Times New Roman" w:hAnsi="Times New Roman" w:cs="Times New Roman"/>
          <w:sz w:val="24"/>
          <w:szCs w:val="24"/>
        </w:rPr>
        <w:t xml:space="preserve">. Dr. T.A. Look of St. Jude Children’s Research Hospital provided </w:t>
      </w:r>
      <w:r w:rsidR="00D663F5">
        <w:rPr>
          <w:rFonts w:ascii="Times New Roman" w:hAnsi="Times New Roman" w:cs="Times New Roman"/>
          <w:sz w:val="24"/>
          <w:szCs w:val="24"/>
        </w:rPr>
        <w:t xml:space="preserve">the </w:t>
      </w:r>
      <w:r w:rsidRPr="00FD2F8A">
        <w:rPr>
          <w:rFonts w:ascii="Times New Roman" w:hAnsi="Times New Roman" w:cs="Times New Roman"/>
          <w:sz w:val="24"/>
          <w:szCs w:val="24"/>
        </w:rPr>
        <w:t>SJNB-1</w:t>
      </w:r>
      <w:r w:rsidR="00D663F5" w:rsidRPr="00D663F5">
        <w:rPr>
          <w:rFonts w:ascii="Times New Roman" w:hAnsi="Times New Roman" w:cs="Times New Roman"/>
          <w:sz w:val="24"/>
          <w:szCs w:val="24"/>
        </w:rPr>
        <w:t xml:space="preserve"> cell lines</w:t>
      </w:r>
      <w:r w:rsidRPr="00FD2F8A">
        <w:rPr>
          <w:rFonts w:ascii="Times New Roman" w:hAnsi="Times New Roman" w:cs="Times New Roman"/>
          <w:sz w:val="24"/>
          <w:szCs w:val="24"/>
        </w:rPr>
        <w:t>. UTP-NB1 was established from a patient’s tumor tissue at the University of Tokyo Hospital. These cell lines were grown in RPMI 1640 Media (Thermo Fisher Scientific), supplemented with heat-inactivated 10% fetal bovine serum (Gibco) and 100 U/ml penicillin–streptomycin (Gibco) at 37°C in a 5% CO</w:t>
      </w:r>
      <w:r w:rsidRPr="00FD2F8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2F8A">
        <w:rPr>
          <w:rFonts w:ascii="Times New Roman" w:hAnsi="Times New Roman" w:cs="Times New Roman"/>
          <w:sz w:val="24"/>
          <w:szCs w:val="24"/>
        </w:rPr>
        <w:t xml:space="preserve"> humidified incubator.</w:t>
      </w:r>
    </w:p>
    <w:p w14:paraId="659747E3" w14:textId="77777777" w:rsidR="00580AE6" w:rsidRPr="00FD2F8A" w:rsidRDefault="00580AE6" w:rsidP="000D02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djustRightInd w:val="0"/>
        <w:snapToGrid w:val="0"/>
        <w:spacing w:line="480" w:lineRule="auto"/>
        <w:ind w:firstLine="360"/>
        <w:rPr>
          <w:rFonts w:ascii="Times New Roman" w:hAnsi="Times New Roman" w:cs="Times New Roman"/>
          <w:sz w:val="24"/>
        </w:rPr>
      </w:pPr>
    </w:p>
    <w:p w14:paraId="77ADAF12" w14:textId="77777777" w:rsidR="00580AE6" w:rsidRPr="00FD2F8A" w:rsidRDefault="00580AE6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>siRNA transfection</w:t>
      </w:r>
    </w:p>
    <w:p w14:paraId="5D224883" w14:textId="3010DA82" w:rsidR="00580AE6" w:rsidRPr="00FD2F8A" w:rsidRDefault="00580AE6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 xml:space="preserve">PHGDH knockdown was performed on the neuroblastoma cell lines. We seeded cells in 24-well plates (Corning) at 30,000–50,000 cells/well and </w:t>
      </w:r>
      <w:r w:rsidR="00D41904" w:rsidRPr="00FD2F8A">
        <w:rPr>
          <w:rFonts w:ascii="Times New Roman" w:hAnsi="Times New Roman" w:cs="Times New Roman"/>
          <w:sz w:val="24"/>
          <w:szCs w:val="24"/>
        </w:rPr>
        <w:t xml:space="preserve">transfection was performed </w:t>
      </w:r>
      <w:r w:rsidRPr="00FD2F8A">
        <w:rPr>
          <w:rFonts w:ascii="Times New Roman" w:hAnsi="Times New Roman" w:cs="Times New Roman"/>
          <w:sz w:val="24"/>
          <w:szCs w:val="24"/>
        </w:rPr>
        <w:t xml:space="preserve">24 h after seeding. We transfected two </w:t>
      </w:r>
      <w:proofErr w:type="spellStart"/>
      <w:r w:rsidRPr="00FD2F8A">
        <w:rPr>
          <w:rFonts w:ascii="Times New Roman" w:hAnsi="Times New Roman" w:cs="Times New Roman"/>
          <w:sz w:val="24"/>
          <w:szCs w:val="24"/>
        </w:rPr>
        <w:t>siPHGDH</w:t>
      </w:r>
      <w:proofErr w:type="spellEnd"/>
      <w:r w:rsidRPr="00FD2F8A">
        <w:rPr>
          <w:rFonts w:ascii="Times New Roman" w:hAnsi="Times New Roman" w:cs="Times New Roman"/>
          <w:sz w:val="24"/>
          <w:szCs w:val="24"/>
        </w:rPr>
        <w:t xml:space="preserve"> (Silencer Select siRNA) and one negative control siRNA (Silencer Select Negative Control siRNA No.1) using Lipofectamine </w:t>
      </w:r>
      <w:proofErr w:type="spellStart"/>
      <w:r w:rsidRPr="00FD2F8A">
        <w:rPr>
          <w:rFonts w:ascii="Times New Roman" w:hAnsi="Times New Roman" w:cs="Times New Roman"/>
          <w:sz w:val="24"/>
          <w:szCs w:val="24"/>
        </w:rPr>
        <w:t>RNAiMAX</w:t>
      </w:r>
      <w:proofErr w:type="spellEnd"/>
      <w:r w:rsidRPr="00FD2F8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D2F8A">
        <w:rPr>
          <w:rFonts w:ascii="Times New Roman" w:hAnsi="Times New Roman" w:cs="Times New Roman"/>
          <w:color w:val="000000"/>
          <w:sz w:val="24"/>
          <w:szCs w:val="24"/>
        </w:rPr>
        <w:t>Thermo</w:t>
      </w:r>
      <w:proofErr w:type="spellEnd"/>
      <w:r w:rsidRPr="00FD2F8A">
        <w:rPr>
          <w:rFonts w:ascii="Times New Roman" w:hAnsi="Times New Roman" w:cs="Times New Roman"/>
          <w:sz w:val="24"/>
          <w:szCs w:val="24"/>
        </w:rPr>
        <w:t xml:space="preserve"> Fisher Scientific)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/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Manus&lt;/Author&gt;&lt;Year&gt;2002&lt;/Year&gt;&lt;RecNum&gt;818&lt;/RecNum&gt;&lt;DisplayText&gt;[8]&lt;/DisplayText&gt;&lt;record&gt;&lt;rec-number&gt;818&lt;/rec-number&gt;&lt;foreign-keys&gt;&lt;key app="EN" db-id="0waa2srr59d5xsep0wfp0w0wd5av2vv20av5" timestamp="1615792449" guid="4d57c0b9-7921-4f22-94f9-5bad265fa9c6"&gt;818&lt;/key&gt;&lt;/foreign-keys&gt;&lt;ref-type name="Journal Article"&gt;17&lt;/ref-type&gt;&lt;contributors&gt;&lt;authors&gt;&lt;author&gt;McManus, M. T.&lt;/author&gt;&lt;author&gt;Sharp, P. A.&lt;/author&gt;&lt;/authors&gt;&lt;/contributors&gt;&lt;auth-address&gt;Center for Cancer Research, Massachusetts Institute of Technology, 40 Ames Street E17-526, Cambridge, Massachusetts 02139, USA. mmcmanus@mit.edu&lt;/auth-address&gt;&lt;titles&gt;&lt;title&gt;Gene silencing in mammals by small interfering RNAs&lt;/title&gt;&lt;secondary-title&gt;Nat Rev Genet&lt;/secondary-title&gt;&lt;/titles&gt;&lt;pages&gt;737-47&lt;/pages&gt;&lt;volume&gt;3&lt;/volume&gt;&lt;number&gt;10&lt;/number&gt;&lt;edition&gt;2002/10/03&lt;/edition&gt;&lt;keywords&gt;&lt;keyword&gt;Animals&lt;/keyword&gt;&lt;keyword&gt;Gene Silencing/*physiology&lt;/keyword&gt;&lt;keyword&gt;Gene Targeting&lt;/keyword&gt;&lt;keyword&gt;Humans&lt;/keyword&gt;&lt;keyword&gt;MicroRNAs/physiology&lt;/keyword&gt;&lt;keyword&gt;Molecular Sequence Data&lt;/keyword&gt;&lt;keyword&gt;Nucleic Acid Conformation&lt;/keyword&gt;&lt;keyword&gt;Plants&lt;/keyword&gt;&lt;keyword&gt;RNA, Messenger/physiology&lt;/keyword&gt;&lt;keyword&gt;RNA, Small Interfering/*physiology&lt;/keyword&gt;&lt;keyword&gt;Virus Diseases/therapy&lt;/keyword&gt;&lt;/keywords&gt;&lt;dates&gt;&lt;year&gt;2002&lt;/year&gt;&lt;pub-dates&gt;&lt;date&gt;Oct&lt;/date&gt;&lt;/pub-dates&gt;&lt;/dates&gt;&lt;isbn&gt;1471-0056 (Print)&amp;#xD;1471-0056 (Linking)&lt;/isbn&gt;&lt;accession-num&gt;12360232&lt;/accession-num&gt;&lt;urls&gt;&lt;related-urls&gt;&lt;url&gt;https://www.ncbi.nlm.nih.gov/pubmed/12360232&lt;/url&gt;&lt;/related-urls&gt;&lt;/urls&gt;&lt;electronic-resource-num&gt;10.1038/nrg908&lt;/electronic-resource-num&gt;&lt;/record&gt;&lt;/Cite&gt;&lt;/EndNote&gt;</w:instrText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8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  <w:t xml:space="preserve">. We counted the cells </w:t>
      </w:r>
      <w:r w:rsidR="00D41904" w:rsidRPr="00FD2F8A">
        <w:rPr>
          <w:rFonts w:ascii="Times New Roman" w:hAnsi="Times New Roman" w:cs="Times New Roman"/>
          <w:sz w:val="24"/>
          <w:szCs w:val="24"/>
        </w:rPr>
        <w:t xml:space="preserve">using trypan blue solution (Sigma) </w:t>
      </w:r>
      <w:r w:rsidRPr="00FD2F8A">
        <w:rPr>
          <w:rFonts w:ascii="Times New Roman" w:hAnsi="Times New Roman" w:cs="Times New Roman"/>
          <w:sz w:val="24"/>
          <w:szCs w:val="24"/>
        </w:rPr>
        <w:t xml:space="preserve">after </w:t>
      </w:r>
      <w:r w:rsidR="00D41904" w:rsidRPr="00FD2F8A">
        <w:rPr>
          <w:rFonts w:ascii="Times New Roman" w:hAnsi="Times New Roman" w:cs="Times New Roman"/>
          <w:sz w:val="24"/>
          <w:szCs w:val="24"/>
        </w:rPr>
        <w:t xml:space="preserve">incubating for </w:t>
      </w:r>
      <w:r w:rsidRPr="00FD2F8A">
        <w:rPr>
          <w:rFonts w:ascii="Times New Roman" w:hAnsi="Times New Roman" w:cs="Times New Roman"/>
          <w:sz w:val="24"/>
          <w:szCs w:val="24"/>
        </w:rPr>
        <w:t>72 h.</w:t>
      </w:r>
    </w:p>
    <w:p w14:paraId="0744B6EA" w14:textId="77777777" w:rsidR="00580AE6" w:rsidRPr="00FD2F8A" w:rsidRDefault="00580AE6" w:rsidP="000D02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djustRightInd w:val="0"/>
        <w:snapToGrid w:val="0"/>
        <w:spacing w:line="480" w:lineRule="auto"/>
        <w:ind w:firstLine="360"/>
        <w:rPr>
          <w:rFonts w:ascii="Times New Roman" w:hAnsi="Times New Roman" w:cs="Times New Roman"/>
          <w:sz w:val="24"/>
        </w:rPr>
      </w:pPr>
    </w:p>
    <w:p w14:paraId="7229E301" w14:textId="119B7A8E" w:rsidR="00580AE6" w:rsidRPr="00FD2F8A" w:rsidRDefault="00580AE6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 xml:space="preserve">Western </w:t>
      </w:r>
      <w:r w:rsidR="00EA724F" w:rsidRPr="00FD2F8A">
        <w:rPr>
          <w:rFonts w:ascii="Times New Roman" w:hAnsi="Times New Roman" w:cs="Times New Roman"/>
          <w:sz w:val="24"/>
          <w:szCs w:val="24"/>
        </w:rPr>
        <w:t>blot analysis</w:t>
      </w:r>
    </w:p>
    <w:p w14:paraId="4BF69FD0" w14:textId="2486C4BB" w:rsidR="00580AE6" w:rsidRPr="00FD2F8A" w:rsidRDefault="00580AE6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 xml:space="preserve">Protein lysates were prepared using </w:t>
      </w:r>
      <w:r w:rsidR="00D663F5">
        <w:rPr>
          <w:rFonts w:ascii="Times New Roman" w:hAnsi="Times New Roman" w:cs="Times New Roman"/>
          <w:sz w:val="24"/>
          <w:szCs w:val="24"/>
        </w:rPr>
        <w:t xml:space="preserve">the </w:t>
      </w:r>
      <w:r w:rsidRPr="00FD2F8A">
        <w:rPr>
          <w:rFonts w:ascii="Times New Roman" w:hAnsi="Times New Roman" w:cs="Times New Roman"/>
          <w:sz w:val="24"/>
          <w:szCs w:val="24"/>
        </w:rPr>
        <w:t>RIPA lysis buffer and separated on 4%–12% Mini-PROTEAN TGX Precast Gels (BIO-RAD), transferred onto a nitrocellulose membrane (Millipore), and incubated with α-tubulin</w:t>
      </w:r>
      <w:r w:rsidR="00BE74E2">
        <w:rPr>
          <w:rFonts w:ascii="Times New Roman" w:hAnsi="Times New Roman" w:cs="Times New Roman"/>
          <w:sz w:val="24"/>
          <w:szCs w:val="24"/>
        </w:rPr>
        <w:t xml:space="preserve"> (</w:t>
      </w:r>
      <w:r w:rsidR="00757B61">
        <w:rPr>
          <w:rFonts w:ascii="Times New Roman" w:hAnsi="Times New Roman" w:cs="Times New Roman"/>
          <w:sz w:val="24"/>
          <w:szCs w:val="24"/>
        </w:rPr>
        <w:t>A</w:t>
      </w:r>
      <w:r w:rsidR="00BE74E2">
        <w:rPr>
          <w:rFonts w:ascii="Times New Roman" w:hAnsi="Times New Roman" w:cs="Times New Roman"/>
          <w:sz w:val="24"/>
          <w:szCs w:val="24"/>
        </w:rPr>
        <w:t>bcam, catalog ab7291)</w:t>
      </w:r>
      <w:r w:rsidR="00FF0A91">
        <w:rPr>
          <w:rFonts w:ascii="Times New Roman" w:hAnsi="Times New Roman" w:cs="Times New Roman"/>
          <w:sz w:val="24"/>
          <w:szCs w:val="24"/>
        </w:rPr>
        <w:t xml:space="preserve">, </w:t>
      </w:r>
      <w:r w:rsidRPr="00FD2F8A">
        <w:rPr>
          <w:rFonts w:ascii="Times New Roman" w:hAnsi="Times New Roman" w:cs="Times New Roman"/>
          <w:sz w:val="24"/>
          <w:szCs w:val="24"/>
        </w:rPr>
        <w:t xml:space="preserve">PHGDH (CST, catalog 66350)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288L0F1dGhvcj48WWVhcj4yMDIwPC9ZZWFyPjxSZWNO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422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288L0F1dGhvcj48WWVhcj4yMDIwPC9ZZWFyPjxSZWNO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42269">
        <w:rPr>
          <w:rFonts w:ascii="Times New Roman" w:hAnsi="Times New Roman" w:cs="Times New Roman"/>
          <w:sz w:val="24"/>
          <w:szCs w:val="24"/>
        </w:rPr>
      </w:r>
      <w:r w:rsidR="00142269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9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  <w:t xml:space="preserve"> </w:t>
      </w:r>
      <w:r w:rsidR="00FF0A91">
        <w:rPr>
          <w:rFonts w:ascii="Times New Roman" w:hAnsi="Times New Roman" w:cs="Times New Roman"/>
          <w:sz w:val="24"/>
          <w:szCs w:val="24"/>
        </w:rPr>
        <w:t xml:space="preserve">, and ASS1 (CST, catalog 70720) </w:t>
      </w:r>
      <w:r w:rsidRPr="00FD2F8A">
        <w:rPr>
          <w:rFonts w:ascii="Times New Roman" w:hAnsi="Times New Roman" w:cs="Times New Roman"/>
          <w:sz w:val="24"/>
          <w:szCs w:val="24"/>
        </w:rPr>
        <w:t>antibodies.</w:t>
      </w:r>
    </w:p>
    <w:p w14:paraId="4F5DD18B" w14:textId="77777777" w:rsidR="00580AE6" w:rsidRPr="00FD2F8A" w:rsidRDefault="00580AE6" w:rsidP="000D02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djustRightInd w:val="0"/>
        <w:snapToGrid w:val="0"/>
        <w:spacing w:line="480" w:lineRule="auto"/>
        <w:ind w:firstLine="360"/>
        <w:rPr>
          <w:rFonts w:ascii="Times New Roman" w:hAnsi="Times New Roman" w:cs="Times New Roman"/>
          <w:sz w:val="24"/>
        </w:rPr>
      </w:pPr>
    </w:p>
    <w:p w14:paraId="5D3C9950" w14:textId="77777777" w:rsidR="00580AE6" w:rsidRPr="00FD2F8A" w:rsidRDefault="00580AE6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>Cell proliferation assays</w:t>
      </w:r>
    </w:p>
    <w:p w14:paraId="78D26767" w14:textId="12023AA5" w:rsidR="00580AE6" w:rsidRPr="00FD2F8A" w:rsidRDefault="00580AE6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 xml:space="preserve">Cells were seeded in 96-well </w:t>
      </w:r>
      <w:r w:rsidRPr="00FD2F8A">
        <w:rPr>
          <w:rFonts w:ascii="Times New Roman" w:hAnsi="Times New Roman" w:cs="Times New Roman"/>
          <w:color w:val="000000"/>
          <w:sz w:val="24"/>
          <w:szCs w:val="24"/>
        </w:rPr>
        <w:t>plates</w:t>
      </w:r>
      <w:r w:rsidRPr="00FD2F8A">
        <w:rPr>
          <w:rFonts w:ascii="Times New Roman" w:hAnsi="Times New Roman" w:cs="Times New Roman"/>
          <w:sz w:val="24"/>
          <w:szCs w:val="24"/>
        </w:rPr>
        <w:t xml:space="preserve"> (Corning) at </w:t>
      </w:r>
      <w:r w:rsidR="00D663F5">
        <w:rPr>
          <w:rFonts w:ascii="Times New Roman" w:hAnsi="Times New Roman" w:cs="Times New Roman"/>
          <w:sz w:val="24"/>
          <w:szCs w:val="24"/>
        </w:rPr>
        <w:t xml:space="preserve">a concentration of </w:t>
      </w:r>
      <w:r w:rsidRPr="00FD2F8A">
        <w:rPr>
          <w:rFonts w:ascii="Times New Roman" w:hAnsi="Times New Roman" w:cs="Times New Roman"/>
          <w:sz w:val="24"/>
          <w:szCs w:val="24"/>
        </w:rPr>
        <w:t xml:space="preserve">2000–3000 cells/well. Polaris Pharmaceuticals, Inc. (San Diego, CA, USA) provided ADI-PEG20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ZXVuPC9BdXRob3I+PFllYXI+MjAwNjwvWWVhcj48UmVj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422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ZXVuPC9BdXRob3I+PFllYXI+MjAwNjwvWWVhcj48UmVj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42269">
        <w:rPr>
          <w:rFonts w:ascii="Times New Roman" w:hAnsi="Times New Roman" w:cs="Times New Roman"/>
          <w:sz w:val="24"/>
          <w:szCs w:val="24"/>
        </w:rPr>
      </w:r>
      <w:r w:rsidR="00142269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10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  <w:t xml:space="preserve">. We added recombinant arginine deiminase (Abcam) and ADI-PEG20 to the medium immediately after seeding. CBR-5884 (PHGDH inhibitor,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WxsYXJreTwvQXV0aG9yPjxZZWFyPjIwMTY8L1llYXI+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422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WxsYXJreTwvQXV0aG9yPjxZZWFyPjIwMTY8L1llYXI+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42269">
        <w:rPr>
          <w:rFonts w:ascii="Times New Roman" w:hAnsi="Times New Roman" w:cs="Times New Roman"/>
          <w:sz w:val="24"/>
          <w:szCs w:val="24"/>
        </w:rPr>
      </w:r>
      <w:r w:rsidR="00142269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11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  <w:t xml:space="preserve"> Cay</w:t>
      </w:r>
      <w:r w:rsidRPr="00A660CB">
        <w:rPr>
          <w:rFonts w:ascii="Times New Roman" w:hAnsi="Times New Roman" w:cs="Times New Roman"/>
          <w:sz w:val="24"/>
          <w:szCs w:val="24"/>
        </w:rPr>
        <w:t>man)</w:t>
      </w:r>
      <w:r w:rsidR="00E37F84" w:rsidRPr="00A660CB">
        <w:rPr>
          <w:rFonts w:ascii="Times New Roman" w:hAnsi="Times New Roman" w:cs="Times New Roman"/>
          <w:sz w:val="24"/>
          <w:szCs w:val="24"/>
        </w:rPr>
        <w:t>, N-acetylcysteine (Sigma, catalog B4894</w:t>
      </w:r>
      <w:proofErr w:type="gramStart"/>
      <w:r w:rsidR="00E37F84" w:rsidRPr="00A660CB">
        <w:rPr>
          <w:rFonts w:ascii="Times New Roman" w:hAnsi="Times New Roman" w:cs="Times New Roman"/>
          <w:sz w:val="24"/>
          <w:szCs w:val="24"/>
        </w:rPr>
        <w:t xml:space="preserve">), </w:t>
      </w:r>
      <w:r w:rsidRPr="00A660CB">
        <w:rPr>
          <w:rFonts w:ascii="Times New Roman" w:hAnsi="Times New Roman" w:cs="Times New Roman"/>
          <w:sz w:val="24"/>
          <w:szCs w:val="24"/>
        </w:rPr>
        <w:t xml:space="preserve"> </w:t>
      </w:r>
      <w:r w:rsidRPr="00FD2F8A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FD2F8A">
        <w:rPr>
          <w:rFonts w:ascii="Times New Roman" w:hAnsi="Times New Roman" w:cs="Times New Roman"/>
          <w:sz w:val="24"/>
          <w:szCs w:val="24"/>
        </w:rPr>
        <w:t xml:space="preserve"> </w:t>
      </w:r>
      <w:r w:rsidRPr="00FD2F8A">
        <w:rPr>
          <w:rFonts w:ascii="Times New Roman" w:hAnsi="Times New Roman" w:cs="Times New Roman"/>
          <w:sz w:val="24"/>
          <w:szCs w:val="24"/>
        </w:rPr>
        <w:lastRenderedPageBreak/>
        <w:t xml:space="preserve">sulfasalazine (Cayman) were added to the medium 24 h after seeding. </w:t>
      </w:r>
      <w:r w:rsidR="00D41904" w:rsidRPr="00FD2F8A">
        <w:rPr>
          <w:rFonts w:ascii="Times New Roman" w:hAnsi="Times New Roman" w:cs="Times New Roman"/>
          <w:sz w:val="24"/>
          <w:szCs w:val="24"/>
        </w:rPr>
        <w:t xml:space="preserve">Cell </w:t>
      </w:r>
      <w:r w:rsidRPr="00FD2F8A">
        <w:rPr>
          <w:rFonts w:ascii="Times New Roman" w:hAnsi="Times New Roman" w:cs="Times New Roman"/>
          <w:sz w:val="24"/>
          <w:szCs w:val="24"/>
        </w:rPr>
        <w:t xml:space="preserve">viability </w:t>
      </w:r>
      <w:r w:rsidR="00D41904" w:rsidRPr="00FD2F8A">
        <w:rPr>
          <w:rFonts w:ascii="Times New Roman" w:hAnsi="Times New Roman" w:cs="Times New Roman"/>
          <w:sz w:val="24"/>
          <w:szCs w:val="24"/>
        </w:rPr>
        <w:t xml:space="preserve">was evaluated </w:t>
      </w:r>
      <w:r w:rsidRPr="00FD2F8A">
        <w:rPr>
          <w:rFonts w:ascii="Times New Roman" w:hAnsi="Times New Roman" w:cs="Times New Roman"/>
          <w:sz w:val="24"/>
          <w:szCs w:val="24"/>
        </w:rPr>
        <w:t>using CellTiter-Glo2 (Promega).</w:t>
      </w:r>
    </w:p>
    <w:p w14:paraId="3AD5D65A" w14:textId="77777777" w:rsidR="00580AE6" w:rsidRPr="00FD2F8A" w:rsidRDefault="00580AE6" w:rsidP="000D02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djustRightInd w:val="0"/>
        <w:snapToGrid w:val="0"/>
        <w:spacing w:line="480" w:lineRule="auto"/>
        <w:ind w:firstLine="360"/>
        <w:rPr>
          <w:rFonts w:ascii="Times New Roman" w:hAnsi="Times New Roman" w:cs="Times New Roman"/>
          <w:sz w:val="24"/>
        </w:rPr>
      </w:pPr>
    </w:p>
    <w:p w14:paraId="388CFEF5" w14:textId="77777777" w:rsidR="00580AE6" w:rsidRPr="00FD2F8A" w:rsidRDefault="00580AE6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>Metabolome analysis</w:t>
      </w:r>
    </w:p>
    <w:p w14:paraId="141DC2B1" w14:textId="14A6B2A5" w:rsidR="00580AE6" w:rsidRPr="00FD2F8A" w:rsidRDefault="00580AE6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>Tumor cells were seeded in 10-cm dishes (Corning) at 4 × 10</w:t>
      </w:r>
      <w:r w:rsidRPr="00FD2F8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D2F8A">
        <w:rPr>
          <w:rFonts w:ascii="Times New Roman" w:hAnsi="Times New Roman" w:cs="Times New Roman"/>
          <w:sz w:val="24"/>
          <w:szCs w:val="24"/>
        </w:rPr>
        <w:t xml:space="preserve"> cells/dish (IMR-32) or 6 × 10</w:t>
      </w:r>
      <w:r w:rsidRPr="00FD2F8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D2F8A">
        <w:rPr>
          <w:rFonts w:ascii="Times New Roman" w:hAnsi="Times New Roman" w:cs="Times New Roman"/>
          <w:sz w:val="24"/>
          <w:szCs w:val="24"/>
        </w:rPr>
        <w:t xml:space="preserve"> cells/dish (SK-N-SH) in the culture medium, with or without recombinant arginine deiminase (Abcam), at a final concentration of 200 ng/ml. After 96 h, we added CBR-5884 (Cayman) at a final concentration of 10 </w:t>
      </w:r>
      <w:proofErr w:type="spellStart"/>
      <w:r w:rsidRPr="00FD2F8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D2F8A">
        <w:rPr>
          <w:rFonts w:ascii="Times New Roman" w:hAnsi="Times New Roman" w:cs="Times New Roman"/>
          <w:sz w:val="24"/>
          <w:szCs w:val="24"/>
        </w:rPr>
        <w:t xml:space="preserve"> or the corresponding dose of DMSO as a negative control to the medium. We conducted all experiments in </w:t>
      </w:r>
      <w:r w:rsidRPr="00FD2F8A">
        <w:rPr>
          <w:rFonts w:ascii="Times New Roman" w:hAnsi="Times New Roman" w:cs="Times New Roman"/>
          <w:color w:val="000000"/>
          <w:sz w:val="24"/>
          <w:szCs w:val="24"/>
        </w:rPr>
        <w:t>triplicate</w:t>
      </w:r>
      <w:r w:rsidR="002F37C6" w:rsidRPr="00FD2F8A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FD2F8A">
        <w:rPr>
          <w:rFonts w:ascii="Times New Roman" w:hAnsi="Times New Roman" w:cs="Times New Roman"/>
          <w:sz w:val="24"/>
          <w:szCs w:val="24"/>
        </w:rPr>
        <w:t xml:space="preserve">. After another 24 h, we extracted intracellular metabolites and conducted metabolome measurements through a facility service at Human Metabolome Technologies Inc., </w:t>
      </w:r>
      <w:proofErr w:type="spellStart"/>
      <w:r w:rsidRPr="00FD2F8A">
        <w:rPr>
          <w:rFonts w:ascii="Times New Roman" w:hAnsi="Times New Roman" w:cs="Times New Roman"/>
          <w:sz w:val="24"/>
          <w:szCs w:val="24"/>
        </w:rPr>
        <w:t>Tsuruoka</w:t>
      </w:r>
      <w:proofErr w:type="spellEnd"/>
      <w:r w:rsidRPr="00FD2F8A">
        <w:rPr>
          <w:rFonts w:ascii="Times New Roman" w:hAnsi="Times New Roman" w:cs="Times New Roman"/>
          <w:sz w:val="24"/>
          <w:szCs w:val="24"/>
        </w:rPr>
        <w:t>, Japan.</w:t>
      </w:r>
    </w:p>
    <w:p w14:paraId="54C2B0EE" w14:textId="1E59FC96" w:rsidR="00580AE6" w:rsidRPr="00FD2F8A" w:rsidRDefault="00D41904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>Th</w:t>
      </w:r>
      <w:r w:rsidR="00580AE6" w:rsidRPr="00FD2F8A">
        <w:rPr>
          <w:rFonts w:ascii="Times New Roman" w:hAnsi="Times New Roman" w:cs="Times New Roman"/>
          <w:sz w:val="24"/>
          <w:szCs w:val="24"/>
        </w:rPr>
        <w:t>e obtained concentrations of the metabolites</w:t>
      </w:r>
      <w:r w:rsidRPr="00FD2F8A">
        <w:rPr>
          <w:rFonts w:ascii="Times New Roman" w:hAnsi="Times New Roman" w:cs="Times New Roman"/>
          <w:sz w:val="24"/>
          <w:szCs w:val="24"/>
        </w:rPr>
        <w:t xml:space="preserve"> were normalized by cell counts</w:t>
      </w:r>
      <w:r w:rsidR="00580AE6" w:rsidRPr="00FD2F8A">
        <w:rPr>
          <w:rFonts w:ascii="Times New Roman" w:hAnsi="Times New Roman" w:cs="Times New Roman"/>
          <w:sz w:val="24"/>
          <w:szCs w:val="24"/>
        </w:rPr>
        <w:t xml:space="preserve">. Detected metabolites were plotted on the metabolic pathway maps using the VANTED software </w:t>
      </w:r>
      <w:r w:rsidR="00580AE6" w:rsidRPr="00FD2F8A">
        <w:rPr>
          <w:rFonts w:ascii="Times New Roman" w:hAnsi="Times New Roman" w:cs="Times New Roman"/>
          <w:sz w:val="24"/>
          <w:szCs w:val="24"/>
        </w:rPr>
        <w:fldChar w:fldCharType="begin"/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unker&lt;/Author&gt;&lt;Year&gt;2006&lt;/Year&gt;&lt;RecNum&gt;701&lt;/RecNum&gt;&lt;DisplayText&gt;[12]&lt;/DisplayText&gt;&lt;record&gt;&lt;rec-number&gt;701&lt;/rec-number&gt;&lt;foreign-keys&gt;&lt;key app="EN" db-id="0waa2srr59d5xsep0wfp0w0wd5av2vv20av5" timestamp="1589764538" guid="28a20378-147c-4116-98ef-bcd500b8135e"&gt;701&lt;/key&gt;&lt;/foreign-keys&gt;&lt;ref-type name="Journal Article"&gt;17&lt;/ref-type&gt;&lt;contributors&gt;&lt;authors&gt;&lt;author&gt;Junker, B. H.&lt;/author&gt;&lt;author&gt;Klukas, C.&lt;/author&gt;&lt;author&gt;Schreiber, F.&lt;/author&gt;&lt;/authors&gt;&lt;/contributors&gt;&lt;auth-address&gt;Department of Molecular Genetics, Leibniz Institute of Plant Genetics and Crop Plant Research (IPK), Corrensstr, 3, 06466 Gatersleben, Germany. junker@ipk-gatersleben.de&lt;/auth-address&gt;&lt;titles&gt;&lt;title&gt;VANTED: a system for advanced data analysis and visualization in the context of biological networks&lt;/title&gt;&lt;secondary-title&gt;BMC Bioinformatics&lt;/secondary-title&gt;&lt;/titles&gt;&lt;periodical&gt;&lt;full-title&gt;BMC Bioinformatics&lt;/full-title&gt;&lt;abbr-1&gt;BMC Bioinformatics&lt;/abbr-1&gt;&lt;abbr-2&gt;BMC Bioinformatics&lt;/abbr-2&gt;&lt;/periodical&gt;&lt;pages&gt;109&lt;/pages&gt;&lt;volume&gt;7&lt;/volume&gt;&lt;edition&gt;2006/03/08&lt;/edition&gt;&lt;keywords&gt;&lt;keyword&gt;*Algorithms&lt;/keyword&gt;&lt;keyword&gt;Computer Graphics&lt;/keyword&gt;&lt;keyword&gt;Computer Simulation&lt;/keyword&gt;&lt;keyword&gt;*Models, Biological&lt;/keyword&gt;&lt;keyword&gt;Signal Transduction/*physiology&lt;/keyword&gt;&lt;keyword&gt;*Software&lt;/keyword&gt;&lt;keyword&gt;Transcription Factors/*metabolism&lt;/keyword&gt;&lt;keyword&gt;*User-Computer Interface&lt;/keyword&gt;&lt;/keywords&gt;&lt;dates&gt;&lt;year&gt;2006&lt;/year&gt;&lt;pub-dates&gt;&lt;date&gt;Mar 6&lt;/date&gt;&lt;/pub-dates&gt;&lt;/dates&gt;&lt;isbn&gt;1471-2105 (Electronic)&amp;#xD;1471-2105 (Linking)&lt;/isbn&gt;&lt;accession-num&gt;16519817&lt;/accession-num&gt;&lt;urls&gt;&lt;related-urls&gt;&lt;url&gt;https://www.ncbi.nlm.nih.gov/pubmed/16519817&lt;/url&gt;&lt;/related-urls&gt;&lt;/urls&gt;&lt;custom2&gt;PMC1413562&lt;/custom2&gt;&lt;electronic-resource-num&gt;10.1186/1471-2105-7-109&lt;/electronic-resource-num&gt;&lt;/record&gt;&lt;/Cite&gt;&lt;/EndNote&gt;</w:instrText>
      </w:r>
      <w:r w:rsidR="00580AE6"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12]</w:t>
      </w:r>
      <w:r w:rsidR="00580AE6"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="00580AE6" w:rsidRPr="00FD2F8A">
        <w:rPr>
          <w:rFonts w:ascii="Times New Roman" w:hAnsi="Times New Roman" w:cs="Times New Roman"/>
          <w:sz w:val="24"/>
          <w:szCs w:val="24"/>
        </w:rPr>
        <w:t xml:space="preserve">. We performed metabolite set enrichment analysis using </w:t>
      </w:r>
      <w:proofErr w:type="spellStart"/>
      <w:r w:rsidR="00580AE6" w:rsidRPr="00FD2F8A">
        <w:rPr>
          <w:rFonts w:ascii="Times New Roman" w:hAnsi="Times New Roman" w:cs="Times New Roman"/>
          <w:sz w:val="24"/>
          <w:szCs w:val="24"/>
        </w:rPr>
        <w:t>Metaboanalyst</w:t>
      </w:r>
      <w:proofErr w:type="spellEnd"/>
      <w:r w:rsidR="00580AE6" w:rsidRPr="00FD2F8A">
        <w:rPr>
          <w:rFonts w:ascii="Times New Roman" w:hAnsi="Times New Roman" w:cs="Times New Roman"/>
          <w:sz w:val="24"/>
          <w:szCs w:val="24"/>
        </w:rPr>
        <w:t xml:space="preserve"> 4.0 (RRID:SCR_015539) </w:t>
      </w:r>
      <w:r w:rsidR="00580AE6" w:rsidRPr="00FD2F8A">
        <w:rPr>
          <w:rFonts w:ascii="Times New Roman" w:hAnsi="Times New Roman" w:cs="Times New Roman"/>
          <w:sz w:val="24"/>
          <w:szCs w:val="24"/>
        </w:rPr>
        <w:fldChar w:fldCharType="begin"/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ong&lt;/Author&gt;&lt;Year&gt;2018&lt;/Year&gt;&lt;RecNum&gt;427&lt;/RecNum&gt;&lt;DisplayText&gt;[13]&lt;/DisplayText&gt;&lt;record&gt;&lt;rec-number&gt;427&lt;/rec-number&gt;&lt;foreign-keys&gt;&lt;key app="EN" db-id="0waa2srr59d5xsep0wfp0w0wd5av2vv20av5" timestamp="1570520708" guid="37f050a6-a189-4db6-b820-72709791ec7c"&gt;427&lt;/key&gt;&lt;/foreign-keys&gt;&lt;ref-type name="Journal Article"&gt;17&lt;/ref-type&gt;&lt;contributors&gt;&lt;authors&gt;&lt;author&gt;Chong, J.&lt;/author&gt;&lt;author&gt;Soufan, O.&lt;/author&gt;&lt;author&gt;Li, C.&lt;/author&gt;&lt;author&gt;Caraus, I.&lt;/author&gt;&lt;author&gt;Li, S.&lt;/author&gt;&lt;author&gt;Bourque, G.&lt;/author&gt;&lt;author&gt;Wishart, D. S.&lt;/author&gt;&lt;author&gt;Xia, J.&lt;/author&gt;&lt;/authors&gt;&lt;/contributors&gt;&lt;auth-address&gt;Institute of Parasitology, McGill University, Montreal, Quebec, Canada.&amp;#xD;Department of Biological Sciences, University of Alberta, Edmonton, Alberta, Canada.&amp;#xD;Canadian Center for Computational Genomics, McGill University, Montreal, Quebec, Canada.&amp;#xD;Department of Medicine, Emory University School of Medicine, Atlanta, Georgia, USA.&amp;#xD;Department of Human Genetics, McGill University, Montreal, Quebec, Canada.&amp;#xD;Department of Computing Science, University of Alberta, Edmonton, Alberta, Canada.&amp;#xD;Department of Animal Science, McGill University, Montreal, Quebec, Canada.&lt;/auth-address&gt;&lt;titles&gt;&lt;title&gt;MetaboAnalyst 4.0: towards more transparent and integrative metabolomics analysis&lt;/title&gt;&lt;secondary-title&gt;Nucleic Acids Res&lt;/secondary-title&gt;&lt;/titles&gt;&lt;periodical&gt;&lt;full-title&gt;Nucleic Acids Research&lt;/full-title&gt;&lt;abbr-1&gt;Nucleic Acids Res.&lt;/abbr-1&gt;&lt;abbr-2&gt;Nucleic Acids Res&lt;/abbr-2&gt;&lt;/periodical&gt;&lt;pages&gt;W486-W494&lt;/pages&gt;&lt;volume&gt;46&lt;/volume&gt;&lt;number&gt;W1&lt;/number&gt;&lt;edition&gt;2018/05/16&lt;/edition&gt;&lt;dates&gt;&lt;year&gt;2018&lt;/year&gt;&lt;pub-dates&gt;&lt;date&gt;Jul 2&lt;/date&gt;&lt;/pub-dates&gt;&lt;/dates&gt;&lt;isbn&gt;1362-4962 (Electronic)&amp;#xD;0305-1048 (Linking)&lt;/isbn&gt;&lt;accession-num&gt;29762782&lt;/accession-num&gt;&lt;urls&gt;&lt;related-urls&gt;&lt;url&gt;https://www.ncbi.nlm.nih.gov/pubmed/29762782&lt;/url&gt;&lt;/related-urls&gt;&lt;/urls&gt;&lt;electronic-resource-num&gt;10.1093/nar/gky310&lt;/electronic-resource-num&gt;&lt;/record&gt;&lt;/Cite&gt;&lt;/EndNote&gt;</w:instrText>
      </w:r>
      <w:r w:rsidR="00580AE6"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13]</w:t>
      </w:r>
      <w:r w:rsidR="00580AE6"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="00580AE6" w:rsidRPr="00FD2F8A">
        <w:rPr>
          <w:rFonts w:ascii="Times New Roman" w:hAnsi="Times New Roman" w:cs="Times New Roman"/>
          <w:sz w:val="24"/>
          <w:szCs w:val="24"/>
        </w:rPr>
        <w:t xml:space="preserve"> for </w:t>
      </w:r>
      <w:r w:rsidR="00580AE6" w:rsidRPr="00FD2F8A">
        <w:rPr>
          <w:rFonts w:ascii="Times New Roman" w:hAnsi="Times New Roman" w:cs="Times New Roman"/>
          <w:color w:val="000000"/>
          <w:sz w:val="24"/>
          <w:szCs w:val="24"/>
        </w:rPr>
        <w:t>the extracted</w:t>
      </w:r>
      <w:r w:rsidR="00580AE6" w:rsidRPr="00FD2F8A">
        <w:rPr>
          <w:rFonts w:ascii="Times New Roman" w:hAnsi="Times New Roman" w:cs="Times New Roman"/>
          <w:sz w:val="24"/>
          <w:szCs w:val="24"/>
        </w:rPr>
        <w:t xml:space="preserve"> metabolites.</w:t>
      </w:r>
    </w:p>
    <w:p w14:paraId="4C0A6FE1" w14:textId="77777777" w:rsidR="00580AE6" w:rsidRPr="00FD2F8A" w:rsidRDefault="00580AE6" w:rsidP="000D02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djustRightInd w:val="0"/>
        <w:snapToGrid w:val="0"/>
        <w:spacing w:line="480" w:lineRule="auto"/>
        <w:ind w:firstLine="360"/>
        <w:rPr>
          <w:rFonts w:ascii="Times New Roman" w:hAnsi="Times New Roman" w:cs="Times New Roman"/>
          <w:sz w:val="24"/>
        </w:rPr>
      </w:pPr>
    </w:p>
    <w:p w14:paraId="4772E746" w14:textId="77777777" w:rsidR="00580AE6" w:rsidRPr="00FD2F8A" w:rsidRDefault="00580AE6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>Gene expression analysis of treated cells</w:t>
      </w:r>
    </w:p>
    <w:p w14:paraId="1E1F4EC9" w14:textId="7D3BC3C8" w:rsidR="00580AE6" w:rsidRPr="00FD2F8A" w:rsidRDefault="00580AE6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 xml:space="preserve">We seeded neuroblastoma cells (IMR-32 and SK-N-SH) and treated them with recombinant arginine deiminase and CBR-5884 in the same manner as </w:t>
      </w:r>
      <w:r w:rsidR="00D41904" w:rsidRPr="00FD2F8A">
        <w:rPr>
          <w:rFonts w:ascii="Times New Roman" w:hAnsi="Times New Roman" w:cs="Times New Roman"/>
          <w:sz w:val="24"/>
          <w:szCs w:val="24"/>
        </w:rPr>
        <w:t xml:space="preserve">that followed in </w:t>
      </w:r>
      <w:r w:rsidRPr="00FD2F8A">
        <w:rPr>
          <w:rFonts w:ascii="Times New Roman" w:hAnsi="Times New Roman" w:cs="Times New Roman"/>
          <w:sz w:val="24"/>
          <w:szCs w:val="24"/>
        </w:rPr>
        <w:t xml:space="preserve">metabolome analysis. We extracted </w:t>
      </w:r>
      <w:r w:rsidR="00D41904" w:rsidRPr="00FD2F8A">
        <w:rPr>
          <w:rFonts w:ascii="Times New Roman" w:hAnsi="Times New Roman" w:cs="Times New Roman"/>
          <w:sz w:val="24"/>
          <w:szCs w:val="24"/>
        </w:rPr>
        <w:t xml:space="preserve">the </w:t>
      </w:r>
      <w:r w:rsidRPr="00FD2F8A">
        <w:rPr>
          <w:rFonts w:ascii="Times New Roman" w:hAnsi="Times New Roman" w:cs="Times New Roman"/>
          <w:sz w:val="24"/>
          <w:szCs w:val="24"/>
        </w:rPr>
        <w:t xml:space="preserve">intracellular RNA </w:t>
      </w:r>
      <w:r w:rsidRPr="00FD2F8A">
        <w:rPr>
          <w:rFonts w:ascii="Times New Roman" w:hAnsi="Times New Roman" w:cs="Times New Roman"/>
          <w:sz w:val="24"/>
          <w:szCs w:val="24"/>
        </w:rPr>
        <w:lastRenderedPageBreak/>
        <w:t xml:space="preserve">from treated cells using </w:t>
      </w:r>
      <w:proofErr w:type="spellStart"/>
      <w:r w:rsidRPr="00FD2F8A">
        <w:rPr>
          <w:rFonts w:ascii="Times New Roman" w:hAnsi="Times New Roman" w:cs="Times New Roman"/>
          <w:sz w:val="24"/>
          <w:szCs w:val="24"/>
        </w:rPr>
        <w:t>NucleoSpin</w:t>
      </w:r>
      <w:proofErr w:type="spellEnd"/>
      <w:r w:rsidRPr="00FD2F8A">
        <w:rPr>
          <w:rFonts w:ascii="Times New Roman" w:hAnsi="Times New Roman" w:cs="Times New Roman"/>
          <w:sz w:val="24"/>
          <w:szCs w:val="24"/>
        </w:rPr>
        <w:t xml:space="preserve"> RNA (MACHEREY-NAGEL) after 24 h of CBR-5884 administration. The procedures for library preparation for RNA sequence, next-generation sequencing, alignment, quality check, and normalization of gene expression counts were the same as those used for the UT cohort tumor samples.</w:t>
      </w:r>
    </w:p>
    <w:p w14:paraId="321E2D24" w14:textId="77777777" w:rsidR="00580AE6" w:rsidRPr="00FD2F8A" w:rsidRDefault="00580AE6" w:rsidP="000D02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djustRightInd w:val="0"/>
        <w:snapToGrid w:val="0"/>
        <w:spacing w:line="480" w:lineRule="auto"/>
        <w:ind w:firstLine="360"/>
        <w:rPr>
          <w:rFonts w:ascii="Times New Roman" w:hAnsi="Times New Roman" w:cs="Times New Roman"/>
          <w:sz w:val="24"/>
        </w:rPr>
      </w:pPr>
    </w:p>
    <w:p w14:paraId="4AB699CA" w14:textId="77777777" w:rsidR="00580AE6" w:rsidRPr="00FD2F8A" w:rsidRDefault="00580AE6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>Mouse models</w:t>
      </w:r>
    </w:p>
    <w:p w14:paraId="5A36C0CF" w14:textId="3BEE81EF" w:rsidR="00580AE6" w:rsidRPr="00FD2F8A" w:rsidRDefault="00580AE6" w:rsidP="000D02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djustRightInd w:val="0"/>
        <w:snapToGrid w:val="0"/>
        <w:spacing w:line="480" w:lineRule="auto"/>
        <w:ind w:firstLine="360"/>
        <w:rPr>
          <w:rFonts w:ascii="Times New Roman" w:hAnsi="Times New Roman" w:cs="Times New Roman"/>
          <w:sz w:val="24"/>
        </w:rPr>
      </w:pPr>
      <w:r w:rsidRPr="00FD2F8A">
        <w:rPr>
          <w:rFonts w:ascii="Times New Roman" w:hAnsi="Times New Roman" w:cs="Times New Roman"/>
          <w:sz w:val="24"/>
        </w:rPr>
        <w:t>IMR-32 or SK-N-SH cells (both 5 × 10</w:t>
      </w:r>
      <w:r w:rsidRPr="00FD2F8A">
        <w:rPr>
          <w:rFonts w:ascii="Times New Roman" w:hAnsi="Times New Roman" w:cs="Times New Roman"/>
          <w:sz w:val="24"/>
          <w:vertAlign w:val="superscript"/>
        </w:rPr>
        <w:t>6</w:t>
      </w:r>
      <w:r w:rsidRPr="00FD2F8A">
        <w:rPr>
          <w:rFonts w:ascii="Times New Roman" w:hAnsi="Times New Roman" w:cs="Times New Roman"/>
          <w:sz w:val="24"/>
        </w:rPr>
        <w:t xml:space="preserve"> cells) in 50% Matrigel (Corning) and 50% RPMI were </w:t>
      </w:r>
      <w:r w:rsidR="00D41904" w:rsidRPr="00FD2F8A">
        <w:rPr>
          <w:rFonts w:ascii="Times New Roman" w:hAnsi="Times New Roman" w:cs="Times New Roman"/>
          <w:sz w:val="24"/>
        </w:rPr>
        <w:t xml:space="preserve">subcutaneously </w:t>
      </w:r>
      <w:r w:rsidRPr="00FD2F8A">
        <w:rPr>
          <w:rFonts w:ascii="Times New Roman" w:hAnsi="Times New Roman" w:cs="Times New Roman"/>
          <w:sz w:val="24"/>
        </w:rPr>
        <w:t>injected into the flanks of NOD/Shi-</w:t>
      </w:r>
      <w:proofErr w:type="spellStart"/>
      <w:r w:rsidRPr="00FD2F8A">
        <w:rPr>
          <w:rFonts w:ascii="Times New Roman" w:hAnsi="Times New Roman" w:cs="Times New Roman"/>
          <w:sz w:val="24"/>
        </w:rPr>
        <w:t>scid</w:t>
      </w:r>
      <w:proofErr w:type="spellEnd"/>
      <w:r w:rsidRPr="00FD2F8A">
        <w:rPr>
          <w:rFonts w:ascii="Times New Roman" w:hAnsi="Times New Roman" w:cs="Times New Roman"/>
          <w:sz w:val="24"/>
        </w:rPr>
        <w:t>, IL-2RγKO (NOG) mice aged 6–8 weeks</w:t>
      </w:r>
      <w:r w:rsidRPr="00FD2F8A">
        <w:rPr>
          <w:rFonts w:ascii="Times New Roman" w:hAnsi="Times New Roman" w:cs="Times New Roman"/>
          <w:sz w:val="24"/>
          <w:szCs w:val="24"/>
        </w:rPr>
        <w:t xml:space="preserve"> </w:t>
      </w:r>
      <w:r w:rsidR="00D41904" w:rsidRPr="00FD2F8A">
        <w:rPr>
          <w:rFonts w:ascii="Times New Roman" w:hAnsi="Times New Roman" w:cs="Times New Roman"/>
          <w:sz w:val="24"/>
          <w:szCs w:val="24"/>
        </w:rPr>
        <w:t>(</w:t>
      </w:r>
      <w:r w:rsidRPr="00FD2F8A">
        <w:rPr>
          <w:rFonts w:ascii="Times New Roman" w:hAnsi="Times New Roman" w:cs="Times New Roman"/>
          <w:sz w:val="24"/>
        </w:rPr>
        <w:t xml:space="preserve">CLEA Japan, Inc.). We used </w:t>
      </w:r>
      <w:r w:rsidR="00D41904" w:rsidRPr="00FD2F8A">
        <w:rPr>
          <w:rFonts w:ascii="Times New Roman" w:hAnsi="Times New Roman" w:cs="Times New Roman"/>
          <w:sz w:val="24"/>
        </w:rPr>
        <w:t xml:space="preserve">the </w:t>
      </w:r>
      <w:r w:rsidRPr="00FD2F8A">
        <w:rPr>
          <w:rFonts w:ascii="Times New Roman" w:hAnsi="Times New Roman" w:cs="Times New Roman"/>
          <w:sz w:val="24"/>
        </w:rPr>
        <w:t xml:space="preserve">littermates as controls in all experiments. Tumor volume was calculated as length </w:t>
      </w:r>
      <w:r w:rsidRPr="00FD2F8A">
        <w:rPr>
          <w:rFonts w:ascii="Times New Roman" w:eastAsia="游明朝" w:hAnsi="Times New Roman" w:cs="Times New Roman"/>
          <w:sz w:val="24"/>
        </w:rPr>
        <w:t>×</w:t>
      </w:r>
      <w:r w:rsidRPr="00624185">
        <w:rPr>
          <w:rFonts w:ascii="Times New Roman" w:hAnsi="Times New Roman"/>
          <w:sz w:val="24"/>
        </w:rPr>
        <w:t xml:space="preserve"> (</w:t>
      </w:r>
      <w:r w:rsidRPr="00FD2F8A">
        <w:rPr>
          <w:rFonts w:ascii="Times New Roman" w:hAnsi="Times New Roman" w:cs="Times New Roman"/>
          <w:sz w:val="24"/>
        </w:rPr>
        <w:t>width)</w:t>
      </w:r>
      <w:r w:rsidRPr="00FD2F8A">
        <w:rPr>
          <w:rFonts w:ascii="Times New Roman" w:hAnsi="Times New Roman" w:cs="Times New Roman"/>
          <w:sz w:val="24"/>
          <w:vertAlign w:val="superscript"/>
        </w:rPr>
        <w:t>2</w:t>
      </w:r>
      <w:r w:rsidRPr="00FD2F8A">
        <w:rPr>
          <w:rFonts w:ascii="Times New Roman" w:hAnsi="Times New Roman" w:cs="Times New Roman"/>
          <w:sz w:val="24"/>
        </w:rPr>
        <w:t xml:space="preserve"> /</w:t>
      </w:r>
      <w:r w:rsidR="00D41904" w:rsidRPr="00FD2F8A">
        <w:rPr>
          <w:rFonts w:ascii="Times New Roman" w:hAnsi="Times New Roman" w:cs="Times New Roman"/>
          <w:sz w:val="24"/>
        </w:rPr>
        <w:t xml:space="preserve"> </w:t>
      </w:r>
      <w:r w:rsidRPr="00FD2F8A">
        <w:rPr>
          <w:rFonts w:ascii="Times New Roman" w:hAnsi="Times New Roman" w:cs="Times New Roman"/>
          <w:sz w:val="24"/>
        </w:rPr>
        <w:t xml:space="preserve">2. We used NCT-503 (Cayman) for PHGDH inhibition and ADI-PEG20 for arginine depletion because of their stability </w:t>
      </w:r>
      <w:r w:rsidRPr="00624185">
        <w:rPr>
          <w:rFonts w:ascii="Times New Roman" w:hAnsi="Times New Roman"/>
          <w:i/>
          <w:sz w:val="24"/>
        </w:rPr>
        <w:t>in vivo</w:t>
      </w:r>
      <w:r w:rsidRPr="00FD2F8A">
        <w:rPr>
          <w:rFonts w:ascii="Times New Roman" w:hAnsi="Times New Roman" w:cs="Times New Roman"/>
          <w:sz w:val="24"/>
        </w:rPr>
        <w:t xml:space="preserve">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NvbGQ8L0F1dGhvcj48WWVhcj4yMDE2PC9ZZWFyPjxS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422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NvbGQ8L0F1dGhvcj48WWVhcj4yMDE2PC9ZZWFyPjxS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42269">
        <w:rPr>
          <w:rFonts w:ascii="Times New Roman" w:hAnsi="Times New Roman" w:cs="Times New Roman"/>
          <w:sz w:val="24"/>
          <w:szCs w:val="24"/>
        </w:rPr>
      </w:r>
      <w:r w:rsidR="00142269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10, 14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</w:rPr>
        <w:t xml:space="preserve">. </w:t>
      </w:r>
      <w:r w:rsidRPr="00FD2F8A">
        <w:rPr>
          <w:rFonts w:ascii="Times New Roman" w:hAnsi="Times New Roman" w:cs="Times New Roman"/>
          <w:sz w:val="24"/>
          <w:szCs w:val="24"/>
        </w:rPr>
        <w:t xml:space="preserve">We </w:t>
      </w:r>
      <w:r w:rsidR="00C2572C">
        <w:rPr>
          <w:rFonts w:ascii="Times New Roman" w:hAnsi="Times New Roman" w:cs="Times New Roman"/>
          <w:sz w:val="24"/>
          <w:szCs w:val="24"/>
        </w:rPr>
        <w:t xml:space="preserve">randomized the mice and </w:t>
      </w:r>
      <w:r w:rsidRPr="00FD2F8A">
        <w:rPr>
          <w:rFonts w:ascii="Times New Roman" w:hAnsi="Times New Roman" w:cs="Times New Roman"/>
          <w:sz w:val="24"/>
          <w:szCs w:val="24"/>
        </w:rPr>
        <w:t xml:space="preserve">initiated the following treatments when the tumor </w:t>
      </w:r>
      <w:r w:rsidRPr="00FD2F8A">
        <w:rPr>
          <w:rFonts w:ascii="Times New Roman" w:hAnsi="Times New Roman" w:cs="Times New Roman"/>
          <w:color w:val="000000"/>
          <w:sz w:val="24"/>
          <w:szCs w:val="24"/>
        </w:rPr>
        <w:t>size</w:t>
      </w:r>
      <w:r w:rsidRPr="00FD2F8A">
        <w:rPr>
          <w:rFonts w:ascii="Times New Roman" w:hAnsi="Times New Roman" w:cs="Times New Roman"/>
          <w:sz w:val="24"/>
          <w:szCs w:val="24"/>
        </w:rPr>
        <w:t xml:space="preserve"> reached 100 mm</w:t>
      </w:r>
      <w:r w:rsidRPr="00FD2F8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D2F8A">
        <w:rPr>
          <w:rFonts w:ascii="Times New Roman" w:hAnsi="Times New Roman" w:cs="Times New Roman"/>
          <w:sz w:val="24"/>
          <w:szCs w:val="24"/>
        </w:rPr>
        <w:t xml:space="preserve">: for the NCT-503 experiments, mice were treated with NCT-503 </w:t>
      </w:r>
      <w:r w:rsidRPr="00FD2F8A">
        <w:rPr>
          <w:rFonts w:ascii="Times New Roman" w:hAnsi="Times New Roman" w:cs="Times New Roman"/>
          <w:color w:val="000000"/>
          <w:sz w:val="24"/>
          <w:szCs w:val="24"/>
        </w:rPr>
        <w:t>(40 mg/kg</w:t>
      </w:r>
      <w:r w:rsidR="00D41904" w:rsidRPr="00FD2F8A">
        <w:rPr>
          <w:rFonts w:ascii="Times New Roman" w:hAnsi="Times New Roman" w:cs="Times New Roman"/>
          <w:color w:val="000000"/>
          <w:sz w:val="24"/>
          <w:szCs w:val="24"/>
        </w:rPr>
        <w:t xml:space="preserve"> daily</w:t>
      </w:r>
      <w:r w:rsidRPr="00FD2F8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FD2F8A">
        <w:rPr>
          <w:rFonts w:ascii="Times New Roman" w:hAnsi="Times New Roman" w:cs="Times New Roman"/>
          <w:sz w:val="24"/>
          <w:szCs w:val="24"/>
        </w:rPr>
        <w:t xml:space="preserve"> intraperitoneally) or a vehicle (3% DMSO, 35% PEG300 (both Tokyo Chemical Industries) and 62% of aqueous 30% hydroxypropyl-β-cyclodextrin (Sigma)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NvbGQ8L0F1dGhvcj48WWVhcj4yMDE2PC9ZZWFyPjxS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422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NvbGQ8L0F1dGhvcj48WWVhcj4yMDE2PC9ZZWFyPjxS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42269">
        <w:rPr>
          <w:rFonts w:ascii="Times New Roman" w:hAnsi="Times New Roman" w:cs="Times New Roman"/>
          <w:sz w:val="24"/>
          <w:szCs w:val="24"/>
        </w:rPr>
      </w:r>
      <w:r w:rsidR="00142269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14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  <w:t xml:space="preserve">; and for ADI-PEG20 experiments, mice were treated with ADI-PEG20 (15 mg/kg intraperitoneally, once or twice a week) or a vehicle (saline) as reported previously in other tumors </w:t>
      </w:r>
      <w:r w:rsidRPr="00FD2F8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TwvQXV0aG9yPjxZZWFyPjIwMjA8L1llYXI+PFJlY051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422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TwvQXV0aG9yPjxZZWFyPjIwMjA8L1llYXI+PFJlY051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</w:fldData>
        </w:fldChar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42269">
        <w:rPr>
          <w:rFonts w:ascii="Times New Roman" w:hAnsi="Times New Roman" w:cs="Times New Roman"/>
          <w:sz w:val="24"/>
          <w:szCs w:val="24"/>
        </w:rPr>
      </w:r>
      <w:r w:rsidR="00142269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</w:r>
      <w:r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15]</w:t>
      </w:r>
      <w:r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Pr="00FD2F8A">
        <w:rPr>
          <w:rFonts w:ascii="Times New Roman" w:hAnsi="Times New Roman" w:cs="Times New Roman"/>
          <w:sz w:val="24"/>
          <w:szCs w:val="24"/>
        </w:rPr>
        <w:t>.</w:t>
      </w:r>
      <w:r w:rsidRPr="00FD2F8A">
        <w:rPr>
          <w:rFonts w:ascii="Times New Roman" w:hAnsi="Times New Roman" w:cs="Times New Roman"/>
          <w:sz w:val="24"/>
        </w:rPr>
        <w:t xml:space="preserve"> </w:t>
      </w:r>
      <w:r w:rsidR="00C2572C">
        <w:rPr>
          <w:rFonts w:ascii="Times New Roman" w:hAnsi="Times New Roman" w:cs="Times New Roman"/>
          <w:sz w:val="24"/>
        </w:rPr>
        <w:t xml:space="preserve">Five mice were treated in each group. </w:t>
      </w:r>
      <w:r w:rsidR="006F4EC3">
        <w:rPr>
          <w:rFonts w:ascii="Times New Roman" w:hAnsi="Times New Roman" w:cs="Times New Roman"/>
          <w:sz w:val="24"/>
        </w:rPr>
        <w:t xml:space="preserve">Blinding was not used. </w:t>
      </w:r>
      <w:r w:rsidRPr="00FD2F8A">
        <w:rPr>
          <w:rFonts w:ascii="Times New Roman" w:hAnsi="Times New Roman" w:cs="Times New Roman"/>
          <w:sz w:val="24"/>
        </w:rPr>
        <w:t>Mice were treated for maximally 17 days and euthanized when</w:t>
      </w:r>
      <w:r w:rsidR="00D41904" w:rsidRPr="00FD2F8A">
        <w:rPr>
          <w:rFonts w:ascii="Times New Roman" w:hAnsi="Times New Roman" w:cs="Times New Roman"/>
          <w:sz w:val="24"/>
        </w:rPr>
        <w:t xml:space="preserve"> the</w:t>
      </w:r>
      <w:r w:rsidRPr="00FD2F8A">
        <w:rPr>
          <w:rFonts w:ascii="Times New Roman" w:hAnsi="Times New Roman" w:cs="Times New Roman"/>
          <w:sz w:val="24"/>
        </w:rPr>
        <w:t xml:space="preserve"> tumor size reached 2</w:t>
      </w:r>
      <w:r w:rsidR="00B64138" w:rsidRPr="00FD2F8A">
        <w:rPr>
          <w:rFonts w:ascii="Times New Roman" w:hAnsi="Times New Roman" w:cs="Times New Roman"/>
          <w:sz w:val="24"/>
        </w:rPr>
        <w:t xml:space="preserve"> </w:t>
      </w:r>
      <w:r w:rsidRPr="00FD2F8A">
        <w:rPr>
          <w:rFonts w:ascii="Times New Roman" w:hAnsi="Times New Roman" w:cs="Times New Roman"/>
          <w:sz w:val="24"/>
        </w:rPr>
        <w:t>000 mm</w:t>
      </w:r>
      <w:r w:rsidRPr="00FD2F8A">
        <w:rPr>
          <w:rFonts w:ascii="Times New Roman" w:hAnsi="Times New Roman" w:cs="Times New Roman"/>
          <w:sz w:val="24"/>
          <w:vertAlign w:val="superscript"/>
        </w:rPr>
        <w:t>3</w:t>
      </w:r>
      <w:r w:rsidRPr="00FD2F8A">
        <w:rPr>
          <w:rFonts w:ascii="Times New Roman" w:hAnsi="Times New Roman" w:cs="Times New Roman"/>
          <w:sz w:val="24"/>
        </w:rPr>
        <w:t>.</w:t>
      </w:r>
    </w:p>
    <w:p w14:paraId="018FAAA8" w14:textId="77777777" w:rsidR="00580AE6" w:rsidRPr="00FD2F8A" w:rsidRDefault="00580AE6" w:rsidP="000D02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djustRightInd w:val="0"/>
        <w:snapToGrid w:val="0"/>
        <w:spacing w:line="480" w:lineRule="auto"/>
        <w:ind w:firstLine="360"/>
        <w:rPr>
          <w:rFonts w:ascii="Times New Roman" w:hAnsi="Times New Roman" w:cs="Times New Roman"/>
          <w:sz w:val="24"/>
        </w:rPr>
      </w:pPr>
    </w:p>
    <w:p w14:paraId="7F92A041" w14:textId="19F97221" w:rsidR="00580AE6" w:rsidRPr="00FD2F8A" w:rsidRDefault="00580AE6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lastRenderedPageBreak/>
        <w:t xml:space="preserve">Statistical </w:t>
      </w:r>
      <w:r w:rsidR="00D41904" w:rsidRPr="00FD2F8A">
        <w:rPr>
          <w:rFonts w:ascii="Times New Roman" w:hAnsi="Times New Roman" w:cs="Times New Roman"/>
          <w:sz w:val="24"/>
          <w:szCs w:val="24"/>
        </w:rPr>
        <w:t>analyses</w:t>
      </w:r>
    </w:p>
    <w:p w14:paraId="371AEAC8" w14:textId="4E69FB65" w:rsidR="00580AE6" w:rsidRPr="00FD2F8A" w:rsidRDefault="00D41904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 xml:space="preserve">All statistical </w:t>
      </w:r>
      <w:r w:rsidR="00580AE6" w:rsidRPr="00FD2F8A">
        <w:rPr>
          <w:rFonts w:ascii="Times New Roman" w:hAnsi="Times New Roman" w:cs="Times New Roman"/>
          <w:sz w:val="24"/>
          <w:szCs w:val="24"/>
        </w:rPr>
        <w:t xml:space="preserve">analyses were conducted using the R v3.5.3 software </w:t>
      </w:r>
      <w:r w:rsidR="00580AE6" w:rsidRPr="00FD2F8A">
        <w:rPr>
          <w:rFonts w:ascii="Times New Roman" w:hAnsi="Times New Roman" w:cs="Times New Roman"/>
          <w:sz w:val="24"/>
          <w:szCs w:val="24"/>
        </w:rPr>
        <w:fldChar w:fldCharType="begin"/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 Core Team&lt;/Author&gt;&lt;Year&gt;2017&lt;/Year&gt;&lt;RecNum&gt;450&lt;/RecNum&gt;&lt;DisplayText&gt;[16]&lt;/DisplayText&gt;&lt;record&gt;&lt;rec-number&gt;450&lt;/rec-number&gt;&lt;foreign-keys&gt;&lt;key app="EN" db-id="0waa2srr59d5xsep0wfp0w0wd5av2vv20av5" timestamp="1570520709" guid="8f7ffb90-6e5d-4c90-948b-da3f661d422d"&gt;450&lt;/key&gt;&lt;/foreign-keys&gt;&lt;ref-type name="Computer Program"&gt;9&lt;/ref-type&gt;&lt;contributors&gt;&lt;authors&gt;&lt;author&gt;R Core Team,&lt;/author&gt;&lt;/authors&gt;&lt;/contributors&gt;&lt;titles&gt;&lt;title&gt;R: A language and environment for statistical computing&lt;/title&gt;&lt;/titles&gt;&lt;dates&gt;&lt;year&gt;2017&lt;/year&gt;&lt;/dates&gt;&lt;pub-location&gt;Vienna, Austria.&lt;/pub-location&gt;&lt;publisher&gt;R Foundation for Statistical Computing&lt;/publisher&gt;&lt;urls&gt;&lt;related-urls&gt;&lt;url&gt;https://www.R-project.org/&lt;/url&gt;&lt;/related-urls&gt;&lt;/urls&gt;&lt;/record&gt;&lt;/Cite&gt;&lt;/EndNote&gt;</w:instrText>
      </w:r>
      <w:r w:rsidR="00580AE6"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16]</w:t>
      </w:r>
      <w:r w:rsidR="00580AE6"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="00580AE6" w:rsidRPr="00FD2F8A">
        <w:rPr>
          <w:rFonts w:ascii="Times New Roman" w:hAnsi="Times New Roman" w:cs="Times New Roman"/>
          <w:sz w:val="24"/>
          <w:szCs w:val="24"/>
        </w:rPr>
        <w:t xml:space="preserve">. We evaluated the statistical significance for functional assays using </w:t>
      </w:r>
      <w:r w:rsidRPr="00FD2F8A"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 w:rsidR="00580AE6" w:rsidRPr="00FD2F8A">
        <w:rPr>
          <w:rFonts w:ascii="Times New Roman" w:hAnsi="Times New Roman" w:cs="Times New Roman"/>
          <w:sz w:val="24"/>
          <w:szCs w:val="24"/>
        </w:rPr>
        <w:t>Student’s</w:t>
      </w:r>
      <w:proofErr w:type="gramEnd"/>
      <w:r w:rsidR="00580AE6" w:rsidRPr="00FD2F8A">
        <w:rPr>
          <w:rFonts w:ascii="Times New Roman" w:hAnsi="Times New Roman" w:cs="Times New Roman"/>
          <w:sz w:val="24"/>
          <w:szCs w:val="24"/>
        </w:rPr>
        <w:t xml:space="preserve"> two-tailed t-test or the Wilcoxon rank-sum test, and </w:t>
      </w:r>
      <w:r w:rsidRPr="00FD2F8A">
        <w:rPr>
          <w:rFonts w:ascii="Times New Roman" w:hAnsi="Times New Roman" w:cs="Times New Roman"/>
          <w:sz w:val="24"/>
          <w:szCs w:val="24"/>
        </w:rPr>
        <w:t xml:space="preserve">a </w:t>
      </w:r>
      <w:r w:rsidRPr="00FD2F8A">
        <w:rPr>
          <w:rFonts w:ascii="Times New Roman" w:hAnsi="Times New Roman" w:cs="Times New Roman"/>
          <w:i/>
          <w:sz w:val="24"/>
          <w:szCs w:val="24"/>
        </w:rPr>
        <w:t>P</w:t>
      </w:r>
      <w:r w:rsidRPr="00FD2F8A">
        <w:rPr>
          <w:rFonts w:ascii="Times New Roman" w:hAnsi="Times New Roman" w:cs="Times New Roman"/>
          <w:sz w:val="24"/>
          <w:szCs w:val="24"/>
        </w:rPr>
        <w:t xml:space="preserve"> value of &lt;0.05</w:t>
      </w:r>
      <w:r w:rsidR="00580AE6" w:rsidRPr="00FD2F8A">
        <w:rPr>
          <w:rFonts w:ascii="Times New Roman" w:hAnsi="Times New Roman" w:cs="Times New Roman"/>
          <w:sz w:val="24"/>
          <w:szCs w:val="24"/>
        </w:rPr>
        <w:t xml:space="preserve"> </w:t>
      </w:r>
      <w:r w:rsidRPr="00FD2F8A">
        <w:rPr>
          <w:rFonts w:ascii="Times New Roman" w:hAnsi="Times New Roman" w:cs="Times New Roman"/>
          <w:sz w:val="24"/>
          <w:szCs w:val="24"/>
        </w:rPr>
        <w:t xml:space="preserve">was </w:t>
      </w:r>
      <w:r w:rsidR="00580AE6" w:rsidRPr="00FD2F8A">
        <w:rPr>
          <w:rFonts w:ascii="Times New Roman" w:hAnsi="Times New Roman" w:cs="Times New Roman"/>
          <w:sz w:val="24"/>
          <w:szCs w:val="24"/>
        </w:rPr>
        <w:t xml:space="preserve">considered statistically significant. We calculated the combination index using </w:t>
      </w:r>
      <w:proofErr w:type="spellStart"/>
      <w:r w:rsidR="00580AE6" w:rsidRPr="00FD2F8A">
        <w:rPr>
          <w:rFonts w:ascii="Times New Roman" w:hAnsi="Times New Roman" w:cs="Times New Roman"/>
          <w:sz w:val="24"/>
          <w:szCs w:val="24"/>
        </w:rPr>
        <w:t>CompuSyn</w:t>
      </w:r>
      <w:proofErr w:type="spellEnd"/>
      <w:r w:rsidR="00580AE6" w:rsidRPr="00FD2F8A">
        <w:rPr>
          <w:rFonts w:ascii="Times New Roman" w:hAnsi="Times New Roman" w:cs="Times New Roman"/>
          <w:sz w:val="24"/>
          <w:szCs w:val="24"/>
        </w:rPr>
        <w:t xml:space="preserve"> to evaluate the synergistic effect of multiple drugs </w:t>
      </w:r>
      <w:r w:rsidR="00580AE6" w:rsidRPr="00FD2F8A">
        <w:rPr>
          <w:rFonts w:ascii="Times New Roman" w:hAnsi="Times New Roman" w:cs="Times New Roman"/>
          <w:sz w:val="24"/>
          <w:szCs w:val="24"/>
        </w:rPr>
        <w:fldChar w:fldCharType="begin"/>
      </w:r>
      <w:r w:rsidR="0014226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ou&lt;/Author&gt;&lt;Year&gt;1984&lt;/Year&gt;&lt;RecNum&gt;813&lt;/RecNum&gt;&lt;DisplayText&gt;[17]&lt;/DisplayText&gt;&lt;record&gt;&lt;rec-number&gt;813&lt;/rec-number&gt;&lt;foreign-keys&gt;&lt;key app="EN" db-id="0waa2srr59d5xsep0wfp0w0wd5av2vv20av5" timestamp="1613450112" guid="a7825dfc-bd8e-4dbc-a7fb-7d6aecb802e8"&gt;813&lt;/key&gt;&lt;/foreign-keys&gt;&lt;ref-type name="Journal Article"&gt;17&lt;/ref-type&gt;&lt;contributors&gt;&lt;authors&gt;&lt;author&gt;Chou, T. C.&lt;/author&gt;&lt;author&gt;Talalay, P.&lt;/author&gt;&lt;/authors&gt;&lt;/contributors&gt;&lt;titles&gt;&lt;title&gt;Quantitative analysis of dose-effect relationships: the combined effects of multiple drugs or enzyme inhibitors&lt;/title&gt;&lt;secondary-title&gt;Adv Enzyme Regul&lt;/secondary-title&gt;&lt;/titles&gt;&lt;periodical&gt;&lt;full-title&gt;Advances in Enzyme Regulation&lt;/full-title&gt;&lt;abbr-1&gt;Adv. Enzyme Regul.&lt;/abbr-1&gt;&lt;abbr-2&gt;Adv Enzyme Regul&lt;/abbr-2&gt;&lt;/periodical&gt;&lt;pages&gt;27-55&lt;/pages&gt;&lt;volume&gt;22&lt;/volume&gt;&lt;edition&gt;1984/01/01&lt;/edition&gt;&lt;keywords&gt;&lt;keyword&gt;Adenosine Diphosphate/pharmacology&lt;/keyword&gt;&lt;keyword&gt;Adenosine Diphosphate Ribose/pharmacology&lt;/keyword&gt;&lt;keyword&gt;Alcohol Dehydrogenase&lt;/keyword&gt;&lt;keyword&gt;Alcohol Oxidoreductases/antagonists &amp;amp; inhibitors&lt;/keyword&gt;&lt;keyword&gt;Animals&lt;/keyword&gt;&lt;keyword&gt;Antimetabolites/pharmacology&lt;/keyword&gt;&lt;keyword&gt;DNA/metabolism&lt;/keyword&gt;&lt;keyword&gt;Deoxyuridine/metabolism&lt;/keyword&gt;&lt;keyword&gt;Dose-Response Relationship, Drug&lt;/keyword&gt;&lt;keyword&gt;*Drug Interactions&lt;/keyword&gt;&lt;keyword&gt;Enzyme Inhibitors/*metabolism&lt;/keyword&gt;&lt;keyword&gt;Kinetics&lt;/keyword&gt;&lt;keyword&gt;Leukemia L1210/metabolism&lt;/keyword&gt;&lt;keyword&gt;Mice&lt;/keyword&gt;&lt;keyword&gt;Models, Chemical&lt;/keyword&gt;&lt;keyword&gt;Phenanthrolines/pharmacology&lt;/keyword&gt;&lt;keyword&gt;Pyrethrins&lt;/keyword&gt;&lt;keyword&gt;Rotenone&lt;/keyword&gt;&lt;/keywords&gt;&lt;dates&gt;&lt;year&gt;1984&lt;/year&gt;&lt;/dates&gt;&lt;isbn&gt;0065-2571 (Print)&amp;#xD;0065-2571&lt;/isbn&gt;&lt;accession-num&gt;6382953&lt;/accession-num&gt;&lt;urls&gt;&lt;/urls&gt;&lt;electronic-resource-num&gt;10.1016/0065-2571(84)90007-4&lt;/electronic-resource-num&gt;&lt;remote-database-provider&gt;NLM&lt;/remote-database-provider&gt;&lt;language&gt;eng&lt;/language&gt;&lt;/record&gt;&lt;/Cite&gt;&lt;/EndNote&gt;</w:instrText>
      </w:r>
      <w:r w:rsidR="00580AE6" w:rsidRPr="00FD2F8A">
        <w:rPr>
          <w:rFonts w:ascii="Times New Roman" w:hAnsi="Times New Roman" w:cs="Times New Roman"/>
          <w:sz w:val="24"/>
          <w:szCs w:val="24"/>
        </w:rPr>
        <w:fldChar w:fldCharType="separate"/>
      </w:r>
      <w:r w:rsidR="00142269">
        <w:rPr>
          <w:rFonts w:ascii="Times New Roman" w:hAnsi="Times New Roman" w:cs="Times New Roman"/>
          <w:noProof/>
          <w:sz w:val="24"/>
          <w:szCs w:val="24"/>
        </w:rPr>
        <w:t>[17]</w:t>
      </w:r>
      <w:r w:rsidR="00580AE6" w:rsidRPr="00FD2F8A">
        <w:rPr>
          <w:rFonts w:ascii="Times New Roman" w:hAnsi="Times New Roman" w:cs="Times New Roman"/>
          <w:sz w:val="24"/>
          <w:szCs w:val="24"/>
        </w:rPr>
        <w:fldChar w:fldCharType="end"/>
      </w:r>
      <w:r w:rsidR="00580AE6" w:rsidRPr="00FD2F8A">
        <w:rPr>
          <w:rFonts w:ascii="Times New Roman" w:hAnsi="Times New Roman" w:cs="Times New Roman"/>
          <w:sz w:val="24"/>
          <w:szCs w:val="24"/>
        </w:rPr>
        <w:t>.</w:t>
      </w:r>
    </w:p>
    <w:p w14:paraId="1EADC1C4" w14:textId="77777777" w:rsidR="00580AE6" w:rsidRPr="00FD2F8A" w:rsidRDefault="00580AE6" w:rsidP="000D0229">
      <w:pPr>
        <w:pStyle w:val="main"/>
        <w:adjustRightInd w:val="0"/>
        <w:snapToGrid w:val="0"/>
        <w:ind w:firstLine="0"/>
        <w:rPr>
          <w:rFonts w:ascii="Times New Roman" w:hAnsi="Times New Roman" w:cs="Times New Roman"/>
          <w:sz w:val="24"/>
          <w:szCs w:val="24"/>
        </w:rPr>
      </w:pPr>
    </w:p>
    <w:p w14:paraId="0AEF3E25" w14:textId="25F7302B" w:rsidR="00580AE6" w:rsidRPr="00FD2F8A" w:rsidRDefault="00D41904" w:rsidP="000D0229">
      <w:pPr>
        <w:pStyle w:val="title1"/>
        <w:adjustRightInd w:val="0"/>
        <w:snapToGrid w:val="0"/>
        <w:spacing w:before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 xml:space="preserve">Ethics </w:t>
      </w:r>
      <w:r w:rsidR="00580AE6" w:rsidRPr="00FD2F8A">
        <w:rPr>
          <w:rFonts w:ascii="Times New Roman" w:hAnsi="Times New Roman" w:cs="Times New Roman"/>
          <w:sz w:val="24"/>
          <w:szCs w:val="24"/>
        </w:rPr>
        <w:t>approval</w:t>
      </w:r>
      <w:r w:rsidR="00537FAA">
        <w:rPr>
          <w:rFonts w:ascii="Times New Roman" w:hAnsi="Times New Roman" w:cs="Times New Roman"/>
          <w:sz w:val="24"/>
          <w:szCs w:val="24"/>
        </w:rPr>
        <w:t xml:space="preserve"> involving animal studies</w:t>
      </w:r>
    </w:p>
    <w:p w14:paraId="172FBEED" w14:textId="3B3E4B23" w:rsidR="00580AE6" w:rsidRPr="00FD2F8A" w:rsidRDefault="00580AE6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 xml:space="preserve">All </w:t>
      </w:r>
      <w:r w:rsidR="00D41904" w:rsidRPr="00FD2F8A">
        <w:rPr>
          <w:rFonts w:ascii="Times New Roman" w:hAnsi="Times New Roman" w:cs="Times New Roman"/>
          <w:sz w:val="24"/>
          <w:szCs w:val="24"/>
        </w:rPr>
        <w:t xml:space="preserve">procedures involving </w:t>
      </w:r>
      <w:r w:rsidRPr="00FD2F8A">
        <w:rPr>
          <w:rFonts w:ascii="Times New Roman" w:hAnsi="Times New Roman" w:cs="Times New Roman"/>
          <w:sz w:val="24"/>
          <w:szCs w:val="24"/>
        </w:rPr>
        <w:t xml:space="preserve">animal studies complied with the </w:t>
      </w:r>
      <w:r w:rsidR="00D41904" w:rsidRPr="00FD2F8A">
        <w:rPr>
          <w:rFonts w:ascii="Times New Roman" w:hAnsi="Times New Roman" w:cs="Times New Roman"/>
          <w:sz w:val="24"/>
          <w:szCs w:val="24"/>
        </w:rPr>
        <w:t xml:space="preserve">animal experimentation regulations of the </w:t>
      </w:r>
      <w:r w:rsidRPr="00FD2F8A">
        <w:rPr>
          <w:rFonts w:ascii="Times New Roman" w:hAnsi="Times New Roman" w:cs="Times New Roman"/>
          <w:sz w:val="24"/>
          <w:szCs w:val="24"/>
        </w:rPr>
        <w:t xml:space="preserve">University of Tokyo based on the International Guiding Principles for Biomedical Research Involving Animals. The Research Ethics Committee of the University of Tokyo approved all study </w:t>
      </w:r>
      <w:r w:rsidR="00D41904" w:rsidRPr="00FD2F8A">
        <w:rPr>
          <w:rFonts w:ascii="Times New Roman" w:hAnsi="Times New Roman" w:cs="Times New Roman"/>
          <w:sz w:val="24"/>
          <w:szCs w:val="24"/>
        </w:rPr>
        <w:t xml:space="preserve">protocols </w:t>
      </w:r>
      <w:r w:rsidRPr="00FD2F8A">
        <w:rPr>
          <w:rFonts w:ascii="Times New Roman" w:hAnsi="Times New Roman" w:cs="Times New Roman"/>
          <w:sz w:val="24"/>
          <w:szCs w:val="24"/>
        </w:rPr>
        <w:t>(</w:t>
      </w:r>
      <w:r w:rsidR="00CA7072">
        <w:rPr>
          <w:rFonts w:ascii="Times New Roman" w:hAnsi="Times New Roman" w:cs="Times New Roman"/>
          <w:sz w:val="24"/>
          <w:szCs w:val="24"/>
        </w:rPr>
        <w:t>approval</w:t>
      </w:r>
      <w:r w:rsidRPr="00FD2F8A">
        <w:rPr>
          <w:rFonts w:ascii="Times New Roman" w:hAnsi="Times New Roman" w:cs="Times New Roman"/>
          <w:sz w:val="24"/>
          <w:szCs w:val="24"/>
        </w:rPr>
        <w:t xml:space="preserve"> number: 1598).</w:t>
      </w:r>
    </w:p>
    <w:p w14:paraId="1DBC4764" w14:textId="77777777" w:rsidR="00580AE6" w:rsidRPr="00FD2F8A" w:rsidRDefault="00580AE6" w:rsidP="000D0229">
      <w:pPr>
        <w:pStyle w:val="main"/>
        <w:adjustRightInd w:val="0"/>
        <w:snapToGrid w:val="0"/>
        <w:rPr>
          <w:rFonts w:ascii="Times New Roman" w:hAnsi="Times New Roman" w:cs="Times New Roman"/>
          <w:sz w:val="24"/>
        </w:rPr>
      </w:pPr>
    </w:p>
    <w:p w14:paraId="5B0B9122" w14:textId="77777777" w:rsidR="00580AE6" w:rsidRPr="00FD2F8A" w:rsidRDefault="00580AE6" w:rsidP="000D0229">
      <w:pPr>
        <w:pStyle w:val="main"/>
        <w:adjustRightInd w:val="0"/>
        <w:snapToGrid w:val="0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FD2F8A">
        <w:rPr>
          <w:rFonts w:ascii="Times New Roman" w:hAnsi="Times New Roman" w:cs="Times New Roman"/>
          <w:b/>
          <w:bCs/>
          <w:sz w:val="24"/>
          <w:szCs w:val="24"/>
        </w:rPr>
        <w:t>Data availability</w:t>
      </w:r>
    </w:p>
    <w:p w14:paraId="65CB9BF7" w14:textId="56743CF5" w:rsidR="00580AE6" w:rsidRPr="00FD2F8A" w:rsidRDefault="00580AE6" w:rsidP="000D0229">
      <w:pPr>
        <w:pStyle w:val="main"/>
        <w:adjustRightInd w:val="0"/>
        <w:snapToGrid w:val="0"/>
        <w:ind w:firstLine="0"/>
        <w:rPr>
          <w:rFonts w:ascii="Times New Roman" w:hAnsi="Times New Roman" w:cs="Times New Roman"/>
          <w:sz w:val="24"/>
          <w:szCs w:val="24"/>
        </w:rPr>
      </w:pPr>
      <w:r w:rsidRPr="00FD2F8A">
        <w:rPr>
          <w:rFonts w:ascii="Times New Roman" w:hAnsi="Times New Roman" w:cs="Times New Roman"/>
          <w:sz w:val="24"/>
          <w:szCs w:val="24"/>
        </w:rPr>
        <w:tab/>
        <w:t>RNA-seq and DNA methylation array data obtained in the current study were deposited in the DNA Data Bank of Japan (DDBJ) under the accession number hum0035 (JGAS000246 and JGAS000453).</w:t>
      </w:r>
    </w:p>
    <w:p w14:paraId="55B6C28A" w14:textId="19A56DF7" w:rsidR="007D7B88" w:rsidRPr="00624185" w:rsidRDefault="007D7B88" w:rsidP="00624185">
      <w:pPr>
        <w:widowControl w:val="0"/>
        <w:snapToGrid w:val="0"/>
        <w:spacing w:line="480" w:lineRule="auto"/>
        <w:rPr>
          <w:rFonts w:ascii="Times New Roman" w:hAnsi="Times New Roman"/>
          <w:highlight w:val="yellow"/>
        </w:rPr>
      </w:pPr>
    </w:p>
    <w:p w14:paraId="475614F2" w14:textId="77777777" w:rsidR="00142269" w:rsidRPr="00142269" w:rsidRDefault="00340AEF" w:rsidP="00142269">
      <w:pPr>
        <w:pStyle w:val="EndNoteBibliographyTitle"/>
        <w:rPr>
          <w:b/>
          <w:noProof/>
        </w:rPr>
      </w:pPr>
      <w:r w:rsidRPr="00142269">
        <w:fldChar w:fldCharType="begin"/>
      </w:r>
      <w:r w:rsidRPr="00142269">
        <w:instrText xml:space="preserve"> ADDIN EN.REFLIST </w:instrText>
      </w:r>
      <w:r w:rsidRPr="00142269">
        <w:fldChar w:fldCharType="separate"/>
      </w:r>
      <w:r w:rsidR="00142269" w:rsidRPr="00142269">
        <w:rPr>
          <w:b/>
          <w:noProof/>
        </w:rPr>
        <w:t>References</w:t>
      </w:r>
    </w:p>
    <w:p w14:paraId="40026DCC" w14:textId="77777777" w:rsidR="00142269" w:rsidRPr="00142269" w:rsidRDefault="00142269" w:rsidP="00142269">
      <w:pPr>
        <w:pStyle w:val="EndNoteBibliographyTitle"/>
        <w:rPr>
          <w:b/>
          <w:noProof/>
        </w:rPr>
      </w:pPr>
    </w:p>
    <w:p w14:paraId="6FE33E07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1</w:t>
      </w:r>
      <w:r w:rsidRPr="00142269">
        <w:rPr>
          <w:noProof/>
        </w:rPr>
        <w:tab/>
        <w:t>Kimura S, Sekiguchi M, Watanabe K, Hiwatarai M, Seki M, Yoshida K</w:t>
      </w:r>
      <w:r w:rsidRPr="00142269">
        <w:rPr>
          <w:i/>
          <w:noProof/>
        </w:rPr>
        <w:t xml:space="preserve"> et al</w:t>
      </w:r>
      <w:r w:rsidRPr="00142269">
        <w:rPr>
          <w:noProof/>
        </w:rPr>
        <w:t xml:space="preserve">. Association of high-risk neuroblastoma classification based on expression profiles with differentiation and metabolism. </w:t>
      </w:r>
      <w:r w:rsidRPr="00142269">
        <w:rPr>
          <w:i/>
          <w:noProof/>
        </w:rPr>
        <w:t>PLoS One</w:t>
      </w:r>
      <w:r w:rsidRPr="00142269">
        <w:rPr>
          <w:noProof/>
        </w:rPr>
        <w:t xml:space="preserve"> 2021; 16: e0245526.</w:t>
      </w:r>
    </w:p>
    <w:p w14:paraId="618EA58D" w14:textId="77777777" w:rsidR="00142269" w:rsidRPr="00142269" w:rsidRDefault="00142269" w:rsidP="00142269">
      <w:pPr>
        <w:pStyle w:val="EndNoteBibliography"/>
        <w:rPr>
          <w:noProof/>
        </w:rPr>
      </w:pPr>
    </w:p>
    <w:p w14:paraId="4BB4BEB2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lastRenderedPageBreak/>
        <w:t>2</w:t>
      </w:r>
      <w:r w:rsidRPr="00142269">
        <w:rPr>
          <w:noProof/>
        </w:rPr>
        <w:tab/>
        <w:t>Pugh TJ, Morozova O, Attiyeh EF, Asgharzadeh S, Wei JS, Auclair D</w:t>
      </w:r>
      <w:r w:rsidRPr="00142269">
        <w:rPr>
          <w:i/>
          <w:noProof/>
        </w:rPr>
        <w:t xml:space="preserve"> et al</w:t>
      </w:r>
      <w:r w:rsidRPr="00142269">
        <w:rPr>
          <w:noProof/>
        </w:rPr>
        <w:t xml:space="preserve">. The genetic landscape of high-risk neuroblastoma. </w:t>
      </w:r>
      <w:r w:rsidRPr="00142269">
        <w:rPr>
          <w:i/>
          <w:noProof/>
        </w:rPr>
        <w:t>Nat Genet</w:t>
      </w:r>
      <w:r w:rsidRPr="00142269">
        <w:rPr>
          <w:noProof/>
        </w:rPr>
        <w:t xml:space="preserve"> (10.1038/ng.2529) 2013; 45: 279-284.</w:t>
      </w:r>
    </w:p>
    <w:p w14:paraId="77FF7482" w14:textId="77777777" w:rsidR="00142269" w:rsidRPr="00142269" w:rsidRDefault="00142269" w:rsidP="00142269">
      <w:pPr>
        <w:pStyle w:val="EndNoteBibliography"/>
        <w:rPr>
          <w:noProof/>
        </w:rPr>
      </w:pPr>
    </w:p>
    <w:p w14:paraId="2627447D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3</w:t>
      </w:r>
      <w:r w:rsidRPr="00142269">
        <w:rPr>
          <w:noProof/>
        </w:rPr>
        <w:tab/>
        <w:t>Asgharzadeh S, Pique-Regi R, Sposto R, Wang H, Yang Y, Shimada H</w:t>
      </w:r>
      <w:r w:rsidRPr="00142269">
        <w:rPr>
          <w:i/>
          <w:noProof/>
        </w:rPr>
        <w:t xml:space="preserve"> et al</w:t>
      </w:r>
      <w:r w:rsidRPr="00142269">
        <w:rPr>
          <w:noProof/>
        </w:rPr>
        <w:t xml:space="preserve">. Prognostic significance of gene expression profiles of metastatic neuroblastomas lacking MYCN gene amplification. </w:t>
      </w:r>
      <w:r w:rsidRPr="00142269">
        <w:rPr>
          <w:i/>
          <w:noProof/>
        </w:rPr>
        <w:t>J Natl Cancer Inst</w:t>
      </w:r>
      <w:r w:rsidRPr="00142269">
        <w:rPr>
          <w:noProof/>
        </w:rPr>
        <w:t xml:space="preserve"> 2006; 98: 1193-1203.</w:t>
      </w:r>
    </w:p>
    <w:p w14:paraId="4F1B62F2" w14:textId="77777777" w:rsidR="00142269" w:rsidRPr="00142269" w:rsidRDefault="00142269" w:rsidP="00142269">
      <w:pPr>
        <w:pStyle w:val="EndNoteBibliography"/>
        <w:rPr>
          <w:noProof/>
        </w:rPr>
      </w:pPr>
    </w:p>
    <w:p w14:paraId="04DAEEAA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4</w:t>
      </w:r>
      <w:r w:rsidRPr="00142269">
        <w:rPr>
          <w:noProof/>
        </w:rPr>
        <w:tab/>
        <w:t>Barrett T, Wilhite SE, Ledoux P, Evangelista C, Kim IF, Tomashevsky M</w:t>
      </w:r>
      <w:r w:rsidRPr="00142269">
        <w:rPr>
          <w:i/>
          <w:noProof/>
        </w:rPr>
        <w:t xml:space="preserve"> et al</w:t>
      </w:r>
      <w:r w:rsidRPr="00142269">
        <w:rPr>
          <w:noProof/>
        </w:rPr>
        <w:t xml:space="preserve">. NCBI GEO: archive for functional genomics data sets--update. </w:t>
      </w:r>
      <w:r w:rsidRPr="00142269">
        <w:rPr>
          <w:i/>
          <w:noProof/>
        </w:rPr>
        <w:t>Nucleic Acids Res</w:t>
      </w:r>
      <w:r w:rsidRPr="00142269">
        <w:rPr>
          <w:noProof/>
        </w:rPr>
        <w:t xml:space="preserve"> 2013; 41: D991-995.</w:t>
      </w:r>
    </w:p>
    <w:p w14:paraId="2565702C" w14:textId="77777777" w:rsidR="00142269" w:rsidRPr="00142269" w:rsidRDefault="00142269" w:rsidP="00142269">
      <w:pPr>
        <w:pStyle w:val="EndNoteBibliography"/>
        <w:rPr>
          <w:noProof/>
        </w:rPr>
      </w:pPr>
    </w:p>
    <w:p w14:paraId="1ED9CC91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5</w:t>
      </w:r>
      <w:r w:rsidRPr="00142269">
        <w:rPr>
          <w:noProof/>
        </w:rPr>
        <w:tab/>
        <w:t>Morris TJ, Butcher LM, Feber A, Teschendorff AE, Chakravarthy AR, Wojdacz TK</w:t>
      </w:r>
      <w:r w:rsidRPr="00142269">
        <w:rPr>
          <w:i/>
          <w:noProof/>
        </w:rPr>
        <w:t xml:space="preserve"> et al</w:t>
      </w:r>
      <w:r w:rsidRPr="00142269">
        <w:rPr>
          <w:noProof/>
        </w:rPr>
        <w:t xml:space="preserve">. ChAMP: 450k Chip Analysis Methylation Pipeline. </w:t>
      </w:r>
      <w:r w:rsidRPr="00142269">
        <w:rPr>
          <w:i/>
          <w:noProof/>
        </w:rPr>
        <w:t>Bioinformatics</w:t>
      </w:r>
      <w:r w:rsidRPr="00142269">
        <w:rPr>
          <w:noProof/>
        </w:rPr>
        <w:t xml:space="preserve"> 2014; 30: 428-430.</w:t>
      </w:r>
    </w:p>
    <w:p w14:paraId="4E7F8991" w14:textId="77777777" w:rsidR="00142269" w:rsidRPr="00142269" w:rsidRDefault="00142269" w:rsidP="00142269">
      <w:pPr>
        <w:pStyle w:val="EndNoteBibliography"/>
        <w:rPr>
          <w:noProof/>
        </w:rPr>
      </w:pPr>
    </w:p>
    <w:p w14:paraId="2812BA53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6</w:t>
      </w:r>
      <w:r w:rsidRPr="00142269">
        <w:rPr>
          <w:noProof/>
        </w:rPr>
        <w:tab/>
        <w:t xml:space="preserve">Wilkerson MD, Hayes DN. ConsensusClusterPlus: a class discovery tool with confidence assessments and item tracking. </w:t>
      </w:r>
      <w:r w:rsidRPr="00142269">
        <w:rPr>
          <w:i/>
          <w:noProof/>
        </w:rPr>
        <w:t>Bioinformatics</w:t>
      </w:r>
      <w:r w:rsidRPr="00142269">
        <w:rPr>
          <w:noProof/>
        </w:rPr>
        <w:t xml:space="preserve"> 2010; 26: 1572-1573.</w:t>
      </w:r>
    </w:p>
    <w:p w14:paraId="403F1EFC" w14:textId="77777777" w:rsidR="00142269" w:rsidRPr="00142269" w:rsidRDefault="00142269" w:rsidP="00142269">
      <w:pPr>
        <w:pStyle w:val="EndNoteBibliography"/>
        <w:rPr>
          <w:noProof/>
        </w:rPr>
      </w:pPr>
    </w:p>
    <w:p w14:paraId="6DDA2F1D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7</w:t>
      </w:r>
      <w:r w:rsidRPr="00142269">
        <w:rPr>
          <w:noProof/>
        </w:rPr>
        <w:tab/>
        <w:t xml:space="preserve">Anders S, Huber W. Differential expression analysis for sequence count data. </w:t>
      </w:r>
      <w:r w:rsidRPr="00142269">
        <w:rPr>
          <w:i/>
          <w:noProof/>
        </w:rPr>
        <w:t>Genome Biol</w:t>
      </w:r>
      <w:r w:rsidRPr="00142269">
        <w:rPr>
          <w:noProof/>
        </w:rPr>
        <w:t xml:space="preserve"> 2010; 11: R106.</w:t>
      </w:r>
    </w:p>
    <w:p w14:paraId="6A17BCF0" w14:textId="77777777" w:rsidR="00142269" w:rsidRPr="00142269" w:rsidRDefault="00142269" w:rsidP="00142269">
      <w:pPr>
        <w:pStyle w:val="EndNoteBibliography"/>
        <w:rPr>
          <w:noProof/>
        </w:rPr>
      </w:pPr>
    </w:p>
    <w:p w14:paraId="1089AFA8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8</w:t>
      </w:r>
      <w:r w:rsidRPr="00142269">
        <w:rPr>
          <w:noProof/>
        </w:rPr>
        <w:tab/>
        <w:t xml:space="preserve">McManus MT, Sharp PA. Gene silencing in mammals by small interfering RNAs. </w:t>
      </w:r>
      <w:r w:rsidRPr="00142269">
        <w:rPr>
          <w:i/>
          <w:noProof/>
        </w:rPr>
        <w:t>Nat Rev Genet</w:t>
      </w:r>
      <w:r w:rsidRPr="00142269">
        <w:rPr>
          <w:noProof/>
        </w:rPr>
        <w:t xml:space="preserve"> 2002; 3: 737-747.</w:t>
      </w:r>
    </w:p>
    <w:p w14:paraId="48A9E855" w14:textId="77777777" w:rsidR="00142269" w:rsidRPr="00142269" w:rsidRDefault="00142269" w:rsidP="00142269">
      <w:pPr>
        <w:pStyle w:val="EndNoteBibliography"/>
        <w:rPr>
          <w:noProof/>
        </w:rPr>
      </w:pPr>
    </w:p>
    <w:p w14:paraId="4F8AFD87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9</w:t>
      </w:r>
      <w:r w:rsidRPr="00142269">
        <w:rPr>
          <w:noProof/>
        </w:rPr>
        <w:tab/>
        <w:t>Ngo B, Kim E, Osorio-Vasquez V, Doll S, Bustraan S, Liang RJ</w:t>
      </w:r>
      <w:r w:rsidRPr="00142269">
        <w:rPr>
          <w:i/>
          <w:noProof/>
        </w:rPr>
        <w:t xml:space="preserve"> et al</w:t>
      </w:r>
      <w:r w:rsidRPr="00142269">
        <w:rPr>
          <w:noProof/>
        </w:rPr>
        <w:t xml:space="preserve">. Limited Environmental Serine and Glycine Confer Brain Metastasis Sensitivity to PHGDH Inhibition. </w:t>
      </w:r>
      <w:r w:rsidRPr="00142269">
        <w:rPr>
          <w:i/>
          <w:noProof/>
        </w:rPr>
        <w:t>Cancer Discov</w:t>
      </w:r>
      <w:r w:rsidRPr="00142269">
        <w:rPr>
          <w:noProof/>
        </w:rPr>
        <w:t xml:space="preserve"> 2020; 10: 1352-1373.</w:t>
      </w:r>
    </w:p>
    <w:p w14:paraId="35F7578A" w14:textId="77777777" w:rsidR="00142269" w:rsidRPr="00142269" w:rsidRDefault="00142269" w:rsidP="00142269">
      <w:pPr>
        <w:pStyle w:val="EndNoteBibliography"/>
        <w:rPr>
          <w:noProof/>
        </w:rPr>
      </w:pPr>
    </w:p>
    <w:p w14:paraId="50494520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10</w:t>
      </w:r>
      <w:r w:rsidRPr="00142269">
        <w:rPr>
          <w:noProof/>
        </w:rPr>
        <w:tab/>
        <w:t xml:space="preserve">Feun L, Savaraj N. Pegylated arginine deiminase: a novel anticancer enzyme agent. </w:t>
      </w:r>
      <w:r w:rsidRPr="00142269">
        <w:rPr>
          <w:i/>
          <w:noProof/>
        </w:rPr>
        <w:t>Expert Opin Investig Drugs</w:t>
      </w:r>
      <w:r w:rsidRPr="00142269">
        <w:rPr>
          <w:noProof/>
        </w:rPr>
        <w:t xml:space="preserve"> 2006; 15: 815-822.</w:t>
      </w:r>
    </w:p>
    <w:p w14:paraId="2BBD020F" w14:textId="77777777" w:rsidR="00142269" w:rsidRPr="00142269" w:rsidRDefault="00142269" w:rsidP="00142269">
      <w:pPr>
        <w:pStyle w:val="EndNoteBibliography"/>
        <w:rPr>
          <w:noProof/>
        </w:rPr>
      </w:pPr>
    </w:p>
    <w:p w14:paraId="0002A8F9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11</w:t>
      </w:r>
      <w:r w:rsidRPr="00142269">
        <w:rPr>
          <w:noProof/>
        </w:rPr>
        <w:tab/>
        <w:t>Mullarky E, Lucki NC, Beheshti Zavareh R, Anglin JL, Gomes AP, Nicolay BN</w:t>
      </w:r>
      <w:r w:rsidRPr="00142269">
        <w:rPr>
          <w:i/>
          <w:noProof/>
        </w:rPr>
        <w:t xml:space="preserve"> et al</w:t>
      </w:r>
      <w:r w:rsidRPr="00142269">
        <w:rPr>
          <w:noProof/>
        </w:rPr>
        <w:t xml:space="preserve">. Identification of a small molecule inhibitor of 3-phosphoglycerate dehydrogenase to target serine biosynthesis in cancers. </w:t>
      </w:r>
      <w:r w:rsidRPr="00142269">
        <w:rPr>
          <w:i/>
          <w:noProof/>
        </w:rPr>
        <w:t>Proc Natl Acad Sci U S A</w:t>
      </w:r>
      <w:r w:rsidRPr="00142269">
        <w:rPr>
          <w:noProof/>
        </w:rPr>
        <w:t xml:space="preserve"> 2016; 113: 1778-1783.</w:t>
      </w:r>
    </w:p>
    <w:p w14:paraId="37E60D44" w14:textId="77777777" w:rsidR="00142269" w:rsidRPr="00142269" w:rsidRDefault="00142269" w:rsidP="00142269">
      <w:pPr>
        <w:pStyle w:val="EndNoteBibliography"/>
        <w:rPr>
          <w:noProof/>
        </w:rPr>
      </w:pPr>
    </w:p>
    <w:p w14:paraId="250A1568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12</w:t>
      </w:r>
      <w:r w:rsidRPr="00142269">
        <w:rPr>
          <w:noProof/>
        </w:rPr>
        <w:tab/>
        <w:t xml:space="preserve">Junker BH, Klukas C, Schreiber F. VANTED: a system for advanced data analysis and visualization in the context of biological networks. </w:t>
      </w:r>
      <w:r w:rsidRPr="00142269">
        <w:rPr>
          <w:i/>
          <w:noProof/>
        </w:rPr>
        <w:t>BMC Bioinformatics</w:t>
      </w:r>
      <w:r w:rsidRPr="00142269">
        <w:rPr>
          <w:noProof/>
        </w:rPr>
        <w:t xml:space="preserve"> 2006; 7: 109.</w:t>
      </w:r>
    </w:p>
    <w:p w14:paraId="5B001C3B" w14:textId="77777777" w:rsidR="00142269" w:rsidRPr="00142269" w:rsidRDefault="00142269" w:rsidP="00142269">
      <w:pPr>
        <w:pStyle w:val="EndNoteBibliography"/>
        <w:rPr>
          <w:noProof/>
        </w:rPr>
      </w:pPr>
    </w:p>
    <w:p w14:paraId="173CC9E1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13</w:t>
      </w:r>
      <w:r w:rsidRPr="00142269">
        <w:rPr>
          <w:noProof/>
        </w:rPr>
        <w:tab/>
        <w:t>Chong J, Soufan O, Li C, Caraus I, Li S, Bourque G</w:t>
      </w:r>
      <w:r w:rsidRPr="00142269">
        <w:rPr>
          <w:i/>
          <w:noProof/>
        </w:rPr>
        <w:t xml:space="preserve"> et al</w:t>
      </w:r>
      <w:r w:rsidRPr="00142269">
        <w:rPr>
          <w:noProof/>
        </w:rPr>
        <w:t xml:space="preserve">. MetaboAnalyst 4.0: towards more transparent and integrative metabolomics analysis. </w:t>
      </w:r>
      <w:r w:rsidRPr="00142269">
        <w:rPr>
          <w:i/>
          <w:noProof/>
        </w:rPr>
        <w:t>Nucleic Acids Res</w:t>
      </w:r>
      <w:r w:rsidRPr="00142269">
        <w:rPr>
          <w:noProof/>
        </w:rPr>
        <w:t xml:space="preserve"> 2018; 46: W486-W494.</w:t>
      </w:r>
    </w:p>
    <w:p w14:paraId="75EFB445" w14:textId="77777777" w:rsidR="00142269" w:rsidRPr="00142269" w:rsidRDefault="00142269" w:rsidP="00142269">
      <w:pPr>
        <w:pStyle w:val="EndNoteBibliography"/>
        <w:rPr>
          <w:noProof/>
        </w:rPr>
      </w:pPr>
    </w:p>
    <w:p w14:paraId="43E7F698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14</w:t>
      </w:r>
      <w:r w:rsidRPr="00142269">
        <w:rPr>
          <w:noProof/>
        </w:rPr>
        <w:tab/>
        <w:t>Pacold ME, Brimacombe KR, Chan SH, Rohde JM, Lewis CA, Swier LJ</w:t>
      </w:r>
      <w:r w:rsidRPr="00142269">
        <w:rPr>
          <w:i/>
          <w:noProof/>
        </w:rPr>
        <w:t xml:space="preserve"> et al</w:t>
      </w:r>
      <w:r w:rsidRPr="00142269">
        <w:rPr>
          <w:noProof/>
        </w:rPr>
        <w:t>. A PHGDH inhibitor reveals coordination of serine synthesis and one-</w:t>
      </w:r>
      <w:r w:rsidRPr="00142269">
        <w:rPr>
          <w:noProof/>
        </w:rPr>
        <w:lastRenderedPageBreak/>
        <w:t xml:space="preserve">carbon unit fate. </w:t>
      </w:r>
      <w:r w:rsidRPr="00142269">
        <w:rPr>
          <w:i/>
          <w:noProof/>
        </w:rPr>
        <w:t>Nat Chem Biol</w:t>
      </w:r>
      <w:r w:rsidRPr="00142269">
        <w:rPr>
          <w:noProof/>
        </w:rPr>
        <w:t xml:space="preserve"> 2016; 12: 452-458.</w:t>
      </w:r>
    </w:p>
    <w:p w14:paraId="5B20A594" w14:textId="77777777" w:rsidR="00142269" w:rsidRPr="00142269" w:rsidRDefault="00142269" w:rsidP="00142269">
      <w:pPr>
        <w:pStyle w:val="EndNoteBibliography"/>
        <w:rPr>
          <w:noProof/>
        </w:rPr>
      </w:pPr>
    </w:p>
    <w:p w14:paraId="1B2D0022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15</w:t>
      </w:r>
      <w:r w:rsidRPr="00142269">
        <w:rPr>
          <w:noProof/>
        </w:rPr>
        <w:tab/>
        <w:t>Ji JX, Cochrane DR, Tessier-Cloutier B, Chen SY, Ho G, Pathak KV</w:t>
      </w:r>
      <w:r w:rsidRPr="00142269">
        <w:rPr>
          <w:i/>
          <w:noProof/>
        </w:rPr>
        <w:t xml:space="preserve"> et al</w:t>
      </w:r>
      <w:r w:rsidRPr="00142269">
        <w:rPr>
          <w:noProof/>
        </w:rPr>
        <w:t xml:space="preserve">. Arginine Depletion Therapy with ADI-PEG20 Limits Tumor Growth in Argininosuccinate Synthase-Deficient Ovarian Cancer, Including Small-Cell Carcinoma of the Ovary, Hypercalcemic Type. </w:t>
      </w:r>
      <w:r w:rsidRPr="00142269">
        <w:rPr>
          <w:i/>
          <w:noProof/>
        </w:rPr>
        <w:t>Clin Cancer Res</w:t>
      </w:r>
      <w:r w:rsidRPr="00142269">
        <w:rPr>
          <w:noProof/>
        </w:rPr>
        <w:t xml:space="preserve"> 2020; 26: 4402-4413.</w:t>
      </w:r>
    </w:p>
    <w:p w14:paraId="24F4CBDC" w14:textId="77777777" w:rsidR="00142269" w:rsidRPr="00142269" w:rsidRDefault="00142269" w:rsidP="00142269">
      <w:pPr>
        <w:pStyle w:val="EndNoteBibliography"/>
        <w:rPr>
          <w:noProof/>
        </w:rPr>
      </w:pPr>
    </w:p>
    <w:p w14:paraId="53C6F2D2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16</w:t>
      </w:r>
      <w:r w:rsidRPr="00142269">
        <w:rPr>
          <w:noProof/>
        </w:rPr>
        <w:tab/>
        <w:t>R Core Team. R: A language and environment for statistical computing. R Foundation for Statistical Computing: Vienna, Austria., 2017.</w:t>
      </w:r>
    </w:p>
    <w:p w14:paraId="432D1B8F" w14:textId="77777777" w:rsidR="00142269" w:rsidRPr="00142269" w:rsidRDefault="00142269" w:rsidP="00142269">
      <w:pPr>
        <w:pStyle w:val="EndNoteBibliography"/>
        <w:rPr>
          <w:noProof/>
        </w:rPr>
      </w:pPr>
    </w:p>
    <w:p w14:paraId="544746B1" w14:textId="77777777" w:rsidR="00142269" w:rsidRPr="00142269" w:rsidRDefault="00142269" w:rsidP="00142269">
      <w:pPr>
        <w:pStyle w:val="EndNoteBibliography"/>
        <w:ind w:left="720" w:hanging="720"/>
        <w:rPr>
          <w:noProof/>
        </w:rPr>
      </w:pPr>
      <w:r w:rsidRPr="00142269">
        <w:rPr>
          <w:noProof/>
        </w:rPr>
        <w:t>17</w:t>
      </w:r>
      <w:r w:rsidRPr="00142269">
        <w:rPr>
          <w:noProof/>
        </w:rPr>
        <w:tab/>
        <w:t xml:space="preserve">Chou TC, Talalay P. Quantitative analysis of dose-effect relationships: the combined effects of multiple drugs or enzyme inhibitors. </w:t>
      </w:r>
      <w:r w:rsidRPr="00142269">
        <w:rPr>
          <w:i/>
          <w:noProof/>
        </w:rPr>
        <w:t>Adv Enzyme Regul</w:t>
      </w:r>
      <w:r w:rsidRPr="00142269">
        <w:rPr>
          <w:noProof/>
        </w:rPr>
        <w:t xml:space="preserve"> 1984; 22: 27-55.</w:t>
      </w:r>
    </w:p>
    <w:p w14:paraId="5591A942" w14:textId="77777777" w:rsidR="00142269" w:rsidRPr="00142269" w:rsidRDefault="00142269" w:rsidP="00142269">
      <w:pPr>
        <w:pStyle w:val="EndNoteBibliography"/>
        <w:rPr>
          <w:noProof/>
        </w:rPr>
      </w:pPr>
    </w:p>
    <w:p w14:paraId="4F21C374" w14:textId="4D6FD02A" w:rsidR="00384204" w:rsidRPr="00FD2F8A" w:rsidRDefault="00340AEF" w:rsidP="004452D6">
      <w:pPr>
        <w:pStyle w:val="main"/>
        <w:adjustRightInd w:val="0"/>
        <w:snapToGrid w:val="0"/>
        <w:ind w:firstLine="0"/>
        <w:rPr>
          <w:rFonts w:ascii="Times New Roman" w:hAnsi="Times New Roman" w:cs="Times New Roman"/>
          <w:sz w:val="24"/>
          <w:szCs w:val="24"/>
        </w:rPr>
      </w:pPr>
      <w:r w:rsidRPr="0014226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84204" w:rsidRPr="00FD2F8A" w:rsidSect="00624185">
      <w:headerReference w:type="default" r:id="rId13"/>
      <w:footerReference w:type="default" r:id="rId14"/>
      <w:endnotePr>
        <w:numFmt w:val="decimal"/>
      </w:endnotePr>
      <w:pgSz w:w="11900" w:h="16840"/>
      <w:pgMar w:top="2160" w:right="2160" w:bottom="2160" w:left="2160" w:header="605" w:footer="576" w:gutter="0"/>
      <w:lnNumType w:countBy="1" w:restart="continuous"/>
      <w:pgNumType w:start="1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2D2A8" w14:textId="77777777" w:rsidR="00EC2D29" w:rsidRDefault="00EC2D29">
      <w:r>
        <w:separator/>
      </w:r>
    </w:p>
  </w:endnote>
  <w:endnote w:type="continuationSeparator" w:id="0">
    <w:p w14:paraId="57544FFE" w14:textId="77777777" w:rsidR="00EC2D29" w:rsidRDefault="00EC2D29">
      <w:r>
        <w:continuationSeparator/>
      </w:r>
    </w:p>
  </w:endnote>
  <w:endnote w:type="continuationNotice" w:id="1">
    <w:p w14:paraId="4E18B8F4" w14:textId="77777777" w:rsidR="00EC2D29" w:rsidRDefault="00EC2D2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E2288" w14:textId="77777777" w:rsidR="00AF4D64" w:rsidRDefault="00AF4D64">
    <w:pPr>
      <w:jc w:val="center"/>
      <w:rPr>
        <w:rFonts w:ascii="Helvetica" w:hAnsi="Helvetica" w:cs="Helvetica"/>
      </w:rPr>
    </w:pPr>
    <w:r>
      <w:rPr>
        <w:rFonts w:ascii="Helvetica" w:hAnsi="Helvetica" w:cs="Helvetica"/>
      </w:rPr>
      <w:fldChar w:fldCharType="begin"/>
    </w:r>
    <w:r>
      <w:rPr>
        <w:rFonts w:ascii="Helvetica" w:hAnsi="Helvetica" w:cs="Helvetica"/>
      </w:rPr>
      <w:instrText>PAGE \* MERGEFORMAT</w:instrText>
    </w:r>
    <w:r>
      <w:rPr>
        <w:rFonts w:ascii="Helvetica" w:hAnsi="Helvetica" w:cs="Helvetica"/>
      </w:rPr>
      <w:fldChar w:fldCharType="separate"/>
    </w:r>
    <w:r w:rsidR="005C208F">
      <w:rPr>
        <w:rFonts w:ascii="Helvetica" w:hAnsi="Helvetica" w:cs="Helvetica"/>
        <w:noProof/>
      </w:rPr>
      <w:t>1</w:t>
    </w:r>
    <w:r>
      <w:rPr>
        <w:rFonts w:ascii="Helvetica" w:hAnsi="Helvetica" w:cs="Helvetica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3934C" w14:textId="77777777" w:rsidR="00EC2D29" w:rsidRDefault="00EC2D29">
      <w:r>
        <w:separator/>
      </w:r>
    </w:p>
  </w:footnote>
  <w:footnote w:type="continuationSeparator" w:id="0">
    <w:p w14:paraId="14056B99" w14:textId="77777777" w:rsidR="00EC2D29" w:rsidRDefault="00EC2D29">
      <w:r>
        <w:continuationSeparator/>
      </w:r>
    </w:p>
  </w:footnote>
  <w:footnote w:type="continuationNotice" w:id="1">
    <w:p w14:paraId="4D323C1D" w14:textId="77777777" w:rsidR="00EC2D29" w:rsidRDefault="00EC2D2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BAC7A" w14:textId="77777777" w:rsidR="00624185" w:rsidRDefault="00624185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F793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9980CCA"/>
    <w:multiLevelType w:val="multilevel"/>
    <w:tmpl w:val="C68C6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C777BA2"/>
    <w:multiLevelType w:val="hybridMultilevel"/>
    <w:tmpl w:val="B1C0B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6656D3"/>
    <w:multiLevelType w:val="hybridMultilevel"/>
    <w:tmpl w:val="59BC015C"/>
    <w:lvl w:ilvl="0" w:tplc="D0C47C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16999199">
    <w:abstractNumId w:val="3"/>
  </w:num>
  <w:num w:numId="2" w16cid:durableId="385033764">
    <w:abstractNumId w:val="0"/>
  </w:num>
  <w:num w:numId="3" w16cid:durableId="494610996">
    <w:abstractNumId w:val="2"/>
  </w:num>
  <w:num w:numId="4" w16cid:durableId="18097124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activeWritingStyle w:appName="MSWord" w:lang="ja-JP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6" w:nlCheck="1" w:checkStyle="1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wtrSwsDA0Njc3MjZT0lEKTi0uzszPAykwrAUAJYTBC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B4E97"/>
    <w:rsid w:val="00000243"/>
    <w:rsid w:val="00000B66"/>
    <w:rsid w:val="00003302"/>
    <w:rsid w:val="0000576B"/>
    <w:rsid w:val="00010495"/>
    <w:rsid w:val="0001072C"/>
    <w:rsid w:val="00011B71"/>
    <w:rsid w:val="0001222F"/>
    <w:rsid w:val="00013D02"/>
    <w:rsid w:val="000168E3"/>
    <w:rsid w:val="00016C0D"/>
    <w:rsid w:val="00016F9F"/>
    <w:rsid w:val="000257AF"/>
    <w:rsid w:val="00026F9C"/>
    <w:rsid w:val="00027DA8"/>
    <w:rsid w:val="00030D7A"/>
    <w:rsid w:val="0003226D"/>
    <w:rsid w:val="0003249F"/>
    <w:rsid w:val="000378AA"/>
    <w:rsid w:val="000439D4"/>
    <w:rsid w:val="00045BA0"/>
    <w:rsid w:val="00046BDD"/>
    <w:rsid w:val="00054DDA"/>
    <w:rsid w:val="0005574B"/>
    <w:rsid w:val="000563ED"/>
    <w:rsid w:val="000607CF"/>
    <w:rsid w:val="00066388"/>
    <w:rsid w:val="00071B31"/>
    <w:rsid w:val="00074FFE"/>
    <w:rsid w:val="00077105"/>
    <w:rsid w:val="0007742D"/>
    <w:rsid w:val="00082238"/>
    <w:rsid w:val="00082C66"/>
    <w:rsid w:val="000835DA"/>
    <w:rsid w:val="0008364E"/>
    <w:rsid w:val="00084D89"/>
    <w:rsid w:val="00085635"/>
    <w:rsid w:val="00085C98"/>
    <w:rsid w:val="00085CD2"/>
    <w:rsid w:val="00086BED"/>
    <w:rsid w:val="0008722D"/>
    <w:rsid w:val="000900D1"/>
    <w:rsid w:val="0009090A"/>
    <w:rsid w:val="000944EB"/>
    <w:rsid w:val="0009579F"/>
    <w:rsid w:val="00095C89"/>
    <w:rsid w:val="0009619E"/>
    <w:rsid w:val="000A3D30"/>
    <w:rsid w:val="000A3DCE"/>
    <w:rsid w:val="000A41ED"/>
    <w:rsid w:val="000A6E54"/>
    <w:rsid w:val="000B7591"/>
    <w:rsid w:val="000B7A33"/>
    <w:rsid w:val="000C0260"/>
    <w:rsid w:val="000C05F5"/>
    <w:rsid w:val="000C2CD8"/>
    <w:rsid w:val="000C2DF7"/>
    <w:rsid w:val="000C42C5"/>
    <w:rsid w:val="000C489E"/>
    <w:rsid w:val="000C5A84"/>
    <w:rsid w:val="000D0229"/>
    <w:rsid w:val="000D03C4"/>
    <w:rsid w:val="000D1276"/>
    <w:rsid w:val="000D12E3"/>
    <w:rsid w:val="000D1EB4"/>
    <w:rsid w:val="000D28C1"/>
    <w:rsid w:val="000D40C8"/>
    <w:rsid w:val="000D48BC"/>
    <w:rsid w:val="000E31BC"/>
    <w:rsid w:val="000E47EB"/>
    <w:rsid w:val="000E6E7F"/>
    <w:rsid w:val="000F2C28"/>
    <w:rsid w:val="000F713A"/>
    <w:rsid w:val="000F77B0"/>
    <w:rsid w:val="0010085B"/>
    <w:rsid w:val="00101A1A"/>
    <w:rsid w:val="00110120"/>
    <w:rsid w:val="00110335"/>
    <w:rsid w:val="00110E54"/>
    <w:rsid w:val="00122F0A"/>
    <w:rsid w:val="00123B73"/>
    <w:rsid w:val="00125DA0"/>
    <w:rsid w:val="00126660"/>
    <w:rsid w:val="00126687"/>
    <w:rsid w:val="00130F5E"/>
    <w:rsid w:val="0013515E"/>
    <w:rsid w:val="00142269"/>
    <w:rsid w:val="00143CCF"/>
    <w:rsid w:val="0014484F"/>
    <w:rsid w:val="00145DF4"/>
    <w:rsid w:val="00146DAB"/>
    <w:rsid w:val="001503FA"/>
    <w:rsid w:val="00152573"/>
    <w:rsid w:val="0015364F"/>
    <w:rsid w:val="00155E92"/>
    <w:rsid w:val="001603A6"/>
    <w:rsid w:val="00164EB0"/>
    <w:rsid w:val="0017469B"/>
    <w:rsid w:val="001753D1"/>
    <w:rsid w:val="00176DD1"/>
    <w:rsid w:val="001777E0"/>
    <w:rsid w:val="00185954"/>
    <w:rsid w:val="00191E7E"/>
    <w:rsid w:val="00193646"/>
    <w:rsid w:val="001A60F3"/>
    <w:rsid w:val="001C0890"/>
    <w:rsid w:val="001C0E22"/>
    <w:rsid w:val="001C0EAC"/>
    <w:rsid w:val="001C1C2F"/>
    <w:rsid w:val="001C39F1"/>
    <w:rsid w:val="001C49E5"/>
    <w:rsid w:val="001C6A09"/>
    <w:rsid w:val="001C6D07"/>
    <w:rsid w:val="001C7E98"/>
    <w:rsid w:val="001D0ECB"/>
    <w:rsid w:val="001D1DBE"/>
    <w:rsid w:val="001D3741"/>
    <w:rsid w:val="001D4ECD"/>
    <w:rsid w:val="001E1B02"/>
    <w:rsid w:val="001E1DB6"/>
    <w:rsid w:val="001E5484"/>
    <w:rsid w:val="001E5FFF"/>
    <w:rsid w:val="001E7248"/>
    <w:rsid w:val="001F3A16"/>
    <w:rsid w:val="001F444A"/>
    <w:rsid w:val="001F4CF2"/>
    <w:rsid w:val="001F6B12"/>
    <w:rsid w:val="00200656"/>
    <w:rsid w:val="00204695"/>
    <w:rsid w:val="002046EB"/>
    <w:rsid w:val="00210ACB"/>
    <w:rsid w:val="0021105B"/>
    <w:rsid w:val="0021236B"/>
    <w:rsid w:val="00212D73"/>
    <w:rsid w:val="00212DBD"/>
    <w:rsid w:val="00213B21"/>
    <w:rsid w:val="00215129"/>
    <w:rsid w:val="002168DB"/>
    <w:rsid w:val="00216E2E"/>
    <w:rsid w:val="002222D4"/>
    <w:rsid w:val="00223BA8"/>
    <w:rsid w:val="00224803"/>
    <w:rsid w:val="002334F6"/>
    <w:rsid w:val="00235903"/>
    <w:rsid w:val="00236A53"/>
    <w:rsid w:val="00236A83"/>
    <w:rsid w:val="002401C8"/>
    <w:rsid w:val="002408B9"/>
    <w:rsid w:val="002416EC"/>
    <w:rsid w:val="00243198"/>
    <w:rsid w:val="0024335D"/>
    <w:rsid w:val="002459A9"/>
    <w:rsid w:val="002551D1"/>
    <w:rsid w:val="00255BFE"/>
    <w:rsid w:val="002618E0"/>
    <w:rsid w:val="00264B2A"/>
    <w:rsid w:val="002660FE"/>
    <w:rsid w:val="00266E55"/>
    <w:rsid w:val="0026739A"/>
    <w:rsid w:val="00267D27"/>
    <w:rsid w:val="0027009C"/>
    <w:rsid w:val="002715AE"/>
    <w:rsid w:val="00274B85"/>
    <w:rsid w:val="0027502C"/>
    <w:rsid w:val="00281336"/>
    <w:rsid w:val="00283272"/>
    <w:rsid w:val="002834AC"/>
    <w:rsid w:val="0028368C"/>
    <w:rsid w:val="00284A42"/>
    <w:rsid w:val="002868E8"/>
    <w:rsid w:val="00290408"/>
    <w:rsid w:val="00290734"/>
    <w:rsid w:val="00290E07"/>
    <w:rsid w:val="00292843"/>
    <w:rsid w:val="00292904"/>
    <w:rsid w:val="00294DE2"/>
    <w:rsid w:val="00296102"/>
    <w:rsid w:val="0029675E"/>
    <w:rsid w:val="002971EF"/>
    <w:rsid w:val="00297482"/>
    <w:rsid w:val="00297DD1"/>
    <w:rsid w:val="002A0127"/>
    <w:rsid w:val="002A0605"/>
    <w:rsid w:val="002B0087"/>
    <w:rsid w:val="002B16DA"/>
    <w:rsid w:val="002B21E6"/>
    <w:rsid w:val="002B32B5"/>
    <w:rsid w:val="002B33C7"/>
    <w:rsid w:val="002B3B55"/>
    <w:rsid w:val="002B4705"/>
    <w:rsid w:val="002B53E9"/>
    <w:rsid w:val="002B61F5"/>
    <w:rsid w:val="002B6EA3"/>
    <w:rsid w:val="002B75E0"/>
    <w:rsid w:val="002C06CE"/>
    <w:rsid w:val="002C4C56"/>
    <w:rsid w:val="002C58DA"/>
    <w:rsid w:val="002D0A6C"/>
    <w:rsid w:val="002D199C"/>
    <w:rsid w:val="002D2EBB"/>
    <w:rsid w:val="002D3DE0"/>
    <w:rsid w:val="002D4A72"/>
    <w:rsid w:val="002D593B"/>
    <w:rsid w:val="002D5C73"/>
    <w:rsid w:val="002D7F95"/>
    <w:rsid w:val="002E293F"/>
    <w:rsid w:val="002E49CA"/>
    <w:rsid w:val="002E64BC"/>
    <w:rsid w:val="002E6AAA"/>
    <w:rsid w:val="002F034A"/>
    <w:rsid w:val="002F2362"/>
    <w:rsid w:val="002F27C3"/>
    <w:rsid w:val="002F2A55"/>
    <w:rsid w:val="002F37C6"/>
    <w:rsid w:val="002F79C8"/>
    <w:rsid w:val="002F7D93"/>
    <w:rsid w:val="00303F6A"/>
    <w:rsid w:val="00303FEE"/>
    <w:rsid w:val="003041D0"/>
    <w:rsid w:val="003047D5"/>
    <w:rsid w:val="00311A33"/>
    <w:rsid w:val="00313F0F"/>
    <w:rsid w:val="003141A0"/>
    <w:rsid w:val="00317FA4"/>
    <w:rsid w:val="0032147A"/>
    <w:rsid w:val="00321539"/>
    <w:rsid w:val="003231EA"/>
    <w:rsid w:val="00323BBE"/>
    <w:rsid w:val="00324E7F"/>
    <w:rsid w:val="00325E36"/>
    <w:rsid w:val="00327D1B"/>
    <w:rsid w:val="00332248"/>
    <w:rsid w:val="00333005"/>
    <w:rsid w:val="0033315C"/>
    <w:rsid w:val="003338CD"/>
    <w:rsid w:val="003367BE"/>
    <w:rsid w:val="00340AEF"/>
    <w:rsid w:val="00341F36"/>
    <w:rsid w:val="0034473C"/>
    <w:rsid w:val="0034509E"/>
    <w:rsid w:val="0035334F"/>
    <w:rsid w:val="00357212"/>
    <w:rsid w:val="00357ECD"/>
    <w:rsid w:val="00360F1C"/>
    <w:rsid w:val="00363562"/>
    <w:rsid w:val="00364C7B"/>
    <w:rsid w:val="00364F4D"/>
    <w:rsid w:val="003655A8"/>
    <w:rsid w:val="0036668A"/>
    <w:rsid w:val="00367767"/>
    <w:rsid w:val="00370001"/>
    <w:rsid w:val="00370602"/>
    <w:rsid w:val="00370975"/>
    <w:rsid w:val="00372F7C"/>
    <w:rsid w:val="00374B80"/>
    <w:rsid w:val="00374EFF"/>
    <w:rsid w:val="003771A7"/>
    <w:rsid w:val="00377D73"/>
    <w:rsid w:val="00381726"/>
    <w:rsid w:val="00381A04"/>
    <w:rsid w:val="003822B4"/>
    <w:rsid w:val="0038274B"/>
    <w:rsid w:val="00382A76"/>
    <w:rsid w:val="00384204"/>
    <w:rsid w:val="00385F89"/>
    <w:rsid w:val="003865D2"/>
    <w:rsid w:val="00386C0A"/>
    <w:rsid w:val="00393E3D"/>
    <w:rsid w:val="0039476C"/>
    <w:rsid w:val="003A04AC"/>
    <w:rsid w:val="003A2364"/>
    <w:rsid w:val="003A7D2D"/>
    <w:rsid w:val="003B062A"/>
    <w:rsid w:val="003B22F6"/>
    <w:rsid w:val="003B2DBD"/>
    <w:rsid w:val="003B3A69"/>
    <w:rsid w:val="003B4B6D"/>
    <w:rsid w:val="003B7D25"/>
    <w:rsid w:val="003C4EA9"/>
    <w:rsid w:val="003C5056"/>
    <w:rsid w:val="003C5269"/>
    <w:rsid w:val="003C540C"/>
    <w:rsid w:val="003C60A0"/>
    <w:rsid w:val="003C6B03"/>
    <w:rsid w:val="003D11FB"/>
    <w:rsid w:val="003D3200"/>
    <w:rsid w:val="003D468F"/>
    <w:rsid w:val="003D7392"/>
    <w:rsid w:val="003E0364"/>
    <w:rsid w:val="003E42FD"/>
    <w:rsid w:val="003F2133"/>
    <w:rsid w:val="003F253A"/>
    <w:rsid w:val="003F321A"/>
    <w:rsid w:val="003F32CF"/>
    <w:rsid w:val="003F7C2F"/>
    <w:rsid w:val="00400AA2"/>
    <w:rsid w:val="00400C4F"/>
    <w:rsid w:val="00401DE7"/>
    <w:rsid w:val="004044FC"/>
    <w:rsid w:val="00412930"/>
    <w:rsid w:val="00414170"/>
    <w:rsid w:val="00414E4B"/>
    <w:rsid w:val="004168BE"/>
    <w:rsid w:val="0042745A"/>
    <w:rsid w:val="00430848"/>
    <w:rsid w:val="00430938"/>
    <w:rsid w:val="004356F9"/>
    <w:rsid w:val="00442F58"/>
    <w:rsid w:val="00443BEC"/>
    <w:rsid w:val="004452D6"/>
    <w:rsid w:val="004501A9"/>
    <w:rsid w:val="00450E63"/>
    <w:rsid w:val="0045371B"/>
    <w:rsid w:val="0045761C"/>
    <w:rsid w:val="0046156C"/>
    <w:rsid w:val="00461D39"/>
    <w:rsid w:val="00466DA4"/>
    <w:rsid w:val="004716C5"/>
    <w:rsid w:val="00471F18"/>
    <w:rsid w:val="00476107"/>
    <w:rsid w:val="00477A18"/>
    <w:rsid w:val="00480B97"/>
    <w:rsid w:val="00482044"/>
    <w:rsid w:val="00487131"/>
    <w:rsid w:val="00491053"/>
    <w:rsid w:val="00492867"/>
    <w:rsid w:val="0049309F"/>
    <w:rsid w:val="004930D1"/>
    <w:rsid w:val="0049474D"/>
    <w:rsid w:val="00495B9A"/>
    <w:rsid w:val="004970C1"/>
    <w:rsid w:val="004A069C"/>
    <w:rsid w:val="004A3CFE"/>
    <w:rsid w:val="004A3FED"/>
    <w:rsid w:val="004A4C68"/>
    <w:rsid w:val="004A736F"/>
    <w:rsid w:val="004B2D2D"/>
    <w:rsid w:val="004B6397"/>
    <w:rsid w:val="004B7812"/>
    <w:rsid w:val="004C0D17"/>
    <w:rsid w:val="004C27B2"/>
    <w:rsid w:val="004C28F5"/>
    <w:rsid w:val="004C384C"/>
    <w:rsid w:val="004C6034"/>
    <w:rsid w:val="004C7B66"/>
    <w:rsid w:val="004D03BC"/>
    <w:rsid w:val="004D584B"/>
    <w:rsid w:val="004E08C7"/>
    <w:rsid w:val="004E0D90"/>
    <w:rsid w:val="004E1854"/>
    <w:rsid w:val="004E1EF2"/>
    <w:rsid w:val="004E3036"/>
    <w:rsid w:val="004E7A11"/>
    <w:rsid w:val="004F0A6D"/>
    <w:rsid w:val="004F35A2"/>
    <w:rsid w:val="004F3DD5"/>
    <w:rsid w:val="004F4FD3"/>
    <w:rsid w:val="004F5AA4"/>
    <w:rsid w:val="004F5BC0"/>
    <w:rsid w:val="004F78F4"/>
    <w:rsid w:val="004F7E57"/>
    <w:rsid w:val="00500CF3"/>
    <w:rsid w:val="00503081"/>
    <w:rsid w:val="00504998"/>
    <w:rsid w:val="0050515D"/>
    <w:rsid w:val="0050675F"/>
    <w:rsid w:val="005079AC"/>
    <w:rsid w:val="00511B6C"/>
    <w:rsid w:val="00512505"/>
    <w:rsid w:val="00513AE0"/>
    <w:rsid w:val="00513CDE"/>
    <w:rsid w:val="00514580"/>
    <w:rsid w:val="00515F18"/>
    <w:rsid w:val="00517E77"/>
    <w:rsid w:val="00523E35"/>
    <w:rsid w:val="00526CF0"/>
    <w:rsid w:val="0053137F"/>
    <w:rsid w:val="005318F9"/>
    <w:rsid w:val="005329B5"/>
    <w:rsid w:val="00535153"/>
    <w:rsid w:val="005355E6"/>
    <w:rsid w:val="005371B4"/>
    <w:rsid w:val="00537FAA"/>
    <w:rsid w:val="005410F6"/>
    <w:rsid w:val="0054136C"/>
    <w:rsid w:val="005454F7"/>
    <w:rsid w:val="005466CB"/>
    <w:rsid w:val="00546FA2"/>
    <w:rsid w:val="00553A2B"/>
    <w:rsid w:val="00561989"/>
    <w:rsid w:val="005626B8"/>
    <w:rsid w:val="005626EC"/>
    <w:rsid w:val="00562891"/>
    <w:rsid w:val="005641EE"/>
    <w:rsid w:val="00565462"/>
    <w:rsid w:val="00567204"/>
    <w:rsid w:val="0057189F"/>
    <w:rsid w:val="00571B83"/>
    <w:rsid w:val="00573C6D"/>
    <w:rsid w:val="005759B6"/>
    <w:rsid w:val="00576300"/>
    <w:rsid w:val="00576774"/>
    <w:rsid w:val="00580A41"/>
    <w:rsid w:val="00580AE6"/>
    <w:rsid w:val="005814FC"/>
    <w:rsid w:val="0058153E"/>
    <w:rsid w:val="00582A96"/>
    <w:rsid w:val="005836D5"/>
    <w:rsid w:val="00585D22"/>
    <w:rsid w:val="0058661E"/>
    <w:rsid w:val="0058732A"/>
    <w:rsid w:val="00587704"/>
    <w:rsid w:val="00587ED7"/>
    <w:rsid w:val="005971C8"/>
    <w:rsid w:val="005A1908"/>
    <w:rsid w:val="005A1C87"/>
    <w:rsid w:val="005A4793"/>
    <w:rsid w:val="005A5961"/>
    <w:rsid w:val="005A5DDB"/>
    <w:rsid w:val="005A7D4A"/>
    <w:rsid w:val="005B1E5D"/>
    <w:rsid w:val="005B2537"/>
    <w:rsid w:val="005B3B28"/>
    <w:rsid w:val="005B4234"/>
    <w:rsid w:val="005B5027"/>
    <w:rsid w:val="005B5187"/>
    <w:rsid w:val="005B52A7"/>
    <w:rsid w:val="005B5FE4"/>
    <w:rsid w:val="005B654D"/>
    <w:rsid w:val="005B71F0"/>
    <w:rsid w:val="005C208F"/>
    <w:rsid w:val="005C5E69"/>
    <w:rsid w:val="005C743E"/>
    <w:rsid w:val="005D230A"/>
    <w:rsid w:val="005D5016"/>
    <w:rsid w:val="005D53F6"/>
    <w:rsid w:val="005D5483"/>
    <w:rsid w:val="005D6519"/>
    <w:rsid w:val="005F0AFA"/>
    <w:rsid w:val="005F0BC2"/>
    <w:rsid w:val="005F0D13"/>
    <w:rsid w:val="005F15FB"/>
    <w:rsid w:val="005F197C"/>
    <w:rsid w:val="005F2472"/>
    <w:rsid w:val="005F3DAB"/>
    <w:rsid w:val="005F461B"/>
    <w:rsid w:val="006014EF"/>
    <w:rsid w:val="00601F2B"/>
    <w:rsid w:val="00603465"/>
    <w:rsid w:val="00603C47"/>
    <w:rsid w:val="00605B37"/>
    <w:rsid w:val="00606942"/>
    <w:rsid w:val="00610013"/>
    <w:rsid w:val="00611004"/>
    <w:rsid w:val="006131D1"/>
    <w:rsid w:val="00614472"/>
    <w:rsid w:val="006173BA"/>
    <w:rsid w:val="0062021E"/>
    <w:rsid w:val="00622FFC"/>
    <w:rsid w:val="00624185"/>
    <w:rsid w:val="00630129"/>
    <w:rsid w:val="00634535"/>
    <w:rsid w:val="0064255A"/>
    <w:rsid w:val="00645620"/>
    <w:rsid w:val="00646F5E"/>
    <w:rsid w:val="0064784F"/>
    <w:rsid w:val="00653074"/>
    <w:rsid w:val="00653C7C"/>
    <w:rsid w:val="00655CA9"/>
    <w:rsid w:val="0065767F"/>
    <w:rsid w:val="006609BC"/>
    <w:rsid w:val="006623B0"/>
    <w:rsid w:val="00664BBE"/>
    <w:rsid w:val="006660E5"/>
    <w:rsid w:val="006703D3"/>
    <w:rsid w:val="00671729"/>
    <w:rsid w:val="00674456"/>
    <w:rsid w:val="006766D8"/>
    <w:rsid w:val="00676882"/>
    <w:rsid w:val="00682F83"/>
    <w:rsid w:val="00685614"/>
    <w:rsid w:val="00691FC0"/>
    <w:rsid w:val="00693E0B"/>
    <w:rsid w:val="006967CD"/>
    <w:rsid w:val="00696A56"/>
    <w:rsid w:val="0069704C"/>
    <w:rsid w:val="00697C69"/>
    <w:rsid w:val="006A00C4"/>
    <w:rsid w:val="006A0DDA"/>
    <w:rsid w:val="006A3770"/>
    <w:rsid w:val="006A6B8F"/>
    <w:rsid w:val="006B2083"/>
    <w:rsid w:val="006B2AE0"/>
    <w:rsid w:val="006B47AE"/>
    <w:rsid w:val="006B4E47"/>
    <w:rsid w:val="006B5766"/>
    <w:rsid w:val="006C0382"/>
    <w:rsid w:val="006C0E73"/>
    <w:rsid w:val="006C2FA0"/>
    <w:rsid w:val="006C3C01"/>
    <w:rsid w:val="006C4EFE"/>
    <w:rsid w:val="006C6A2C"/>
    <w:rsid w:val="006C784D"/>
    <w:rsid w:val="006D02D2"/>
    <w:rsid w:val="006D065B"/>
    <w:rsid w:val="006D0CB9"/>
    <w:rsid w:val="006D1D27"/>
    <w:rsid w:val="006D1E14"/>
    <w:rsid w:val="006D22D9"/>
    <w:rsid w:val="006D6C0F"/>
    <w:rsid w:val="006E1A7A"/>
    <w:rsid w:val="006E2761"/>
    <w:rsid w:val="006E61EF"/>
    <w:rsid w:val="006E7146"/>
    <w:rsid w:val="006F1D4E"/>
    <w:rsid w:val="006F4C60"/>
    <w:rsid w:val="006F4EC3"/>
    <w:rsid w:val="006F57D7"/>
    <w:rsid w:val="006F59EA"/>
    <w:rsid w:val="006F6C78"/>
    <w:rsid w:val="00700F8F"/>
    <w:rsid w:val="00702505"/>
    <w:rsid w:val="00703290"/>
    <w:rsid w:val="0070420E"/>
    <w:rsid w:val="00710445"/>
    <w:rsid w:val="00710896"/>
    <w:rsid w:val="007127FC"/>
    <w:rsid w:val="0071394B"/>
    <w:rsid w:val="00715124"/>
    <w:rsid w:val="0071746E"/>
    <w:rsid w:val="00720D8D"/>
    <w:rsid w:val="0072184C"/>
    <w:rsid w:val="00721AB4"/>
    <w:rsid w:val="007227B8"/>
    <w:rsid w:val="0072414D"/>
    <w:rsid w:val="007249CC"/>
    <w:rsid w:val="007252A3"/>
    <w:rsid w:val="00725DDE"/>
    <w:rsid w:val="00727490"/>
    <w:rsid w:val="00732776"/>
    <w:rsid w:val="00734546"/>
    <w:rsid w:val="00737318"/>
    <w:rsid w:val="00740FE7"/>
    <w:rsid w:val="0074186D"/>
    <w:rsid w:val="00742412"/>
    <w:rsid w:val="00742DDE"/>
    <w:rsid w:val="00746818"/>
    <w:rsid w:val="00747F1A"/>
    <w:rsid w:val="0075026C"/>
    <w:rsid w:val="00753AD5"/>
    <w:rsid w:val="007549FC"/>
    <w:rsid w:val="00757604"/>
    <w:rsid w:val="00757621"/>
    <w:rsid w:val="00757B61"/>
    <w:rsid w:val="007609BA"/>
    <w:rsid w:val="00760D2A"/>
    <w:rsid w:val="007649C9"/>
    <w:rsid w:val="00765BA9"/>
    <w:rsid w:val="00767738"/>
    <w:rsid w:val="007726DB"/>
    <w:rsid w:val="00773A96"/>
    <w:rsid w:val="00773FC7"/>
    <w:rsid w:val="0077685C"/>
    <w:rsid w:val="00776A8F"/>
    <w:rsid w:val="00776D80"/>
    <w:rsid w:val="00776EE6"/>
    <w:rsid w:val="007801F5"/>
    <w:rsid w:val="00780585"/>
    <w:rsid w:val="007838A1"/>
    <w:rsid w:val="00783BC7"/>
    <w:rsid w:val="007932E5"/>
    <w:rsid w:val="00794DCC"/>
    <w:rsid w:val="007957BE"/>
    <w:rsid w:val="007A0407"/>
    <w:rsid w:val="007A0C8F"/>
    <w:rsid w:val="007A1C16"/>
    <w:rsid w:val="007A45B8"/>
    <w:rsid w:val="007A4E24"/>
    <w:rsid w:val="007A6F45"/>
    <w:rsid w:val="007A7153"/>
    <w:rsid w:val="007B0961"/>
    <w:rsid w:val="007B0E57"/>
    <w:rsid w:val="007B1006"/>
    <w:rsid w:val="007B46F0"/>
    <w:rsid w:val="007B4E97"/>
    <w:rsid w:val="007B6AD6"/>
    <w:rsid w:val="007C0148"/>
    <w:rsid w:val="007C0C8A"/>
    <w:rsid w:val="007C2B0B"/>
    <w:rsid w:val="007C2C8E"/>
    <w:rsid w:val="007C4E73"/>
    <w:rsid w:val="007C5449"/>
    <w:rsid w:val="007D4780"/>
    <w:rsid w:val="007D4B0F"/>
    <w:rsid w:val="007D5116"/>
    <w:rsid w:val="007D65BE"/>
    <w:rsid w:val="007D7B88"/>
    <w:rsid w:val="007E1375"/>
    <w:rsid w:val="007E43AB"/>
    <w:rsid w:val="007F51A0"/>
    <w:rsid w:val="00800F84"/>
    <w:rsid w:val="008050F8"/>
    <w:rsid w:val="008129E8"/>
    <w:rsid w:val="00813048"/>
    <w:rsid w:val="0082366D"/>
    <w:rsid w:val="008373F0"/>
    <w:rsid w:val="0084035D"/>
    <w:rsid w:val="0084186E"/>
    <w:rsid w:val="00841B29"/>
    <w:rsid w:val="0084427D"/>
    <w:rsid w:val="008459EE"/>
    <w:rsid w:val="0084680C"/>
    <w:rsid w:val="008477DF"/>
    <w:rsid w:val="008524FD"/>
    <w:rsid w:val="0085448C"/>
    <w:rsid w:val="00857054"/>
    <w:rsid w:val="008601DF"/>
    <w:rsid w:val="008655C0"/>
    <w:rsid w:val="00867906"/>
    <w:rsid w:val="00867942"/>
    <w:rsid w:val="00874D2A"/>
    <w:rsid w:val="00876965"/>
    <w:rsid w:val="00876FEE"/>
    <w:rsid w:val="00882151"/>
    <w:rsid w:val="008825D3"/>
    <w:rsid w:val="00882AC9"/>
    <w:rsid w:val="00883948"/>
    <w:rsid w:val="00883DFA"/>
    <w:rsid w:val="0088514C"/>
    <w:rsid w:val="00890D41"/>
    <w:rsid w:val="0089271C"/>
    <w:rsid w:val="0089281D"/>
    <w:rsid w:val="00892DF3"/>
    <w:rsid w:val="00893C1C"/>
    <w:rsid w:val="00894719"/>
    <w:rsid w:val="00895170"/>
    <w:rsid w:val="00895D30"/>
    <w:rsid w:val="00895ECF"/>
    <w:rsid w:val="00896124"/>
    <w:rsid w:val="0089640D"/>
    <w:rsid w:val="008978CF"/>
    <w:rsid w:val="00897DB8"/>
    <w:rsid w:val="008A071C"/>
    <w:rsid w:val="008A1264"/>
    <w:rsid w:val="008A5373"/>
    <w:rsid w:val="008A5622"/>
    <w:rsid w:val="008A5BAD"/>
    <w:rsid w:val="008A616B"/>
    <w:rsid w:val="008A6983"/>
    <w:rsid w:val="008A6C6D"/>
    <w:rsid w:val="008A6DE4"/>
    <w:rsid w:val="008B1116"/>
    <w:rsid w:val="008B2132"/>
    <w:rsid w:val="008B3875"/>
    <w:rsid w:val="008B476D"/>
    <w:rsid w:val="008C052B"/>
    <w:rsid w:val="008C0B6C"/>
    <w:rsid w:val="008C20B5"/>
    <w:rsid w:val="008C68CA"/>
    <w:rsid w:val="008C7803"/>
    <w:rsid w:val="008D2D4C"/>
    <w:rsid w:val="008D4CC1"/>
    <w:rsid w:val="008D4D98"/>
    <w:rsid w:val="008D5C23"/>
    <w:rsid w:val="008D7553"/>
    <w:rsid w:val="008E204B"/>
    <w:rsid w:val="008E2B3A"/>
    <w:rsid w:val="008E3C42"/>
    <w:rsid w:val="008E4285"/>
    <w:rsid w:val="008E58AF"/>
    <w:rsid w:val="008E5F9A"/>
    <w:rsid w:val="008F079F"/>
    <w:rsid w:val="008F0FC9"/>
    <w:rsid w:val="008F1EDC"/>
    <w:rsid w:val="008F2214"/>
    <w:rsid w:val="008F50A6"/>
    <w:rsid w:val="008F522C"/>
    <w:rsid w:val="008F75F5"/>
    <w:rsid w:val="008F7A1A"/>
    <w:rsid w:val="008F7F97"/>
    <w:rsid w:val="00903B7E"/>
    <w:rsid w:val="00903FCE"/>
    <w:rsid w:val="00907668"/>
    <w:rsid w:val="00910102"/>
    <w:rsid w:val="009112C3"/>
    <w:rsid w:val="00914A24"/>
    <w:rsid w:val="00914CE4"/>
    <w:rsid w:val="009229CE"/>
    <w:rsid w:val="009311E4"/>
    <w:rsid w:val="00933034"/>
    <w:rsid w:val="00933E2D"/>
    <w:rsid w:val="009368F9"/>
    <w:rsid w:val="00940751"/>
    <w:rsid w:val="00954137"/>
    <w:rsid w:val="00954910"/>
    <w:rsid w:val="009572D0"/>
    <w:rsid w:val="00962DE8"/>
    <w:rsid w:val="00964EEF"/>
    <w:rsid w:val="00965198"/>
    <w:rsid w:val="009678A1"/>
    <w:rsid w:val="00972174"/>
    <w:rsid w:val="00972B22"/>
    <w:rsid w:val="009766BC"/>
    <w:rsid w:val="009813C0"/>
    <w:rsid w:val="0098670D"/>
    <w:rsid w:val="009873C0"/>
    <w:rsid w:val="009919AE"/>
    <w:rsid w:val="00991F96"/>
    <w:rsid w:val="0099285E"/>
    <w:rsid w:val="009A07DF"/>
    <w:rsid w:val="009A7FA6"/>
    <w:rsid w:val="009B1037"/>
    <w:rsid w:val="009B201B"/>
    <w:rsid w:val="009B4E51"/>
    <w:rsid w:val="009B6374"/>
    <w:rsid w:val="009C0045"/>
    <w:rsid w:val="009C07B6"/>
    <w:rsid w:val="009C0863"/>
    <w:rsid w:val="009C18AB"/>
    <w:rsid w:val="009C1B29"/>
    <w:rsid w:val="009C3094"/>
    <w:rsid w:val="009C43CC"/>
    <w:rsid w:val="009C62C5"/>
    <w:rsid w:val="009C678A"/>
    <w:rsid w:val="009D2564"/>
    <w:rsid w:val="009D4893"/>
    <w:rsid w:val="009D66B2"/>
    <w:rsid w:val="009D6B2B"/>
    <w:rsid w:val="009D754E"/>
    <w:rsid w:val="009D75F7"/>
    <w:rsid w:val="009E04DB"/>
    <w:rsid w:val="009E1090"/>
    <w:rsid w:val="009E4BB5"/>
    <w:rsid w:val="009E5E84"/>
    <w:rsid w:val="009E7EC7"/>
    <w:rsid w:val="009F0351"/>
    <w:rsid w:val="009F19EF"/>
    <w:rsid w:val="00A00AC5"/>
    <w:rsid w:val="00A00D7F"/>
    <w:rsid w:val="00A05EEB"/>
    <w:rsid w:val="00A13BB3"/>
    <w:rsid w:val="00A16421"/>
    <w:rsid w:val="00A204A9"/>
    <w:rsid w:val="00A24D9B"/>
    <w:rsid w:val="00A2639A"/>
    <w:rsid w:val="00A33D54"/>
    <w:rsid w:val="00A36070"/>
    <w:rsid w:val="00A36202"/>
    <w:rsid w:val="00A36583"/>
    <w:rsid w:val="00A36791"/>
    <w:rsid w:val="00A37D07"/>
    <w:rsid w:val="00A42D0F"/>
    <w:rsid w:val="00A464EA"/>
    <w:rsid w:val="00A50DF2"/>
    <w:rsid w:val="00A541AE"/>
    <w:rsid w:val="00A546C5"/>
    <w:rsid w:val="00A55181"/>
    <w:rsid w:val="00A56D8A"/>
    <w:rsid w:val="00A6295D"/>
    <w:rsid w:val="00A62C85"/>
    <w:rsid w:val="00A660CB"/>
    <w:rsid w:val="00A712D2"/>
    <w:rsid w:val="00A72E85"/>
    <w:rsid w:val="00A77429"/>
    <w:rsid w:val="00A77E44"/>
    <w:rsid w:val="00A8085B"/>
    <w:rsid w:val="00A810BA"/>
    <w:rsid w:val="00A827E0"/>
    <w:rsid w:val="00A83576"/>
    <w:rsid w:val="00A8788A"/>
    <w:rsid w:val="00A920E6"/>
    <w:rsid w:val="00A934A1"/>
    <w:rsid w:val="00A93C25"/>
    <w:rsid w:val="00A958C3"/>
    <w:rsid w:val="00A9642D"/>
    <w:rsid w:val="00A96E81"/>
    <w:rsid w:val="00A9760C"/>
    <w:rsid w:val="00AA0C23"/>
    <w:rsid w:val="00AA2C81"/>
    <w:rsid w:val="00AA4651"/>
    <w:rsid w:val="00AA5498"/>
    <w:rsid w:val="00AB1615"/>
    <w:rsid w:val="00AB513E"/>
    <w:rsid w:val="00AB69A3"/>
    <w:rsid w:val="00AC3D1A"/>
    <w:rsid w:val="00AC5868"/>
    <w:rsid w:val="00AC6ABC"/>
    <w:rsid w:val="00AD0FD1"/>
    <w:rsid w:val="00AD1C06"/>
    <w:rsid w:val="00AD4824"/>
    <w:rsid w:val="00AD647C"/>
    <w:rsid w:val="00AD68CB"/>
    <w:rsid w:val="00AE01FA"/>
    <w:rsid w:val="00AE0CC1"/>
    <w:rsid w:val="00AE1300"/>
    <w:rsid w:val="00AE33CA"/>
    <w:rsid w:val="00AE4B8D"/>
    <w:rsid w:val="00AE6F64"/>
    <w:rsid w:val="00AF2303"/>
    <w:rsid w:val="00AF25A5"/>
    <w:rsid w:val="00AF3688"/>
    <w:rsid w:val="00AF42B4"/>
    <w:rsid w:val="00AF4D64"/>
    <w:rsid w:val="00AF6011"/>
    <w:rsid w:val="00B040A0"/>
    <w:rsid w:val="00B04A0B"/>
    <w:rsid w:val="00B0595A"/>
    <w:rsid w:val="00B067C7"/>
    <w:rsid w:val="00B06ED8"/>
    <w:rsid w:val="00B12FD5"/>
    <w:rsid w:val="00B15220"/>
    <w:rsid w:val="00B22353"/>
    <w:rsid w:val="00B22CDD"/>
    <w:rsid w:val="00B251E6"/>
    <w:rsid w:val="00B268D9"/>
    <w:rsid w:val="00B406F9"/>
    <w:rsid w:val="00B41815"/>
    <w:rsid w:val="00B421D9"/>
    <w:rsid w:val="00B4470F"/>
    <w:rsid w:val="00B45C15"/>
    <w:rsid w:val="00B46953"/>
    <w:rsid w:val="00B47FEB"/>
    <w:rsid w:val="00B53B4C"/>
    <w:rsid w:val="00B53E18"/>
    <w:rsid w:val="00B543B4"/>
    <w:rsid w:val="00B55AA3"/>
    <w:rsid w:val="00B615DE"/>
    <w:rsid w:val="00B61D40"/>
    <w:rsid w:val="00B64138"/>
    <w:rsid w:val="00B6517B"/>
    <w:rsid w:val="00B657DD"/>
    <w:rsid w:val="00B66A63"/>
    <w:rsid w:val="00B66E9D"/>
    <w:rsid w:val="00B671FF"/>
    <w:rsid w:val="00B70BB7"/>
    <w:rsid w:val="00B716BE"/>
    <w:rsid w:val="00B7495B"/>
    <w:rsid w:val="00B76E19"/>
    <w:rsid w:val="00B77C35"/>
    <w:rsid w:val="00B82654"/>
    <w:rsid w:val="00B8382E"/>
    <w:rsid w:val="00B866A9"/>
    <w:rsid w:val="00B90A31"/>
    <w:rsid w:val="00B934BA"/>
    <w:rsid w:val="00B95C27"/>
    <w:rsid w:val="00B96F88"/>
    <w:rsid w:val="00BA1840"/>
    <w:rsid w:val="00BA4C4F"/>
    <w:rsid w:val="00BB03E9"/>
    <w:rsid w:val="00BB05C0"/>
    <w:rsid w:val="00BB25C3"/>
    <w:rsid w:val="00BB5BDF"/>
    <w:rsid w:val="00BB5FBF"/>
    <w:rsid w:val="00BB7825"/>
    <w:rsid w:val="00BB7C4B"/>
    <w:rsid w:val="00BC1E02"/>
    <w:rsid w:val="00BC46C4"/>
    <w:rsid w:val="00BC4FBD"/>
    <w:rsid w:val="00BC5295"/>
    <w:rsid w:val="00BC76F3"/>
    <w:rsid w:val="00BC775F"/>
    <w:rsid w:val="00BD0B5F"/>
    <w:rsid w:val="00BD28C3"/>
    <w:rsid w:val="00BD2F4B"/>
    <w:rsid w:val="00BD2F63"/>
    <w:rsid w:val="00BD30A3"/>
    <w:rsid w:val="00BD3F21"/>
    <w:rsid w:val="00BD579B"/>
    <w:rsid w:val="00BE271A"/>
    <w:rsid w:val="00BE325D"/>
    <w:rsid w:val="00BE4C9E"/>
    <w:rsid w:val="00BE74E2"/>
    <w:rsid w:val="00BF1628"/>
    <w:rsid w:val="00BF3AAE"/>
    <w:rsid w:val="00BF7C5C"/>
    <w:rsid w:val="00C0045A"/>
    <w:rsid w:val="00C00D9E"/>
    <w:rsid w:val="00C03BDA"/>
    <w:rsid w:val="00C07286"/>
    <w:rsid w:val="00C07F35"/>
    <w:rsid w:val="00C11493"/>
    <w:rsid w:val="00C1177F"/>
    <w:rsid w:val="00C126B0"/>
    <w:rsid w:val="00C13577"/>
    <w:rsid w:val="00C13835"/>
    <w:rsid w:val="00C15325"/>
    <w:rsid w:val="00C17BF9"/>
    <w:rsid w:val="00C17FE9"/>
    <w:rsid w:val="00C2133B"/>
    <w:rsid w:val="00C22A27"/>
    <w:rsid w:val="00C22D39"/>
    <w:rsid w:val="00C23B13"/>
    <w:rsid w:val="00C2572C"/>
    <w:rsid w:val="00C27F1C"/>
    <w:rsid w:val="00C34364"/>
    <w:rsid w:val="00C345BC"/>
    <w:rsid w:val="00C34FFE"/>
    <w:rsid w:val="00C41F45"/>
    <w:rsid w:val="00C43C89"/>
    <w:rsid w:val="00C45840"/>
    <w:rsid w:val="00C50451"/>
    <w:rsid w:val="00C51A3C"/>
    <w:rsid w:val="00C527E5"/>
    <w:rsid w:val="00C52B1C"/>
    <w:rsid w:val="00C53CC0"/>
    <w:rsid w:val="00C54679"/>
    <w:rsid w:val="00C55D53"/>
    <w:rsid w:val="00C57B2F"/>
    <w:rsid w:val="00C60429"/>
    <w:rsid w:val="00C6115E"/>
    <w:rsid w:val="00C612ED"/>
    <w:rsid w:val="00C61BE3"/>
    <w:rsid w:val="00C663C0"/>
    <w:rsid w:val="00C66F4F"/>
    <w:rsid w:val="00C674E2"/>
    <w:rsid w:val="00C73E46"/>
    <w:rsid w:val="00C754E5"/>
    <w:rsid w:val="00C761D3"/>
    <w:rsid w:val="00C7642E"/>
    <w:rsid w:val="00C7752A"/>
    <w:rsid w:val="00C8155E"/>
    <w:rsid w:val="00C837EC"/>
    <w:rsid w:val="00C9667A"/>
    <w:rsid w:val="00C96D3B"/>
    <w:rsid w:val="00CA0254"/>
    <w:rsid w:val="00CA0B88"/>
    <w:rsid w:val="00CA15BE"/>
    <w:rsid w:val="00CA1E2B"/>
    <w:rsid w:val="00CA45C9"/>
    <w:rsid w:val="00CA5892"/>
    <w:rsid w:val="00CA7072"/>
    <w:rsid w:val="00CB0686"/>
    <w:rsid w:val="00CB0D8D"/>
    <w:rsid w:val="00CB106C"/>
    <w:rsid w:val="00CB1435"/>
    <w:rsid w:val="00CB23C5"/>
    <w:rsid w:val="00CB5044"/>
    <w:rsid w:val="00CB6902"/>
    <w:rsid w:val="00CB77D0"/>
    <w:rsid w:val="00CC1020"/>
    <w:rsid w:val="00CC6E1D"/>
    <w:rsid w:val="00CD07E0"/>
    <w:rsid w:val="00CD0F46"/>
    <w:rsid w:val="00CD108A"/>
    <w:rsid w:val="00CD16D1"/>
    <w:rsid w:val="00CD48D3"/>
    <w:rsid w:val="00CE0776"/>
    <w:rsid w:val="00CE0D2D"/>
    <w:rsid w:val="00CE496F"/>
    <w:rsid w:val="00CF3D81"/>
    <w:rsid w:val="00CF5631"/>
    <w:rsid w:val="00CF5C95"/>
    <w:rsid w:val="00CF6534"/>
    <w:rsid w:val="00CF6907"/>
    <w:rsid w:val="00D0255E"/>
    <w:rsid w:val="00D03652"/>
    <w:rsid w:val="00D04A9A"/>
    <w:rsid w:val="00D0710B"/>
    <w:rsid w:val="00D073FB"/>
    <w:rsid w:val="00D100DF"/>
    <w:rsid w:val="00D13FCE"/>
    <w:rsid w:val="00D1772D"/>
    <w:rsid w:val="00D211CA"/>
    <w:rsid w:val="00D2149E"/>
    <w:rsid w:val="00D24A2E"/>
    <w:rsid w:val="00D256E4"/>
    <w:rsid w:val="00D25AFC"/>
    <w:rsid w:val="00D3053A"/>
    <w:rsid w:val="00D3245E"/>
    <w:rsid w:val="00D34EC8"/>
    <w:rsid w:val="00D353FD"/>
    <w:rsid w:val="00D364BE"/>
    <w:rsid w:val="00D37E46"/>
    <w:rsid w:val="00D41904"/>
    <w:rsid w:val="00D5017C"/>
    <w:rsid w:val="00D51E97"/>
    <w:rsid w:val="00D52E98"/>
    <w:rsid w:val="00D55A69"/>
    <w:rsid w:val="00D57D3C"/>
    <w:rsid w:val="00D57D83"/>
    <w:rsid w:val="00D610E4"/>
    <w:rsid w:val="00D6117D"/>
    <w:rsid w:val="00D62954"/>
    <w:rsid w:val="00D65D89"/>
    <w:rsid w:val="00D662C8"/>
    <w:rsid w:val="00D663F5"/>
    <w:rsid w:val="00D6780C"/>
    <w:rsid w:val="00D70D80"/>
    <w:rsid w:val="00D71274"/>
    <w:rsid w:val="00D71A12"/>
    <w:rsid w:val="00D75189"/>
    <w:rsid w:val="00D77C27"/>
    <w:rsid w:val="00D80CC5"/>
    <w:rsid w:val="00D81F8A"/>
    <w:rsid w:val="00D83278"/>
    <w:rsid w:val="00D83AE0"/>
    <w:rsid w:val="00D85DF5"/>
    <w:rsid w:val="00D905EA"/>
    <w:rsid w:val="00D90DE7"/>
    <w:rsid w:val="00D91A89"/>
    <w:rsid w:val="00DA4D10"/>
    <w:rsid w:val="00DB0332"/>
    <w:rsid w:val="00DB18EE"/>
    <w:rsid w:val="00DB22A3"/>
    <w:rsid w:val="00DB28F1"/>
    <w:rsid w:val="00DB3016"/>
    <w:rsid w:val="00DB650A"/>
    <w:rsid w:val="00DC131F"/>
    <w:rsid w:val="00DC14B9"/>
    <w:rsid w:val="00DC3B98"/>
    <w:rsid w:val="00DC4837"/>
    <w:rsid w:val="00DD2B4B"/>
    <w:rsid w:val="00DD2B6D"/>
    <w:rsid w:val="00DD2ED2"/>
    <w:rsid w:val="00DD41F0"/>
    <w:rsid w:val="00DD435F"/>
    <w:rsid w:val="00DD4E67"/>
    <w:rsid w:val="00DE1784"/>
    <w:rsid w:val="00DE2215"/>
    <w:rsid w:val="00DE4683"/>
    <w:rsid w:val="00DE4D11"/>
    <w:rsid w:val="00DE5CF7"/>
    <w:rsid w:val="00DE5FFC"/>
    <w:rsid w:val="00DE61EE"/>
    <w:rsid w:val="00DE686C"/>
    <w:rsid w:val="00DF0002"/>
    <w:rsid w:val="00DF0A3D"/>
    <w:rsid w:val="00DF0EB6"/>
    <w:rsid w:val="00DF1BD8"/>
    <w:rsid w:val="00DF2215"/>
    <w:rsid w:val="00DF3A47"/>
    <w:rsid w:val="00DF7D2D"/>
    <w:rsid w:val="00E01F40"/>
    <w:rsid w:val="00E03D34"/>
    <w:rsid w:val="00E04435"/>
    <w:rsid w:val="00E07042"/>
    <w:rsid w:val="00E10F9E"/>
    <w:rsid w:val="00E10FD7"/>
    <w:rsid w:val="00E12827"/>
    <w:rsid w:val="00E13527"/>
    <w:rsid w:val="00E201AC"/>
    <w:rsid w:val="00E2203B"/>
    <w:rsid w:val="00E2379E"/>
    <w:rsid w:val="00E2600B"/>
    <w:rsid w:val="00E26106"/>
    <w:rsid w:val="00E319AC"/>
    <w:rsid w:val="00E3250F"/>
    <w:rsid w:val="00E32AEB"/>
    <w:rsid w:val="00E330CF"/>
    <w:rsid w:val="00E34355"/>
    <w:rsid w:val="00E351FC"/>
    <w:rsid w:val="00E37C9F"/>
    <w:rsid w:val="00E37F84"/>
    <w:rsid w:val="00E40913"/>
    <w:rsid w:val="00E44395"/>
    <w:rsid w:val="00E446C7"/>
    <w:rsid w:val="00E469D9"/>
    <w:rsid w:val="00E54471"/>
    <w:rsid w:val="00E54B32"/>
    <w:rsid w:val="00E551B3"/>
    <w:rsid w:val="00E561B2"/>
    <w:rsid w:val="00E57769"/>
    <w:rsid w:val="00E60133"/>
    <w:rsid w:val="00E63686"/>
    <w:rsid w:val="00E65152"/>
    <w:rsid w:val="00E71224"/>
    <w:rsid w:val="00E72845"/>
    <w:rsid w:val="00E74E61"/>
    <w:rsid w:val="00E76D54"/>
    <w:rsid w:val="00E82FA8"/>
    <w:rsid w:val="00E90514"/>
    <w:rsid w:val="00E9148F"/>
    <w:rsid w:val="00E9197B"/>
    <w:rsid w:val="00E9452D"/>
    <w:rsid w:val="00E96962"/>
    <w:rsid w:val="00EA0D59"/>
    <w:rsid w:val="00EA2777"/>
    <w:rsid w:val="00EA3D49"/>
    <w:rsid w:val="00EA51C2"/>
    <w:rsid w:val="00EA6390"/>
    <w:rsid w:val="00EA6AC4"/>
    <w:rsid w:val="00EA724F"/>
    <w:rsid w:val="00EA78DF"/>
    <w:rsid w:val="00EB00CA"/>
    <w:rsid w:val="00EB12C8"/>
    <w:rsid w:val="00EB3FEB"/>
    <w:rsid w:val="00EB5059"/>
    <w:rsid w:val="00EB759E"/>
    <w:rsid w:val="00EC1E4E"/>
    <w:rsid w:val="00EC27E3"/>
    <w:rsid w:val="00EC2D29"/>
    <w:rsid w:val="00EC304D"/>
    <w:rsid w:val="00EC455A"/>
    <w:rsid w:val="00EC6209"/>
    <w:rsid w:val="00EC721D"/>
    <w:rsid w:val="00EC7842"/>
    <w:rsid w:val="00ED6432"/>
    <w:rsid w:val="00EE1250"/>
    <w:rsid w:val="00EE27D7"/>
    <w:rsid w:val="00EE2E15"/>
    <w:rsid w:val="00EE356D"/>
    <w:rsid w:val="00EE41CC"/>
    <w:rsid w:val="00EE6536"/>
    <w:rsid w:val="00EE6A44"/>
    <w:rsid w:val="00EE73EC"/>
    <w:rsid w:val="00EE79B6"/>
    <w:rsid w:val="00EF0B8A"/>
    <w:rsid w:val="00EF0F5A"/>
    <w:rsid w:val="00EF363C"/>
    <w:rsid w:val="00EF3701"/>
    <w:rsid w:val="00EF40DD"/>
    <w:rsid w:val="00EF4978"/>
    <w:rsid w:val="00EF597F"/>
    <w:rsid w:val="00EF6FD8"/>
    <w:rsid w:val="00EF76E9"/>
    <w:rsid w:val="00F003C1"/>
    <w:rsid w:val="00F058A9"/>
    <w:rsid w:val="00F07E60"/>
    <w:rsid w:val="00F10B5C"/>
    <w:rsid w:val="00F11FB1"/>
    <w:rsid w:val="00F122EC"/>
    <w:rsid w:val="00F1294F"/>
    <w:rsid w:val="00F1603A"/>
    <w:rsid w:val="00F2399A"/>
    <w:rsid w:val="00F30A7C"/>
    <w:rsid w:val="00F30B0B"/>
    <w:rsid w:val="00F450D5"/>
    <w:rsid w:val="00F45330"/>
    <w:rsid w:val="00F45B22"/>
    <w:rsid w:val="00F45C2C"/>
    <w:rsid w:val="00F50337"/>
    <w:rsid w:val="00F503BA"/>
    <w:rsid w:val="00F510F2"/>
    <w:rsid w:val="00F55548"/>
    <w:rsid w:val="00F569CF"/>
    <w:rsid w:val="00F56FF7"/>
    <w:rsid w:val="00F60954"/>
    <w:rsid w:val="00F6373F"/>
    <w:rsid w:val="00F710C0"/>
    <w:rsid w:val="00F73067"/>
    <w:rsid w:val="00F81A3D"/>
    <w:rsid w:val="00F81D6B"/>
    <w:rsid w:val="00F820B8"/>
    <w:rsid w:val="00F826C0"/>
    <w:rsid w:val="00F83709"/>
    <w:rsid w:val="00F84626"/>
    <w:rsid w:val="00F86C42"/>
    <w:rsid w:val="00F879C6"/>
    <w:rsid w:val="00F91028"/>
    <w:rsid w:val="00F92E96"/>
    <w:rsid w:val="00F93918"/>
    <w:rsid w:val="00F95A3B"/>
    <w:rsid w:val="00FA0D1F"/>
    <w:rsid w:val="00FA1594"/>
    <w:rsid w:val="00FA2E9C"/>
    <w:rsid w:val="00FA3A02"/>
    <w:rsid w:val="00FA411E"/>
    <w:rsid w:val="00FA5126"/>
    <w:rsid w:val="00FA65F5"/>
    <w:rsid w:val="00FA776B"/>
    <w:rsid w:val="00FB488D"/>
    <w:rsid w:val="00FB5EA8"/>
    <w:rsid w:val="00FB5EDF"/>
    <w:rsid w:val="00FB7280"/>
    <w:rsid w:val="00FB75E7"/>
    <w:rsid w:val="00FC1211"/>
    <w:rsid w:val="00FC296F"/>
    <w:rsid w:val="00FC4681"/>
    <w:rsid w:val="00FC498F"/>
    <w:rsid w:val="00FC6B3A"/>
    <w:rsid w:val="00FD1EA6"/>
    <w:rsid w:val="00FD2227"/>
    <w:rsid w:val="00FD2F8A"/>
    <w:rsid w:val="00FD339A"/>
    <w:rsid w:val="00FD5121"/>
    <w:rsid w:val="00FD5595"/>
    <w:rsid w:val="00FE1539"/>
    <w:rsid w:val="00FE17DC"/>
    <w:rsid w:val="00FE273D"/>
    <w:rsid w:val="00FE3246"/>
    <w:rsid w:val="00FE529F"/>
    <w:rsid w:val="00FE6619"/>
    <w:rsid w:val="00FE73C9"/>
    <w:rsid w:val="00FF0A91"/>
    <w:rsid w:val="00FF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A2FC31"/>
  <w15:docId w15:val="{79AA08F2-5C13-B74E-8D22-44AAF1829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Roman" w:eastAsiaTheme="minorEastAsia" w:hAnsi="Times Roman" w:cs="Times Roman"/>
        <w:sz w:val="22"/>
        <w:szCs w:val="22"/>
        <w:lang w:val="en-US" w:eastAsia="ja-JP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761"/>
    <w:pPr>
      <w:widowControl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in">
    <w:name w:val="main"/>
    <w:link w:val="main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880"/>
        <w:tab w:val="left" w:pos="3600"/>
        <w:tab w:val="left" w:pos="4320"/>
      </w:tabs>
      <w:spacing w:line="480" w:lineRule="auto"/>
      <w:ind w:firstLine="360"/>
    </w:pPr>
  </w:style>
  <w:style w:type="paragraph" w:customStyle="1" w:styleId="title1">
    <w:name w:val="title 1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60" w:line="480" w:lineRule="auto"/>
    </w:pPr>
    <w:rPr>
      <w:b/>
    </w:rPr>
  </w:style>
  <w:style w:type="paragraph" w:customStyle="1" w:styleId="EndNoteBibliographyTitle">
    <w:name w:val="EndNote Bibliography Title"/>
    <w:basedOn w:val="a"/>
    <w:link w:val="EndNoteBibliographyTitle0"/>
    <w:rsid w:val="00BA1840"/>
    <w:pPr>
      <w:jc w:val="center"/>
    </w:pPr>
    <w:rPr>
      <w:rFonts w:ascii="Times New Roman" w:hAnsi="Times New Roman" w:cs="Times New Roman"/>
      <w:szCs w:val="20"/>
    </w:rPr>
  </w:style>
  <w:style w:type="character" w:customStyle="1" w:styleId="main0">
    <w:name w:val="main (文字)"/>
    <w:basedOn w:val="a0"/>
    <w:link w:val="main"/>
    <w:rsid w:val="00BA1840"/>
  </w:style>
  <w:style w:type="character" w:customStyle="1" w:styleId="EndNoteBibliographyTitle0">
    <w:name w:val="EndNote Bibliography Title (文字)"/>
    <w:basedOn w:val="main0"/>
    <w:link w:val="EndNoteBibliographyTitle"/>
    <w:rsid w:val="00BA1840"/>
    <w:rPr>
      <w:rFonts w:ascii="Times New Roman" w:hAnsi="Times New Roman" w:cs="Times New Roman"/>
      <w:szCs w:val="20"/>
    </w:rPr>
  </w:style>
  <w:style w:type="paragraph" w:customStyle="1" w:styleId="EndNoteBibliography">
    <w:name w:val="EndNote Bibliography"/>
    <w:basedOn w:val="a"/>
    <w:link w:val="EndNoteBibliography0"/>
    <w:rsid w:val="00BA1840"/>
    <w:pPr>
      <w:widowControl w:val="0"/>
    </w:pPr>
    <w:rPr>
      <w:rFonts w:ascii="Times New Roman" w:hAnsi="Times New Roman" w:cs="Times New Roman"/>
      <w:szCs w:val="20"/>
    </w:rPr>
  </w:style>
  <w:style w:type="character" w:customStyle="1" w:styleId="EndNoteBibliography0">
    <w:name w:val="EndNote Bibliography (文字)"/>
    <w:basedOn w:val="main0"/>
    <w:link w:val="EndNoteBibliography"/>
    <w:rsid w:val="00BA1840"/>
    <w:rPr>
      <w:rFonts w:ascii="Times New Roman" w:hAnsi="Times New Roman" w:cs="Times New Roman"/>
      <w:szCs w:val="20"/>
    </w:rPr>
  </w:style>
  <w:style w:type="character" w:styleId="a3">
    <w:name w:val="annotation reference"/>
    <w:basedOn w:val="a0"/>
    <w:uiPriority w:val="99"/>
    <w:semiHidden/>
    <w:unhideWhenUsed/>
    <w:rsid w:val="00605B37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605B37"/>
  </w:style>
  <w:style w:type="character" w:customStyle="1" w:styleId="a5">
    <w:name w:val="コメント文字列 (文字)"/>
    <w:basedOn w:val="a0"/>
    <w:link w:val="a4"/>
    <w:uiPriority w:val="99"/>
    <w:semiHidden/>
    <w:rsid w:val="00605B37"/>
  </w:style>
  <w:style w:type="paragraph" w:styleId="a6">
    <w:name w:val="annotation subject"/>
    <w:basedOn w:val="a4"/>
    <w:next w:val="a4"/>
    <w:link w:val="a7"/>
    <w:uiPriority w:val="99"/>
    <w:semiHidden/>
    <w:unhideWhenUsed/>
    <w:rsid w:val="00605B37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05B37"/>
    <w:rPr>
      <w:b/>
      <w:bCs/>
    </w:rPr>
  </w:style>
  <w:style w:type="paragraph" w:styleId="a8">
    <w:name w:val="Revision"/>
    <w:hidden/>
    <w:uiPriority w:val="99"/>
    <w:semiHidden/>
    <w:rsid w:val="00E32AEB"/>
    <w:pPr>
      <w:widowControl/>
    </w:pPr>
  </w:style>
  <w:style w:type="character" w:styleId="a9">
    <w:name w:val="Hyperlink"/>
    <w:basedOn w:val="a0"/>
    <w:uiPriority w:val="99"/>
    <w:unhideWhenUsed/>
    <w:rsid w:val="004930D1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930D1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1C39F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C39F1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c">
    <w:name w:val="footer"/>
    <w:basedOn w:val="a"/>
    <w:link w:val="ad"/>
    <w:uiPriority w:val="99"/>
    <w:unhideWhenUsed/>
    <w:rsid w:val="001C39F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C39F1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6E2761"/>
    <w:rPr>
      <w:rFonts w:ascii="Times New Roman" w:hAnsi="Times New Roman" w:cs="Tahoma"/>
      <w:sz w:val="20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6E2761"/>
    <w:rPr>
      <w:rFonts w:ascii="Times New Roman" w:eastAsia="ＭＳ Ｐゴシック" w:hAnsi="Times New Roman" w:cs="Tahoma"/>
      <w:sz w:val="20"/>
      <w:szCs w:val="16"/>
    </w:rPr>
  </w:style>
  <w:style w:type="character" w:customStyle="1" w:styleId="1">
    <w:name w:val="未解決のメンション1"/>
    <w:basedOn w:val="a0"/>
    <w:uiPriority w:val="99"/>
    <w:semiHidden/>
    <w:unhideWhenUsed/>
    <w:rsid w:val="0049309F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CA5892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757621"/>
    <w:rPr>
      <w:color w:val="954F72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50675F"/>
  </w:style>
  <w:style w:type="paragraph" w:customStyle="1" w:styleId="Acknowledgement">
    <w:name w:val="Acknowledgement"/>
    <w:basedOn w:val="a"/>
    <w:rsid w:val="003C540C"/>
    <w:pPr>
      <w:spacing w:before="120"/>
      <w:ind w:left="720" w:hanging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3">
    <w:name w:val="未解決のメンション3"/>
    <w:basedOn w:val="a0"/>
    <w:uiPriority w:val="99"/>
    <w:semiHidden/>
    <w:unhideWhenUsed/>
    <w:rsid w:val="004F35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44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8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1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1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3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genomon.hgc.jp/exome/en/index.html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ncbi.nlm.nih.gov/geo/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5B64AE6F-E721-3C40-8351-0D4A44F0ACC2}">
  <we:reference id="wa200001011" version="1.2.0.0" store="en-001" storeType="OMEX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2D561BC8-A901-7142-AA0E-15676CDBE16A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&quot;446f4f44ad58c9d60c17c0479272ae7e&quot;:&quot;&quot;,&quot;2b92426a9d5d174ed2226c39be7bf387&quot;:&quot;is an&quot;,&quot;2f4b0f74b187da519af1cc3a4ffd3171&quot;:&quot;superpoor&quot;,&quot;dccb900646158279b6063a2fdaa1763b&quot;:&quot;disease&quot;,&quot;2cb681227e792113e0a027fb27661382&quot;:&quot;tumor’s&quot;,&quot;a2d072661925ca2ffbe1ac5cf7a83b86&quot;:&quot;the molecular&quot;,&quot;39f64b31e9061ef16690d5b38638f98d&quot;:&quot;of&quot;,&quot;c7ecf3d17d436f4d77cb26130df33174&quot;:&quot;beta values&quot;,&quot;95cf1e2b9055fda6914d7218910f2565&quot;:&quot;beta values&quot;,&quot;e45b84f3c858e6c6a97d2700baff514f&quot;:&quot;obtaining&quot;,&quot;0d00a3008511fef2c1422a4a78cf4778&quot;:&quot;of&quot;,&quot;89dc9e944eb32157820b59ba7397a2a1&quot;:&quot;wells&quot;,&quot;ea6385a58296cc43616c3cea47aa83b4&quot;:&quot;Thermo&quot;,&quot;d535143fdfccb2ae46da0fdd7f3ac206&quot;:&quot;titer glo&quot;,&quot;7cd1baa8858853e4e1bdc08bb425e4b4&quot;:&quot;Glo&quot;,&quot;6eff0df4009b541803e45efb70be1648&quot;:&quot;units&quot;,&quot;dde794ee91661c4c1905d4d56aabf636&quot;:&quot;at&quot;,&quot;4ed566123f7f5bd53bc627952200d24f&quot;:&quot;wells&quot;,&quot;5e74d391217830dc34f86d0ac2b946a5&quot;:&quot;device&quot;,&quot;ffe055c6224055dfde3582e50c70f6cd&quot;:&quot;plates&quot;,&quot;562373a82d5408e01fd43dc4655ac916&quot;:&quot;triplicate&quot;,&quot;d7faf84e6276e6b150bb8c0c59de7c1d&quot;:&quot;the extracted&quot;,&quot;c6de54bb7e0297d12bf2bfcba89877ad&quot;:&quot;(40mg/kg,&quot;,&quot;3651d4ded341053ac0daaf961cc3d690&quot;:&quot;prognosis&quot;,&quot;a2e1efae4f1b0b0cfd9cfd8f0baa5ca2&quot;:&quot;Moreover&quot;,&quot;cfcb626b00c3585c837cc205952d273e&quot;:&quot;Previously,&quot;,&quot;ae91344d5f73eda1ad1ae4f54571fdc6&quot;:&quot;show&quot;,&quot;2ded01ca5c606ddcbdbf3379edbb3622&quot;:&quot;size&quot;,&quot;420cbe23fa1451f233f29f77a1d65fdd&quot;:&quot;To&quot;,&quot;6429cbe24c2f2286926ae700b1691112&quot;:&quot;mice&quot;,&quot;490a61f80005933ddebb2ff94b1d402c&quot;:&quot;dose&quot;,&quot;8c69e752fbb68118e574d57cafc1e536&quot;:&quot;test&quot;,&quot;b652ccbbf11df37d0eac8f87ac10f8e8&quot;:&quot;considered&quot;,&quot;2bdc413abbbb6981f8361a6d308e54b7&quot;:&quot;amplification&quot;,&quot;41357c73da2df1968faac5c74f19e060&quot;:&quot;the expression&quot;,&quot;95c2a98502c526c79f7d3bf2a99e6c31&quot;:&quot;on&quot;,&quot;eb0dfae89b33935a15ce719ca4e372c1&quot;:&quot;results&quot;,&quot;274930bac8f5eea17720fe7a89f42674&quot;:&quot;by&quot;,&quot;a608671b0e60646435acab579bee28fe&quot;:&quot;postdose&quot;,&quot;bfce2e1e68440470c81ef7bbe1cc9c8b&quot;:&quot;that inhibition&quot;,&quot;fa945200b9329efd7c8996b5608d7f2f&quot;:&quot;inhibitors&quot;,&quot;1a9d8a2ed18811eb43cecb709fae1368&quot;:&quot;inhibitor&quot;,&quot;320878a33ec7d5168d64148c01ee39e0&quot;:&quot;the serine&quot;,&quot;7c48497e3541e123ee28a1f35fadd5fb&quot;:&quot;limited,&quot;,&quot;58aea87b91a348383eeb4f8577f3795f&quot;:&quot;the expression&quot;,&quot;b0c511d6e4f1379f007c1e64a2c035b1&quot;:&quot;the transcription&quot;,&quot;73f782b6e480ca002f1dc1b50d77fcba&quot;:&quot;showed&quot;,&quot;f343090eb8fcff69a3dab63e8c9b874e&quot;:&quot;the unique&quot;,&quot;c9ee1ee3be338008a44e3df256ffd405&quot;:&quot;amplification&quot;,&quot;8ec7505bdaedc90540775fb375a2d677&quot;:&quot;depend&quot;,&quot;950e1db521ab200547015525393abea9&quot;:&quot;a pegylated&quot;,&quot;3cca44d324e3cd89cf40a352d3839c17&quot;:&quot;mice&quot;,&quot;98225348041daacb9d972df811f77c8a&quot;:&quot;TH-MYCN&quot;,&quot;98aba464052dc63198bd8556efc848b8&quot;:&quot;that ADI-PEG20,&quot;,&quot;f73fae366ff918169f8877689b871274&quot;:&quot;cells&quot;,&quot;2b3a205c81dd97f290b7125232c5503e&quot;:&quot;cells&quot;,&quot;98e73612af4611ea987ab529e0df6aaf&quot;:&quot;However,&quot;,&quot;9582216002bbc46523a15b92f2e1d5fc&quot;:&quot;treatment&quot;,&quot;a14e32fea45cc4ecae0068576460d5e8&quot;:&quot;therapy&quot;,&quot;27883fced9abbd6436903d47a36c3841&quot;:&quot;(7),&quot;,&quot;7b52d14f95dfec8a7309492378e7c528&quot;:&quot;a characteristic&quot;,&quot;2dbd64292469f0af77d48937eb95dfc8&quot;:&quot;inhibitor&quot;,&quot;edf569c6983b6968368ba6def8c9a9dc&quot;:&quot;growth&quot;,&quot;c76eb9ef0ce60721b00a4d16b90baf5b&quot;:&quot;the viability&quot;,&quot;040d8c498838db5a98ed1e1f4eaa9a7f&quot;:&quot;were&quot;,&quot;968957c4e821216ea6660bb7edfa1032&quot;:&quot;contained&quot;,&quot;7e8cb4f93d0faca76823a6900f7a517b&quot;:&quot;a cell&quot;,&quot;5527f9df52ff2e089d4145de5dfbf6fe&quot;:&quot;lines&quot;,&quot;01f9e8f6b24843f45e7b5dc1e34389a1&quot;:&quot;nucleotides&quot;,&quot;c9a445d6b174f91d3145bccee35f6115&quot;:&quot;proteins&quot;,&quot;7b72ab64c65997aa51525a00f497a3d8&quot;:&quot;a type of&quot;,&quot;74127d7312744e27e78ff56ef86341cb&quot;:&quot;the expression&quot;,&quot;87131c62eb21cccd99e1055afde18748&quot;:&quot;examined&quot;,&quot;1230708c21e09d2c113d98cb2d8a7df1&quot;:&quot;the estimated&quot;,&quot;0bf3253532c5b233576a1a56c00313dc&quot;:&quot;mice&quot;,&quot;30b2767a7763b40f9ba481e92e01ba55&quot;:&quot;with&quot;,&quot;4850b590225ca9f61457ce512ff67288&quot;:&quot;on&quot;,&quot;5891af745eef4033d12b539d5ed02709&quot;:&quot;the responses&quot;,&quot;b8c7cf7a3d11b52f6a8bee43aa954e1e&quot;:&quot;effect&quot;,&quot;82422f25b0c7ac8783e8be2753ed7200&quot;:&quot;combination&quot;,&quot;11e67ffddcf4aa617362933029ada3af&quot;:&quot;neuroblastoma&quot;,&quot;e5c918c872d2a533044ce292845e189b&quot;:&quot;the amount&quot;,&quot;f321696722af10b584432be82f962c13&quot;:&quot;have&quot;,&quot;d2c2f85124c947f63bfd13b241845177&quot;:&quot;has&quot;,&quot;ec83f80f82d9103d8df30eb58e0697cf&quot;:&quot;neuroblastomas&quot;,&quot;1dca07db1a1dd8d998914d056378d037&quot;:&quot;Moreover&quot;,&quot;908749752eb2ec9087f5045513fad8b3&quot;:&quot;GSE3446&quot;,&quot;3a67a80e94d6bae2c284e931e8e65a4d&quot;:&quot;reduced&quot;,&quot;8aaf8f2c79f08616f988d3d02e966cfb&quot;:&quot;neuroblastoma&quot;,&quot;67a2bfcbbf3a1d0a8d82ee5e48307b9d&quot;:&quot;prognosis&quot;,&quot;acc2d96f976f586ff97124544ab57ad1&quot;:&quot;of&quot;,&quot;458e9943895b962b8dd6ab9f470d67c1&quot;:&quot;changes&quot;,&quot;2d3e026af6c81566d0e02025d1474cd2&quot;:&quot;box&quot;,&quot;f684b37b966340be78175ddb5ad12672&quot;:&quot;co-transfection&quot;,&quot;5b498c5e0f7ab58efda1a111fa5d30fb&quot;:&quot;body weight&quot;,&quot;362b687daf1c8ee0dcaf05320cc3143f&quot;:&quot;post-dose&quot;,&quot;029940d786311deb9005a4db9b320922&quot;:&quot;K.K.,&quot;,&quot;d7fa7d56b30858821b85f5eb45a45a1c&quot;:&quot;on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2691A2-8F4F-4E2B-A79B-FF77763901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FC62717-2EE9-4736-98F0-785DC4AC01E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E8FDAEA-5B57-4260-AF2D-72840646D9D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07326C2-0A75-41BF-89A6-6347C0E46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3812</Words>
  <Characters>21733</Characters>
  <Application>Microsoft Office Word</Application>
  <DocSecurity>0</DocSecurity>
  <Lines>181</Lines>
  <Paragraphs>5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B_phgdh</vt:lpstr>
      <vt:lpstr>NB_phgdh</vt:lpstr>
    </vt:vector>
  </TitlesOfParts>
  <Company/>
  <LinksUpToDate>false</LinksUpToDate>
  <CharactersWithSpaces>2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B_phgdh</dc:title>
  <dc:creator>Kiran Shenoy</dc:creator>
  <cp:lastModifiedBy>渡邉　健太郎</cp:lastModifiedBy>
  <cp:revision>10</cp:revision>
  <cp:lastPrinted>2021-07-29T09:57:00Z</cp:lastPrinted>
  <dcterms:created xsi:type="dcterms:W3CDTF">2022-06-14T02:19:00Z</dcterms:created>
  <dcterms:modified xsi:type="dcterms:W3CDTF">2022-07-07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615</vt:lpwstr>
  </property>
  <property fmtid="{D5CDD505-2E9C-101B-9397-08002B2CF9AE}" pid="3" name="grammarly_documentContext">
    <vt:lpwstr>{"goals":["inform","describe","convince"],"domain":"academic","emotions":["analytical"],"dialect":"american","audience":"expert","style":"formal"}</vt:lpwstr>
  </property>
  <property fmtid="{D5CDD505-2E9C-101B-9397-08002B2CF9AE}" pid="4" name="UniqueFileID">
    <vt:lpwstr>JNtbeZESfulV</vt:lpwstr>
  </property>
  <property fmtid="{D5CDD505-2E9C-101B-9397-08002B2CF9AE}" pid="5" name="TRFLID">
    <vt:lpwstr>Q54hbUZVbeZIgVO1KQeipg==</vt:lpwstr>
  </property>
</Properties>
</file>